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2236"/>
        <w:tblW w:w="14055" w:type="dxa"/>
        <w:tblLook w:val="04A0" w:firstRow="1" w:lastRow="0" w:firstColumn="1" w:lastColumn="0" w:noHBand="0" w:noVBand="1"/>
      </w:tblPr>
      <w:tblGrid>
        <w:gridCol w:w="576"/>
        <w:gridCol w:w="1119"/>
        <w:gridCol w:w="396"/>
        <w:gridCol w:w="12"/>
        <w:gridCol w:w="384"/>
        <w:gridCol w:w="61"/>
        <w:gridCol w:w="335"/>
        <w:gridCol w:w="111"/>
        <w:gridCol w:w="285"/>
        <w:gridCol w:w="161"/>
        <w:gridCol w:w="235"/>
        <w:gridCol w:w="210"/>
        <w:gridCol w:w="186"/>
        <w:gridCol w:w="260"/>
        <w:gridCol w:w="136"/>
        <w:gridCol w:w="310"/>
        <w:gridCol w:w="86"/>
        <w:gridCol w:w="359"/>
        <w:gridCol w:w="37"/>
        <w:gridCol w:w="396"/>
        <w:gridCol w:w="13"/>
        <w:gridCol w:w="38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63"/>
        <w:gridCol w:w="333"/>
        <w:gridCol w:w="48"/>
        <w:gridCol w:w="828"/>
      </w:tblGrid>
      <w:tr w:rsidR="009D084A" w:rsidRPr="009D084A" w14:paraId="05490D7A" w14:textId="77777777" w:rsidTr="00B7099D">
        <w:trPr>
          <w:trHeight w:val="397"/>
        </w:trPr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A32862" w14:textId="77777777" w:rsidR="009D084A" w:rsidRPr="009D084A" w:rsidRDefault="009D084A" w:rsidP="00B7099D">
            <w:pPr>
              <w:spacing w:line="276" w:lineRule="auto"/>
              <w:ind w:right="-10"/>
              <w:jc w:val="right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Week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513C0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18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77A456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19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E87D5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0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1E3806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1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57EC7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2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1834A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3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A7C752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4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9695E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5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012478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6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E0E4D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7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B8C0E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8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CC8CC5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9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414645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0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31A3B4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1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61F3A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2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CE1209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3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96A31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4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FC39B9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5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3F2BE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6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82F6A9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7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3D7368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8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813799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9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3EA1C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0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D0334A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1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4C9758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2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56CF6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3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5E8FD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4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C1B9A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5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FCD1A6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6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03C92A" w14:textId="52E1E4E4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 xml:space="preserve">No. </w:t>
            </w:r>
            <w:r w:rsidR="00F815D1">
              <w:rPr>
                <w:sz w:val="18"/>
                <w:szCs w:val="18"/>
              </w:rPr>
              <w:t xml:space="preserve">of </w:t>
            </w:r>
            <w:r w:rsidRPr="009D084A">
              <w:rPr>
                <w:sz w:val="18"/>
                <w:szCs w:val="18"/>
              </w:rPr>
              <w:t xml:space="preserve">samples </w:t>
            </w:r>
          </w:p>
        </w:tc>
      </w:tr>
      <w:tr w:rsidR="009D084A" w:rsidRPr="009D084A" w14:paraId="6128BEFE" w14:textId="77777777" w:rsidTr="00B7099D"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6C428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020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00D45" w14:textId="77777777" w:rsidR="009D084A" w:rsidRPr="009D084A" w:rsidRDefault="009D084A" w:rsidP="00B7099D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 xml:space="preserve">Trekanten 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9E8A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E5D2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873E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2B9AF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A4FD4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56F6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E9D4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D479B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F5CC4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6B6E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C289E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0B37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29D2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3935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A971D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00B5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0973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7290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D9CA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9E90F9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C7B0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945F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ED175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6213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4044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46045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08B6A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1423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A70B1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1E8B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87</w:t>
            </w:r>
          </w:p>
        </w:tc>
      </w:tr>
      <w:tr w:rsidR="009D084A" w:rsidRPr="009D084A" w14:paraId="3D8D146A" w14:textId="77777777" w:rsidTr="00B7099D"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33F74E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4DCB" w14:textId="77777777" w:rsidR="009D084A" w:rsidRPr="009D084A" w:rsidRDefault="009D084A" w:rsidP="00B7099D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Vibytorp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324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676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9894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4346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7C8A5" w14:textId="6AC797BB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313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EB9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D25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79E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F5F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535A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688FF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8EA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8BB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A67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61B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994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12B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A87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965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FDD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362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17B32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00A0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7DD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554A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AEB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144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A131" w14:textId="683C2269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78D85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81</w:t>
            </w:r>
          </w:p>
        </w:tc>
      </w:tr>
      <w:tr w:rsidR="009D084A" w:rsidRPr="009D084A" w14:paraId="2F5A9B71" w14:textId="77777777" w:rsidTr="00B7099D">
        <w:tc>
          <w:tcPr>
            <w:tcW w:w="5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4EBF7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D4B2F" w14:textId="77777777" w:rsidR="009D084A" w:rsidRPr="009D084A" w:rsidRDefault="009D084A" w:rsidP="00B7099D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 xml:space="preserve">Lugnet 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A057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18E3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9891FF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58CD9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9936E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CF09F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07EB6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E16D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E58A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C84E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3FB5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8D4B5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0E8D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1EAA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310D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A90C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004D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57A0C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09E6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8DB2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B96C5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3E13A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449D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243F5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5C8F8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BD06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7A2AA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82F06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0B5C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B2AE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87</w:t>
            </w:r>
          </w:p>
        </w:tc>
      </w:tr>
      <w:tr w:rsidR="009D084A" w:rsidRPr="009D084A" w14:paraId="49484090" w14:textId="77777777" w:rsidTr="00B7099D"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A139E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F7EE0" w14:textId="77777777" w:rsidR="009F04BE" w:rsidRPr="009D084A" w:rsidRDefault="009F04BE" w:rsidP="00B7099D">
            <w:pPr>
              <w:spacing w:line="276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30F1F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7F77F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E97CE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729D6A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DD4C9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8DE71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A4A19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99200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2D994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1B27F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980AB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9D206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B08F8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3F54C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65156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AF2DC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3B89D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E3EF1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19093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415F7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B9845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D77D1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A6437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38346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FE07C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3B689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E762B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825A4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8CC22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C2019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9D084A" w:rsidRPr="009D084A" w14:paraId="7859783C" w14:textId="77777777" w:rsidTr="00B7099D"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1BA36" w14:textId="77777777" w:rsidR="009F04BE" w:rsidRPr="009D084A" w:rsidRDefault="009F04BE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B1AB05" w14:textId="77777777" w:rsidR="009F04BE" w:rsidRPr="009D084A" w:rsidRDefault="009F04BE" w:rsidP="00B7099D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Week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AACF7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18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A6AE0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19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309FD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0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2F6FE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1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A3E13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2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C2389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3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C274B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4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C50FE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5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C1DEE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6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4FE77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7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F2EE40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8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AF0FB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9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B9DF6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0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79281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1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C11D1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2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44630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3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55695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4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78659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5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9AD51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6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AE3FB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7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8C8B6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8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8AE42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39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1E009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0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C8CBE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1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015D7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2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29127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3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759EA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4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12A32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5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C7EE1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46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C58DB" w14:textId="77777777" w:rsidR="009F04BE" w:rsidRPr="009D084A" w:rsidRDefault="009F04BE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9D084A" w:rsidRPr="009D084A" w14:paraId="4B92F266" w14:textId="77777777" w:rsidTr="00B7099D"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69C39" w14:textId="77777777" w:rsidR="009D084A" w:rsidRPr="009D084A" w:rsidRDefault="009D084A" w:rsidP="00B7099D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2021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3E516" w14:textId="77777777" w:rsidR="009D084A" w:rsidRPr="009D084A" w:rsidRDefault="009D084A" w:rsidP="00B7099D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 xml:space="preserve">Trekanten 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8678A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8FE3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D38B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632F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E80E2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30C56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CF57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2A9B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6454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D50B2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1D9F92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F74E2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401EF" w14:textId="72BA96EE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ADCC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5A06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779E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BFDEF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9BF6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166F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86F5F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54E39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6E23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FFA1F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B30F5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1FB99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DF93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DBA2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A119F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3033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F1199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84</w:t>
            </w:r>
          </w:p>
        </w:tc>
      </w:tr>
      <w:tr w:rsidR="009D084A" w:rsidRPr="009D084A" w14:paraId="1F9A5076" w14:textId="77777777" w:rsidTr="00B7099D"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6A0865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06A0" w14:textId="77777777" w:rsidR="009D084A" w:rsidRPr="009D084A" w:rsidRDefault="009D084A" w:rsidP="00B7099D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Vibytorp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EC3C" w14:textId="504DA253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97E9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9585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DAE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4DC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58E0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82D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E83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86CF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DAFC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4E6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78F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74A3" w14:textId="72C9C4E3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8F2C" w14:textId="45066B7E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4B7F" w14:textId="1E43E303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300A" w14:textId="2129B895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AE80" w14:textId="4C60C25D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2730" w14:textId="127DC796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293D" w14:textId="091CF63A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E9F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69CA5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3FC7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AD54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48E8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BA8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D8FB" w14:textId="32484477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E12A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CE48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15CF6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1F6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60</w:t>
            </w:r>
          </w:p>
        </w:tc>
      </w:tr>
      <w:tr w:rsidR="009D084A" w:rsidRPr="009D084A" w14:paraId="7D9255EE" w14:textId="77777777" w:rsidTr="00B7099D"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0D6EF8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1175" w14:textId="77777777" w:rsidR="009D084A" w:rsidRPr="009D084A" w:rsidRDefault="009D084A" w:rsidP="00B7099D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Lugnet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AEF6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FE1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9ED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FDE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C368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53B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1CC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C594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A83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2928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B6B4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E2B2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8F3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4468" w14:textId="7008E41C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426A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C749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E8C6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E90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213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FDA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9C4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D9CA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EDA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0BC3" w14:textId="0FED6B95" w:rsidR="009D084A" w:rsidRPr="009D084A" w:rsidRDefault="0097766F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9D084A" w:rsidRPr="009D084A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FC4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F6DF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97C3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EA0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2438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5BE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81</w:t>
            </w:r>
          </w:p>
        </w:tc>
      </w:tr>
      <w:tr w:rsidR="009D084A" w:rsidRPr="009D084A" w14:paraId="3F316FCB" w14:textId="77777777" w:rsidTr="00B7099D">
        <w:tc>
          <w:tcPr>
            <w:tcW w:w="5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78C8F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848F4" w14:textId="77777777" w:rsidR="009D084A" w:rsidRPr="009D084A" w:rsidRDefault="009D084A" w:rsidP="00B7099D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Stakheden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38DF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AD21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B8D02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D63D6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BE7F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F367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A3CF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29F2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1AFC9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1601A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0941E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F3876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5E07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1B1D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F5E5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216A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CCF1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1F3C8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2299B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2F30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14314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74EA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218B6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B049D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CD6AC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463F1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0AFE1F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3E8EA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B4A60" w14:textId="77777777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x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117F8" w14:textId="34949216" w:rsidR="009D084A" w:rsidRPr="009D084A" w:rsidRDefault="00907193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</w:tr>
      <w:tr w:rsidR="009D084A" w:rsidRPr="009D084A" w14:paraId="0B16ED8F" w14:textId="77777777" w:rsidTr="00B7099D"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550FF" w14:textId="330A4210" w:rsidR="009D084A" w:rsidRPr="009D084A" w:rsidRDefault="009D084A" w:rsidP="00B7099D">
            <w:pPr>
              <w:spacing w:line="276" w:lineRule="auto"/>
              <w:jc w:val="right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Total no. of samples</w:t>
            </w:r>
          </w:p>
        </w:tc>
        <w:tc>
          <w:tcPr>
            <w:tcW w:w="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12BCA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9C677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F9428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37C99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FF104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E14D2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1AB8E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F5CBF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5F675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94CFE" w14:textId="6AF46D0C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B6990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DA97A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BAA61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404DC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B398C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B9098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6DDCC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7DF5B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096D4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704BA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D38E0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BB307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00296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015AD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C57E0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417E5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259F21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3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6A741" w14:textId="77777777" w:rsidR="009D084A" w:rsidRPr="009D084A" w:rsidRDefault="009D084A" w:rsidP="00B7099D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B429B" w14:textId="48712D82" w:rsidR="009D084A" w:rsidRPr="009D084A" w:rsidRDefault="009D084A" w:rsidP="00B7099D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9D084A">
              <w:rPr>
                <w:sz w:val="18"/>
                <w:szCs w:val="18"/>
              </w:rPr>
              <w:t>5</w:t>
            </w:r>
            <w:r w:rsidR="00907193">
              <w:rPr>
                <w:sz w:val="18"/>
                <w:szCs w:val="18"/>
              </w:rPr>
              <w:t>67</w:t>
            </w:r>
          </w:p>
        </w:tc>
      </w:tr>
      <w:tr w:rsidR="0097766F" w:rsidRPr="009D084A" w14:paraId="58534181" w14:textId="77777777" w:rsidTr="00B7099D">
        <w:tc>
          <w:tcPr>
            <w:tcW w:w="14055" w:type="dxa"/>
            <w:gridSpan w:val="6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18CCC" w14:textId="42B05F73" w:rsidR="0097766F" w:rsidRPr="009D084A" w:rsidRDefault="0097766F" w:rsidP="00B7099D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e: </w:t>
            </w:r>
            <w:r w:rsidR="00451C5C">
              <w:rPr>
                <w:sz w:val="18"/>
                <w:szCs w:val="18"/>
              </w:rPr>
              <w:t>weeks that were not</w:t>
            </w:r>
            <w:r>
              <w:rPr>
                <w:sz w:val="18"/>
                <w:szCs w:val="18"/>
              </w:rPr>
              <w:t xml:space="preserve"> sample</w:t>
            </w:r>
            <w:r w:rsidR="00451C5C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 </w:t>
            </w:r>
            <w:r w:rsidR="00C32807">
              <w:rPr>
                <w:sz w:val="18"/>
                <w:szCs w:val="18"/>
              </w:rPr>
              <w:t xml:space="preserve">or missing data </w:t>
            </w:r>
            <w:r>
              <w:rPr>
                <w:sz w:val="18"/>
                <w:szCs w:val="18"/>
              </w:rPr>
              <w:t>are indicated with (-)</w:t>
            </w:r>
            <w:r w:rsidR="00792903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 xml:space="preserve"> </w:t>
            </w:r>
          </w:p>
        </w:tc>
      </w:tr>
    </w:tbl>
    <w:p w14:paraId="02778688" w14:textId="04B1C72F" w:rsidR="003C45C0" w:rsidRDefault="003C45C0" w:rsidP="00B7099D">
      <w:pPr>
        <w:spacing w:after="160" w:line="360" w:lineRule="auto"/>
      </w:pPr>
      <w:r>
        <w:t xml:space="preserve">Table S1. </w:t>
      </w:r>
      <w:r w:rsidR="00F815D1">
        <w:t xml:space="preserve">Years and weeks </w:t>
      </w:r>
      <w:r w:rsidR="008A0532">
        <w:t>of spore collection from passive spore traps</w:t>
      </w:r>
      <w:r w:rsidR="002555C4">
        <w:t xml:space="preserve"> (n=3)</w:t>
      </w:r>
      <w:r w:rsidR="008A0532">
        <w:t xml:space="preserve"> placed</w:t>
      </w:r>
      <w:r w:rsidR="00F815D1">
        <w:t xml:space="preserve"> at Trekanten, Vibytorp, Lugnet, and Stakheden </w:t>
      </w:r>
      <w:r w:rsidR="00435E9C">
        <w:t>forest n</w:t>
      </w:r>
      <w:r w:rsidR="00F815D1">
        <w:t>urser</w:t>
      </w:r>
      <w:r w:rsidR="00435E9C">
        <w:t>ies</w:t>
      </w:r>
      <w:r w:rsidR="008A0532">
        <w:t>, respectively</w:t>
      </w:r>
      <w:r w:rsidR="00F815D1">
        <w:t xml:space="preserve">. </w:t>
      </w:r>
      <w:r w:rsidR="003F6ADC">
        <w:t xml:space="preserve"> </w:t>
      </w:r>
    </w:p>
    <w:p w14:paraId="049584F0" w14:textId="77777777" w:rsidR="003C45C0" w:rsidRDefault="003C45C0">
      <w:pPr>
        <w:spacing w:after="160" w:line="259" w:lineRule="auto"/>
      </w:pPr>
    </w:p>
    <w:p w14:paraId="3929940A" w14:textId="1006F29F" w:rsidR="009D084A" w:rsidRDefault="009D084A">
      <w:pPr>
        <w:spacing w:after="160" w:line="259" w:lineRule="auto"/>
        <w:sectPr w:rsidR="009D084A" w:rsidSect="00337BA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B92636" w14:textId="77777777" w:rsidR="008564EE" w:rsidRDefault="008564EE" w:rsidP="007D6BCB">
      <w:pPr>
        <w:spacing w:line="480" w:lineRule="auto"/>
        <w:rPr>
          <w:szCs w:val="24"/>
        </w:rPr>
      </w:pPr>
    </w:p>
    <w:p w14:paraId="2367EEE5" w14:textId="5D8CD204" w:rsidR="007D6BCB" w:rsidRDefault="007D6BCB" w:rsidP="00E87F9D">
      <w:pPr>
        <w:spacing w:line="360" w:lineRule="auto"/>
        <w:ind w:right="2981"/>
        <w:rPr>
          <w:szCs w:val="24"/>
        </w:rPr>
      </w:pPr>
      <w:bookmarkStart w:id="0" w:name="_Hlk168048852"/>
      <w:r w:rsidRPr="007D6BCB">
        <w:rPr>
          <w:szCs w:val="24"/>
        </w:rPr>
        <w:t xml:space="preserve">Table </w:t>
      </w:r>
      <w:r w:rsidRPr="00FF33D7">
        <w:rPr>
          <w:szCs w:val="24"/>
        </w:rPr>
        <w:t>S</w:t>
      </w:r>
      <w:r w:rsidR="009B0823">
        <w:rPr>
          <w:szCs w:val="24"/>
        </w:rPr>
        <w:t>3</w:t>
      </w:r>
      <w:r w:rsidRPr="007D6BCB">
        <w:rPr>
          <w:szCs w:val="24"/>
        </w:rPr>
        <w:t xml:space="preserve">. Effects </w:t>
      </w:r>
      <w:r w:rsidR="00E858F8">
        <w:rPr>
          <w:szCs w:val="24"/>
        </w:rPr>
        <w:t>of year, nurser</w:t>
      </w:r>
      <w:r w:rsidR="00E7634B">
        <w:rPr>
          <w:szCs w:val="24"/>
        </w:rPr>
        <w:t>y</w:t>
      </w:r>
      <w:r w:rsidR="00E858F8">
        <w:rPr>
          <w:szCs w:val="24"/>
        </w:rPr>
        <w:t>, week, and the interaction of year and week</w:t>
      </w:r>
      <w:r w:rsidRPr="007D6BCB">
        <w:rPr>
          <w:szCs w:val="24"/>
        </w:rPr>
        <w:t xml:space="preserve"> on </w:t>
      </w:r>
      <w:r w:rsidR="004C2112">
        <w:rPr>
          <w:szCs w:val="24"/>
        </w:rPr>
        <w:t xml:space="preserve">the no. of fungal OTUs, the </w:t>
      </w:r>
      <w:r w:rsidRPr="007D6BCB">
        <w:rPr>
          <w:szCs w:val="24"/>
        </w:rPr>
        <w:t>Shannon diversity index</w:t>
      </w:r>
      <w:r w:rsidR="004C2112">
        <w:rPr>
          <w:szCs w:val="24"/>
        </w:rPr>
        <w:t xml:space="preserve">, </w:t>
      </w:r>
      <w:r w:rsidRPr="007D6BCB">
        <w:rPr>
          <w:szCs w:val="24"/>
        </w:rPr>
        <w:t>and</w:t>
      </w:r>
      <w:r w:rsidR="004C2112">
        <w:rPr>
          <w:szCs w:val="24"/>
        </w:rPr>
        <w:t xml:space="preserve"> the</w:t>
      </w:r>
      <w:r w:rsidRPr="007D6BCB">
        <w:rPr>
          <w:szCs w:val="24"/>
        </w:rPr>
        <w:t xml:space="preserve"> Simpson's evenness index. </w:t>
      </w:r>
    </w:p>
    <w:tbl>
      <w:tblPr>
        <w:tblStyle w:val="TableGrid"/>
        <w:tblpPr w:leftFromText="180" w:rightFromText="180" w:vertAnchor="page" w:horzAnchor="margin" w:tblpY="3256"/>
        <w:tblW w:w="6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2"/>
        <w:gridCol w:w="293"/>
        <w:gridCol w:w="1028"/>
        <w:gridCol w:w="587"/>
        <w:gridCol w:w="1321"/>
        <w:gridCol w:w="293"/>
      </w:tblGrid>
      <w:tr w:rsidR="00E87F9D" w:rsidRPr="009D2520" w14:paraId="70D0077B" w14:textId="77777777" w:rsidTr="00E87F9D">
        <w:trPr>
          <w:trHeight w:val="279"/>
        </w:trPr>
        <w:tc>
          <w:tcPr>
            <w:tcW w:w="2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39D794" w14:textId="77777777" w:rsidR="00E87F9D" w:rsidRPr="00B043B8" w:rsidRDefault="00E87F9D" w:rsidP="00E87F9D">
            <w:pPr>
              <w:jc w:val="right"/>
              <w:rPr>
                <w:b/>
                <w:bCs/>
                <w:sz w:val="20"/>
                <w:szCs w:val="20"/>
              </w:rPr>
            </w:pPr>
            <w:bookmarkStart w:id="1" w:name="_Hlk157698187"/>
            <w:r w:rsidRPr="00B043B8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7E0FFF89" w14:textId="77777777" w:rsidR="00E87F9D" w:rsidRPr="00B043B8" w:rsidRDefault="00E87F9D" w:rsidP="00E87F9D">
            <w:pPr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Chisq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CB2281" w14:textId="77777777" w:rsidR="00E87F9D" w:rsidRPr="00B043B8" w:rsidRDefault="00E87F9D" w:rsidP="00E87F9D">
            <w:pPr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F792E4" w14:textId="77777777" w:rsidR="00E87F9D" w:rsidRPr="00B043B8" w:rsidRDefault="00E87F9D" w:rsidP="00E87F9D">
            <w:pPr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Pr(&gt;Chisq)</w:t>
            </w:r>
          </w:p>
        </w:tc>
        <w:tc>
          <w:tcPr>
            <w:tcW w:w="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B217A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B043B8" w14:paraId="7DEA93C3" w14:textId="77777777" w:rsidTr="00E87F9D">
        <w:trPr>
          <w:gridAfter w:val="5"/>
          <w:wAfter w:w="3522" w:type="dxa"/>
          <w:trHeight w:val="263"/>
        </w:trPr>
        <w:tc>
          <w:tcPr>
            <w:tcW w:w="2642" w:type="dxa"/>
            <w:vAlign w:val="bottom"/>
          </w:tcPr>
          <w:p w14:paraId="77BBE26E" w14:textId="77777777" w:rsidR="00E87F9D" w:rsidRPr="00B043B8" w:rsidRDefault="00E87F9D" w:rsidP="00E87F9D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No. of fungal OTUs</w:t>
            </w:r>
          </w:p>
        </w:tc>
      </w:tr>
      <w:tr w:rsidR="00E87F9D" w:rsidRPr="009D2520" w14:paraId="568BBB76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2B339F25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(Intercept)</w:t>
            </w:r>
          </w:p>
        </w:tc>
        <w:tc>
          <w:tcPr>
            <w:tcW w:w="1028" w:type="dxa"/>
          </w:tcPr>
          <w:p w14:paraId="766D194B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532.9</w:t>
            </w:r>
          </w:p>
        </w:tc>
        <w:tc>
          <w:tcPr>
            <w:tcW w:w="587" w:type="dxa"/>
            <w:vAlign w:val="bottom"/>
          </w:tcPr>
          <w:p w14:paraId="52703DB1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bottom"/>
          </w:tcPr>
          <w:p w14:paraId="36FB9B6C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  <w:tc>
          <w:tcPr>
            <w:tcW w:w="293" w:type="dxa"/>
            <w:vAlign w:val="bottom"/>
          </w:tcPr>
          <w:p w14:paraId="6D865C31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4867ADA4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49A37ADA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ot.reads</w:t>
            </w:r>
          </w:p>
        </w:tc>
        <w:tc>
          <w:tcPr>
            <w:tcW w:w="1028" w:type="dxa"/>
          </w:tcPr>
          <w:p w14:paraId="1FACE6FF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59.0</w:t>
            </w:r>
          </w:p>
        </w:tc>
        <w:tc>
          <w:tcPr>
            <w:tcW w:w="587" w:type="dxa"/>
            <w:vAlign w:val="bottom"/>
          </w:tcPr>
          <w:p w14:paraId="47268A65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bottom"/>
          </w:tcPr>
          <w:p w14:paraId="2C9822A7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01***</w:t>
            </w:r>
          </w:p>
        </w:tc>
        <w:tc>
          <w:tcPr>
            <w:tcW w:w="293" w:type="dxa"/>
            <w:vAlign w:val="bottom"/>
          </w:tcPr>
          <w:p w14:paraId="637631F7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12FC80BB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4C7D4F68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Year</w:t>
            </w:r>
          </w:p>
        </w:tc>
        <w:tc>
          <w:tcPr>
            <w:tcW w:w="1028" w:type="dxa"/>
          </w:tcPr>
          <w:p w14:paraId="7E5C3905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6.2</w:t>
            </w:r>
          </w:p>
        </w:tc>
        <w:tc>
          <w:tcPr>
            <w:tcW w:w="587" w:type="dxa"/>
            <w:vAlign w:val="bottom"/>
          </w:tcPr>
          <w:p w14:paraId="330478C4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bottom"/>
          </w:tcPr>
          <w:p w14:paraId="4D99CC19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5*</w:t>
            </w:r>
          </w:p>
        </w:tc>
        <w:tc>
          <w:tcPr>
            <w:tcW w:w="293" w:type="dxa"/>
            <w:vAlign w:val="bottom"/>
          </w:tcPr>
          <w:p w14:paraId="2037AD35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415495E3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7BE33B6E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Nursery</w:t>
            </w:r>
          </w:p>
        </w:tc>
        <w:tc>
          <w:tcPr>
            <w:tcW w:w="1028" w:type="dxa"/>
          </w:tcPr>
          <w:p w14:paraId="576BDF53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4.1</w:t>
            </w:r>
          </w:p>
        </w:tc>
        <w:tc>
          <w:tcPr>
            <w:tcW w:w="587" w:type="dxa"/>
            <w:vAlign w:val="bottom"/>
          </w:tcPr>
          <w:p w14:paraId="60635070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</w:t>
            </w:r>
          </w:p>
        </w:tc>
        <w:tc>
          <w:tcPr>
            <w:tcW w:w="1321" w:type="dxa"/>
            <w:vAlign w:val="bottom"/>
          </w:tcPr>
          <w:p w14:paraId="5D11B7FF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1**</w:t>
            </w:r>
          </w:p>
        </w:tc>
        <w:tc>
          <w:tcPr>
            <w:tcW w:w="293" w:type="dxa"/>
            <w:vAlign w:val="bottom"/>
          </w:tcPr>
          <w:p w14:paraId="0BCC8D47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413A7A92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65070F09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Week</w:t>
            </w:r>
          </w:p>
        </w:tc>
        <w:tc>
          <w:tcPr>
            <w:tcW w:w="1028" w:type="dxa"/>
          </w:tcPr>
          <w:p w14:paraId="5AD8C9D9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40.1</w:t>
            </w:r>
          </w:p>
        </w:tc>
        <w:tc>
          <w:tcPr>
            <w:tcW w:w="587" w:type="dxa"/>
            <w:vAlign w:val="bottom"/>
          </w:tcPr>
          <w:p w14:paraId="49C47428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8</w:t>
            </w:r>
          </w:p>
        </w:tc>
        <w:tc>
          <w:tcPr>
            <w:tcW w:w="1321" w:type="dxa"/>
            <w:vAlign w:val="bottom"/>
          </w:tcPr>
          <w:p w14:paraId="10A8F2B5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  <w:tc>
          <w:tcPr>
            <w:tcW w:w="293" w:type="dxa"/>
            <w:vAlign w:val="bottom"/>
          </w:tcPr>
          <w:p w14:paraId="3C73CADE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7B1178A7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7B7CF74C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Year:Week</w:t>
            </w:r>
          </w:p>
        </w:tc>
        <w:tc>
          <w:tcPr>
            <w:tcW w:w="1028" w:type="dxa"/>
          </w:tcPr>
          <w:p w14:paraId="04280AA9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58.5</w:t>
            </w:r>
          </w:p>
        </w:tc>
        <w:tc>
          <w:tcPr>
            <w:tcW w:w="587" w:type="dxa"/>
            <w:vAlign w:val="bottom"/>
          </w:tcPr>
          <w:p w14:paraId="0F2DA62D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8</w:t>
            </w:r>
          </w:p>
        </w:tc>
        <w:tc>
          <w:tcPr>
            <w:tcW w:w="1321" w:type="dxa"/>
            <w:vAlign w:val="bottom"/>
          </w:tcPr>
          <w:p w14:paraId="654CC956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  <w:tc>
          <w:tcPr>
            <w:tcW w:w="293" w:type="dxa"/>
            <w:vAlign w:val="bottom"/>
          </w:tcPr>
          <w:p w14:paraId="4DD4E2E6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3F3B47D1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684E9C78" w14:textId="77777777" w:rsidR="00E87F9D" w:rsidRPr="00B043B8" w:rsidRDefault="00E87F9D" w:rsidP="00E87F9D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Shannon diversity index</w:t>
            </w:r>
          </w:p>
        </w:tc>
        <w:tc>
          <w:tcPr>
            <w:tcW w:w="1028" w:type="dxa"/>
          </w:tcPr>
          <w:p w14:paraId="2AD5A6E6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7" w:type="dxa"/>
            <w:vAlign w:val="bottom"/>
          </w:tcPr>
          <w:p w14:paraId="61709055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1" w:type="dxa"/>
            <w:vAlign w:val="bottom"/>
          </w:tcPr>
          <w:p w14:paraId="365DF15C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3" w:type="dxa"/>
            <w:vAlign w:val="bottom"/>
          </w:tcPr>
          <w:p w14:paraId="4D012027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5B43956F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603EF9FC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(Intercept)</w:t>
            </w:r>
          </w:p>
        </w:tc>
        <w:tc>
          <w:tcPr>
            <w:tcW w:w="1028" w:type="dxa"/>
          </w:tcPr>
          <w:p w14:paraId="6B092950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47.6</w:t>
            </w:r>
          </w:p>
        </w:tc>
        <w:tc>
          <w:tcPr>
            <w:tcW w:w="587" w:type="dxa"/>
            <w:vAlign w:val="bottom"/>
          </w:tcPr>
          <w:p w14:paraId="5982CA10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bottom"/>
          </w:tcPr>
          <w:p w14:paraId="098EA627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 0.001***</w:t>
            </w:r>
          </w:p>
        </w:tc>
        <w:tc>
          <w:tcPr>
            <w:tcW w:w="293" w:type="dxa"/>
            <w:vAlign w:val="bottom"/>
          </w:tcPr>
          <w:p w14:paraId="4088CD95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6AF83252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4AC8A807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ot.reads</w:t>
            </w:r>
          </w:p>
        </w:tc>
        <w:tc>
          <w:tcPr>
            <w:tcW w:w="1028" w:type="dxa"/>
          </w:tcPr>
          <w:p w14:paraId="0EE2F32E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.7</w:t>
            </w:r>
          </w:p>
        </w:tc>
        <w:tc>
          <w:tcPr>
            <w:tcW w:w="587" w:type="dxa"/>
            <w:vAlign w:val="bottom"/>
          </w:tcPr>
          <w:p w14:paraId="3397EEFF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bottom"/>
          </w:tcPr>
          <w:p w14:paraId="66B88AD2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6</w:t>
            </w:r>
          </w:p>
        </w:tc>
        <w:tc>
          <w:tcPr>
            <w:tcW w:w="293" w:type="dxa"/>
            <w:vAlign w:val="bottom"/>
          </w:tcPr>
          <w:p w14:paraId="50B2807E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5246062A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4EAF57BE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Year</w:t>
            </w:r>
          </w:p>
        </w:tc>
        <w:tc>
          <w:tcPr>
            <w:tcW w:w="1028" w:type="dxa"/>
          </w:tcPr>
          <w:p w14:paraId="37C5F9DA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0</w:t>
            </w:r>
          </w:p>
        </w:tc>
        <w:tc>
          <w:tcPr>
            <w:tcW w:w="587" w:type="dxa"/>
            <w:vAlign w:val="bottom"/>
          </w:tcPr>
          <w:p w14:paraId="410EF444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bottom"/>
          </w:tcPr>
          <w:p w14:paraId="75BDA6E6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17</w:t>
            </w:r>
          </w:p>
        </w:tc>
        <w:tc>
          <w:tcPr>
            <w:tcW w:w="293" w:type="dxa"/>
            <w:vAlign w:val="bottom"/>
          </w:tcPr>
          <w:p w14:paraId="07B8A95D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53EA4276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636747A2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Nursery</w:t>
            </w:r>
          </w:p>
        </w:tc>
        <w:tc>
          <w:tcPr>
            <w:tcW w:w="1028" w:type="dxa"/>
          </w:tcPr>
          <w:p w14:paraId="0C33EB8B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6.7</w:t>
            </w:r>
          </w:p>
        </w:tc>
        <w:tc>
          <w:tcPr>
            <w:tcW w:w="587" w:type="dxa"/>
            <w:vAlign w:val="bottom"/>
          </w:tcPr>
          <w:p w14:paraId="3EDFF73B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</w:t>
            </w:r>
          </w:p>
        </w:tc>
        <w:tc>
          <w:tcPr>
            <w:tcW w:w="1321" w:type="dxa"/>
            <w:vAlign w:val="bottom"/>
          </w:tcPr>
          <w:p w14:paraId="311C7411" w14:textId="77777777" w:rsidR="00E87F9D" w:rsidRPr="00B043B8" w:rsidRDefault="00E87F9D" w:rsidP="00E87F9D">
            <w:pPr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 xml:space="preserve">&lt; </w:t>
            </w:r>
            <w:r w:rsidRPr="00B043B8">
              <w:rPr>
                <w:sz w:val="20"/>
                <w:szCs w:val="20"/>
              </w:rPr>
              <w:t>0.001***</w:t>
            </w:r>
          </w:p>
        </w:tc>
        <w:tc>
          <w:tcPr>
            <w:tcW w:w="293" w:type="dxa"/>
            <w:vAlign w:val="bottom"/>
          </w:tcPr>
          <w:p w14:paraId="2B9D7DA7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505C274B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5D049E0E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Week</w:t>
            </w:r>
          </w:p>
        </w:tc>
        <w:tc>
          <w:tcPr>
            <w:tcW w:w="1028" w:type="dxa"/>
          </w:tcPr>
          <w:p w14:paraId="15305C3A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31.0</w:t>
            </w:r>
          </w:p>
        </w:tc>
        <w:tc>
          <w:tcPr>
            <w:tcW w:w="587" w:type="dxa"/>
            <w:vAlign w:val="bottom"/>
          </w:tcPr>
          <w:p w14:paraId="7B4EC813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8</w:t>
            </w:r>
          </w:p>
        </w:tc>
        <w:tc>
          <w:tcPr>
            <w:tcW w:w="1321" w:type="dxa"/>
            <w:vAlign w:val="bottom"/>
          </w:tcPr>
          <w:p w14:paraId="185E8B26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 0.001***</w:t>
            </w:r>
          </w:p>
        </w:tc>
        <w:tc>
          <w:tcPr>
            <w:tcW w:w="293" w:type="dxa"/>
            <w:vAlign w:val="bottom"/>
          </w:tcPr>
          <w:p w14:paraId="7E0CE939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381454A5" w14:textId="77777777" w:rsidTr="00E87F9D">
        <w:trPr>
          <w:trHeight w:val="263"/>
        </w:trPr>
        <w:tc>
          <w:tcPr>
            <w:tcW w:w="2935" w:type="dxa"/>
            <w:gridSpan w:val="2"/>
            <w:vAlign w:val="bottom"/>
          </w:tcPr>
          <w:p w14:paraId="7A5C3E30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Year:Week</w:t>
            </w:r>
          </w:p>
        </w:tc>
        <w:tc>
          <w:tcPr>
            <w:tcW w:w="1028" w:type="dxa"/>
          </w:tcPr>
          <w:p w14:paraId="3FCA9E64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71.2</w:t>
            </w:r>
          </w:p>
        </w:tc>
        <w:tc>
          <w:tcPr>
            <w:tcW w:w="587" w:type="dxa"/>
            <w:vAlign w:val="bottom"/>
          </w:tcPr>
          <w:p w14:paraId="5B2B2BFB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8</w:t>
            </w:r>
          </w:p>
        </w:tc>
        <w:tc>
          <w:tcPr>
            <w:tcW w:w="1321" w:type="dxa"/>
            <w:vAlign w:val="bottom"/>
          </w:tcPr>
          <w:p w14:paraId="22432B3B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 0.001***</w:t>
            </w:r>
          </w:p>
        </w:tc>
        <w:tc>
          <w:tcPr>
            <w:tcW w:w="293" w:type="dxa"/>
            <w:vAlign w:val="bottom"/>
          </w:tcPr>
          <w:p w14:paraId="05DE3142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B043B8" w14:paraId="3E83C906" w14:textId="77777777" w:rsidTr="00E87F9D">
        <w:trPr>
          <w:gridAfter w:val="5"/>
          <w:wAfter w:w="3522" w:type="dxa"/>
          <w:trHeight w:val="279"/>
        </w:trPr>
        <w:tc>
          <w:tcPr>
            <w:tcW w:w="2642" w:type="dxa"/>
            <w:vAlign w:val="bottom"/>
          </w:tcPr>
          <w:p w14:paraId="7F000319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Simpson’s evenness index</w:t>
            </w:r>
          </w:p>
        </w:tc>
      </w:tr>
      <w:tr w:rsidR="00E87F9D" w:rsidRPr="009D2520" w14:paraId="5C2EEFEC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60C3B73B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(Intercept)</w:t>
            </w:r>
          </w:p>
        </w:tc>
        <w:tc>
          <w:tcPr>
            <w:tcW w:w="1028" w:type="dxa"/>
          </w:tcPr>
          <w:p w14:paraId="4F593A49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94.5</w:t>
            </w:r>
          </w:p>
        </w:tc>
        <w:tc>
          <w:tcPr>
            <w:tcW w:w="587" w:type="dxa"/>
            <w:vAlign w:val="bottom"/>
          </w:tcPr>
          <w:p w14:paraId="2D1DD2EB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bottom"/>
          </w:tcPr>
          <w:p w14:paraId="6C315763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 0.001***</w:t>
            </w:r>
          </w:p>
        </w:tc>
        <w:tc>
          <w:tcPr>
            <w:tcW w:w="293" w:type="dxa"/>
            <w:vAlign w:val="bottom"/>
          </w:tcPr>
          <w:p w14:paraId="3BF25EE3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7E63A9D9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0FB71930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ot.reads</w:t>
            </w:r>
          </w:p>
        </w:tc>
        <w:tc>
          <w:tcPr>
            <w:tcW w:w="1028" w:type="dxa"/>
          </w:tcPr>
          <w:p w14:paraId="7E4E01DA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2</w:t>
            </w:r>
          </w:p>
        </w:tc>
        <w:tc>
          <w:tcPr>
            <w:tcW w:w="587" w:type="dxa"/>
            <w:vAlign w:val="bottom"/>
          </w:tcPr>
          <w:p w14:paraId="11AA09F9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bottom"/>
          </w:tcPr>
          <w:p w14:paraId="434D6003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6</w:t>
            </w:r>
          </w:p>
        </w:tc>
        <w:tc>
          <w:tcPr>
            <w:tcW w:w="293" w:type="dxa"/>
            <w:vAlign w:val="bottom"/>
          </w:tcPr>
          <w:p w14:paraId="0A6922AB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130AC478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5077DEB8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Year</w:t>
            </w:r>
          </w:p>
        </w:tc>
        <w:tc>
          <w:tcPr>
            <w:tcW w:w="1028" w:type="dxa"/>
          </w:tcPr>
          <w:p w14:paraId="21A82079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6.0</w:t>
            </w:r>
          </w:p>
        </w:tc>
        <w:tc>
          <w:tcPr>
            <w:tcW w:w="587" w:type="dxa"/>
            <w:vAlign w:val="bottom"/>
          </w:tcPr>
          <w:p w14:paraId="49F27D73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321" w:type="dxa"/>
            <w:vAlign w:val="bottom"/>
          </w:tcPr>
          <w:p w14:paraId="76C38728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5*</w:t>
            </w:r>
          </w:p>
        </w:tc>
        <w:tc>
          <w:tcPr>
            <w:tcW w:w="293" w:type="dxa"/>
            <w:vAlign w:val="bottom"/>
          </w:tcPr>
          <w:p w14:paraId="4624F654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121F0ABF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1F1FDBCE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Nursery</w:t>
            </w:r>
          </w:p>
        </w:tc>
        <w:tc>
          <w:tcPr>
            <w:tcW w:w="1028" w:type="dxa"/>
          </w:tcPr>
          <w:p w14:paraId="244027C2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4.7</w:t>
            </w:r>
          </w:p>
        </w:tc>
        <w:tc>
          <w:tcPr>
            <w:tcW w:w="587" w:type="dxa"/>
            <w:vAlign w:val="bottom"/>
          </w:tcPr>
          <w:p w14:paraId="4C42009D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</w:t>
            </w:r>
          </w:p>
        </w:tc>
        <w:tc>
          <w:tcPr>
            <w:tcW w:w="1321" w:type="dxa"/>
            <w:vAlign w:val="bottom"/>
          </w:tcPr>
          <w:p w14:paraId="1B1E5749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 0.01**</w:t>
            </w:r>
          </w:p>
        </w:tc>
        <w:tc>
          <w:tcPr>
            <w:tcW w:w="293" w:type="dxa"/>
            <w:vAlign w:val="bottom"/>
          </w:tcPr>
          <w:p w14:paraId="76075399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05B60E16" w14:textId="77777777" w:rsidTr="00E87F9D">
        <w:trPr>
          <w:trHeight w:val="279"/>
        </w:trPr>
        <w:tc>
          <w:tcPr>
            <w:tcW w:w="2935" w:type="dxa"/>
            <w:gridSpan w:val="2"/>
            <w:vAlign w:val="bottom"/>
          </w:tcPr>
          <w:p w14:paraId="4BEC0618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Week</w:t>
            </w:r>
          </w:p>
        </w:tc>
        <w:tc>
          <w:tcPr>
            <w:tcW w:w="1028" w:type="dxa"/>
          </w:tcPr>
          <w:p w14:paraId="38B2B636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79.5</w:t>
            </w:r>
          </w:p>
        </w:tc>
        <w:tc>
          <w:tcPr>
            <w:tcW w:w="587" w:type="dxa"/>
            <w:vAlign w:val="bottom"/>
          </w:tcPr>
          <w:p w14:paraId="3B051A3F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8</w:t>
            </w:r>
          </w:p>
        </w:tc>
        <w:tc>
          <w:tcPr>
            <w:tcW w:w="1321" w:type="dxa"/>
            <w:vAlign w:val="bottom"/>
          </w:tcPr>
          <w:p w14:paraId="4DCCBA8D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 0.001***</w:t>
            </w:r>
          </w:p>
        </w:tc>
        <w:tc>
          <w:tcPr>
            <w:tcW w:w="293" w:type="dxa"/>
            <w:vAlign w:val="bottom"/>
          </w:tcPr>
          <w:p w14:paraId="421DA0FE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7B2E5D56" w14:textId="77777777" w:rsidTr="00E87F9D">
        <w:trPr>
          <w:trHeight w:val="279"/>
        </w:trPr>
        <w:tc>
          <w:tcPr>
            <w:tcW w:w="2935" w:type="dxa"/>
            <w:gridSpan w:val="2"/>
            <w:tcBorders>
              <w:bottom w:val="single" w:sz="4" w:space="0" w:color="auto"/>
            </w:tcBorders>
            <w:vAlign w:val="bottom"/>
          </w:tcPr>
          <w:p w14:paraId="3447255B" w14:textId="77777777" w:rsidR="00E87F9D" w:rsidRPr="00B043B8" w:rsidRDefault="00E87F9D" w:rsidP="00E87F9D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Year:Week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2870D2DA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78.0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bottom"/>
          </w:tcPr>
          <w:p w14:paraId="0B55B0EB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8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</w:tcPr>
          <w:p w14:paraId="7170D1ED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 0.001***</w:t>
            </w:r>
          </w:p>
        </w:tc>
        <w:tc>
          <w:tcPr>
            <w:tcW w:w="293" w:type="dxa"/>
            <w:tcBorders>
              <w:bottom w:val="single" w:sz="4" w:space="0" w:color="auto"/>
            </w:tcBorders>
            <w:vAlign w:val="bottom"/>
          </w:tcPr>
          <w:p w14:paraId="103277E6" w14:textId="77777777" w:rsidR="00E87F9D" w:rsidRPr="00B043B8" w:rsidRDefault="00E87F9D" w:rsidP="00E87F9D">
            <w:pPr>
              <w:jc w:val="center"/>
              <w:rPr>
                <w:sz w:val="20"/>
                <w:szCs w:val="20"/>
              </w:rPr>
            </w:pPr>
          </w:p>
        </w:tc>
      </w:tr>
      <w:tr w:rsidR="00E87F9D" w:rsidRPr="009D2520" w14:paraId="1EA695FE" w14:textId="77777777" w:rsidTr="00E87F9D">
        <w:trPr>
          <w:trHeight w:val="670"/>
        </w:trPr>
        <w:tc>
          <w:tcPr>
            <w:tcW w:w="6164" w:type="dxa"/>
            <w:gridSpan w:val="6"/>
            <w:tcBorders>
              <w:top w:val="single" w:sz="4" w:space="0" w:color="auto"/>
            </w:tcBorders>
            <w:vAlign w:val="bottom"/>
          </w:tcPr>
          <w:p w14:paraId="3CBFA195" w14:textId="77777777" w:rsidR="00E87F9D" w:rsidRPr="00B043B8" w:rsidRDefault="00E87F9D" w:rsidP="00E87F9D">
            <w:pPr>
              <w:rPr>
                <w:sz w:val="18"/>
                <w:szCs w:val="18"/>
              </w:rPr>
            </w:pPr>
            <w:r w:rsidRPr="00B043B8">
              <w:rPr>
                <w:sz w:val="18"/>
                <w:szCs w:val="18"/>
              </w:rPr>
              <w:t>Note: analyses are based on non-rarefied datasets adjusted using a box-cox transformation in general mixed-effects models. Significant values are indicated with *(</w:t>
            </w:r>
            <w:r w:rsidRPr="00B043B8">
              <w:rPr>
                <w:i/>
                <w:iCs/>
                <w:sz w:val="18"/>
                <w:szCs w:val="18"/>
              </w:rPr>
              <w:t xml:space="preserve">p </w:t>
            </w:r>
            <w:r w:rsidRPr="00B043B8">
              <w:rPr>
                <w:sz w:val="18"/>
                <w:szCs w:val="18"/>
              </w:rPr>
              <w:t>&lt; 0.05), **(</w:t>
            </w:r>
            <w:r w:rsidRPr="00B043B8">
              <w:rPr>
                <w:i/>
                <w:iCs/>
                <w:sz w:val="18"/>
                <w:szCs w:val="18"/>
              </w:rPr>
              <w:t xml:space="preserve">p </w:t>
            </w:r>
            <w:r w:rsidRPr="00B043B8">
              <w:rPr>
                <w:sz w:val="18"/>
                <w:szCs w:val="18"/>
              </w:rPr>
              <w:t>&lt; 0.01), and ***(</w:t>
            </w:r>
            <w:r w:rsidRPr="00B043B8">
              <w:rPr>
                <w:i/>
                <w:iCs/>
                <w:sz w:val="18"/>
                <w:szCs w:val="18"/>
              </w:rPr>
              <w:t xml:space="preserve">p </w:t>
            </w:r>
            <w:r w:rsidRPr="00B043B8">
              <w:rPr>
                <w:sz w:val="18"/>
                <w:szCs w:val="18"/>
              </w:rPr>
              <w:t>&lt; 0.001).</w:t>
            </w:r>
          </w:p>
        </w:tc>
      </w:tr>
      <w:bookmarkEnd w:id="1"/>
    </w:tbl>
    <w:p w14:paraId="54C5BC86" w14:textId="77777777" w:rsidR="00E87F9D" w:rsidRDefault="00E87F9D" w:rsidP="00E87F9D">
      <w:pPr>
        <w:spacing w:line="360" w:lineRule="auto"/>
        <w:rPr>
          <w:szCs w:val="24"/>
        </w:rPr>
      </w:pPr>
    </w:p>
    <w:p w14:paraId="50F9FEF8" w14:textId="77777777" w:rsidR="00E87F9D" w:rsidRDefault="00E87F9D" w:rsidP="00E87F9D">
      <w:pPr>
        <w:spacing w:line="360" w:lineRule="auto"/>
        <w:rPr>
          <w:szCs w:val="24"/>
        </w:rPr>
      </w:pPr>
    </w:p>
    <w:bookmarkEnd w:id="0"/>
    <w:p w14:paraId="4AAAD589" w14:textId="77777777" w:rsidR="007D6BCB" w:rsidRDefault="007D6BCB"/>
    <w:p w14:paraId="6D4BB0C1" w14:textId="77777777" w:rsidR="007D6BCB" w:rsidRDefault="007D6BCB"/>
    <w:p w14:paraId="6EFB3960" w14:textId="77777777" w:rsidR="007D6BCB" w:rsidRDefault="007D6BCB"/>
    <w:p w14:paraId="258885C7" w14:textId="77777777" w:rsidR="007D6BCB" w:rsidRDefault="007D6BCB"/>
    <w:p w14:paraId="4C2876C6" w14:textId="77777777" w:rsidR="007D6BCB" w:rsidRDefault="007D6BCB"/>
    <w:p w14:paraId="7ED5B2D8" w14:textId="77777777" w:rsidR="007D6BCB" w:rsidRDefault="007D6BCB"/>
    <w:p w14:paraId="5F46FA8A" w14:textId="77777777" w:rsidR="007D6BCB" w:rsidRDefault="007D6BCB"/>
    <w:p w14:paraId="2E42F9C6" w14:textId="77777777" w:rsidR="007D6BCB" w:rsidRDefault="007D6BCB"/>
    <w:p w14:paraId="2E263295" w14:textId="77777777" w:rsidR="007D6BCB" w:rsidRDefault="007D6BCB"/>
    <w:p w14:paraId="6B5264FD" w14:textId="0F17C61F" w:rsidR="007D6BCB" w:rsidRDefault="00C43EA5">
      <w:r>
        <w:br/>
      </w:r>
    </w:p>
    <w:p w14:paraId="3D44A895" w14:textId="77777777" w:rsidR="00E858F8" w:rsidRDefault="00E858F8"/>
    <w:p w14:paraId="5146EBE5" w14:textId="77777777" w:rsidR="00E858F8" w:rsidRDefault="00E858F8"/>
    <w:p w14:paraId="7FF361B7" w14:textId="77777777" w:rsidR="00E858F8" w:rsidRDefault="00E858F8"/>
    <w:p w14:paraId="7EB777B1" w14:textId="77777777" w:rsidR="00E858F8" w:rsidRDefault="00E858F8"/>
    <w:p w14:paraId="0F52EEAE" w14:textId="77777777" w:rsidR="00E858F8" w:rsidRDefault="00E858F8"/>
    <w:p w14:paraId="1039FDAB" w14:textId="77777777" w:rsidR="00E858F8" w:rsidRDefault="00E858F8"/>
    <w:p w14:paraId="7B532CFD" w14:textId="77777777" w:rsidR="00E858F8" w:rsidRDefault="00E858F8"/>
    <w:p w14:paraId="78E11ADE" w14:textId="77777777" w:rsidR="00792592" w:rsidRDefault="00792592"/>
    <w:p w14:paraId="57A1DF57" w14:textId="77777777" w:rsidR="00792592" w:rsidRDefault="00792592"/>
    <w:p w14:paraId="7AEFC0B9" w14:textId="77777777" w:rsidR="00792592" w:rsidRDefault="00792592"/>
    <w:p w14:paraId="496199A7" w14:textId="77777777" w:rsidR="00792592" w:rsidRDefault="00792592"/>
    <w:p w14:paraId="661467B5" w14:textId="77777777" w:rsidR="00792592" w:rsidRDefault="00792592"/>
    <w:p w14:paraId="77304711" w14:textId="77777777" w:rsidR="00792592" w:rsidRDefault="00792592"/>
    <w:p w14:paraId="321AF3CC" w14:textId="4F07A516" w:rsidR="007D6BCB" w:rsidRDefault="007D6BCB">
      <w:pPr>
        <w:spacing w:after="160" w:line="259" w:lineRule="auto"/>
      </w:pPr>
      <w:r>
        <w:br w:type="page"/>
      </w:r>
    </w:p>
    <w:p w14:paraId="13A470C4" w14:textId="4B862009" w:rsidR="002D2BC6" w:rsidRPr="0033430D" w:rsidRDefault="0051341D" w:rsidP="00B7099D">
      <w:pPr>
        <w:spacing w:after="160" w:line="360" w:lineRule="auto"/>
        <w:ind w:right="1847"/>
      </w:pPr>
      <w:r w:rsidRPr="007D6BCB">
        <w:rPr>
          <w:szCs w:val="24"/>
        </w:rPr>
        <w:lastRenderedPageBreak/>
        <w:t>Table S</w:t>
      </w:r>
      <w:r w:rsidR="00DD6939">
        <w:rPr>
          <w:szCs w:val="24"/>
        </w:rPr>
        <w:t>4</w:t>
      </w:r>
      <w:r w:rsidRPr="007D6BCB">
        <w:rPr>
          <w:szCs w:val="24"/>
        </w:rPr>
        <w:t xml:space="preserve">. Effects </w:t>
      </w:r>
      <w:r>
        <w:rPr>
          <w:szCs w:val="24"/>
        </w:rPr>
        <w:t>of nurser</w:t>
      </w:r>
      <w:r w:rsidR="004313CE">
        <w:rPr>
          <w:szCs w:val="24"/>
        </w:rPr>
        <w:t>y</w:t>
      </w:r>
      <w:r>
        <w:rPr>
          <w:szCs w:val="24"/>
        </w:rPr>
        <w:t xml:space="preserve"> and week for each year, separately,</w:t>
      </w:r>
      <w:r w:rsidRPr="007D6BCB">
        <w:rPr>
          <w:szCs w:val="24"/>
        </w:rPr>
        <w:t xml:space="preserve"> on a) Shannon diversity index and b) Simpson's evenness ind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429"/>
        <w:gridCol w:w="288"/>
        <w:gridCol w:w="426"/>
        <w:gridCol w:w="10"/>
        <w:gridCol w:w="426"/>
        <w:gridCol w:w="740"/>
        <w:gridCol w:w="429"/>
        <w:gridCol w:w="288"/>
        <w:gridCol w:w="426"/>
        <w:gridCol w:w="10"/>
        <w:gridCol w:w="426"/>
        <w:gridCol w:w="1269"/>
        <w:gridCol w:w="6"/>
        <w:gridCol w:w="72"/>
      </w:tblGrid>
      <w:tr w:rsidR="0033430D" w:rsidRPr="00B043B8" w14:paraId="509E36E0" w14:textId="77777777" w:rsidTr="00B7099D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37BEF" w14:textId="77777777" w:rsidR="0033430D" w:rsidRPr="00B043B8" w:rsidRDefault="0033430D" w:rsidP="00B43828">
            <w:pPr>
              <w:rPr>
                <w:sz w:val="20"/>
                <w:szCs w:val="20"/>
              </w:rPr>
            </w:pPr>
          </w:p>
        </w:tc>
        <w:tc>
          <w:tcPr>
            <w:tcW w:w="231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4F56F" w14:textId="139D27C1" w:rsidR="0033430D" w:rsidRPr="00B043B8" w:rsidRDefault="0033430D" w:rsidP="00B43828">
            <w:pPr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292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F9043" w14:textId="4A6EDB85" w:rsidR="0033430D" w:rsidRPr="00B043B8" w:rsidRDefault="0033430D" w:rsidP="00B43828">
            <w:pPr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2021</w:t>
            </w:r>
          </w:p>
        </w:tc>
      </w:tr>
      <w:tr w:rsidR="00896776" w:rsidRPr="00B043B8" w14:paraId="1D2BA0DD" w14:textId="77777777" w:rsidTr="00B7099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C15BA" w14:textId="77777777" w:rsidR="00896776" w:rsidRPr="00B043B8" w:rsidRDefault="00896776" w:rsidP="00B43828">
            <w:pPr>
              <w:rPr>
                <w:sz w:val="20"/>
                <w:szCs w:val="20"/>
              </w:rPr>
            </w:pP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CA5F0E" w14:textId="75B3A5CD" w:rsidR="00896776" w:rsidRPr="00B043B8" w:rsidRDefault="00896776" w:rsidP="00B43828">
            <w:pPr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Chisq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AD77CD" w14:textId="05FC2A84" w:rsidR="00896776" w:rsidRPr="00B043B8" w:rsidRDefault="00896776" w:rsidP="00B43828">
            <w:pPr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D9B389" w14:textId="3D152237" w:rsidR="00896776" w:rsidRPr="00B043B8" w:rsidRDefault="00896776" w:rsidP="00B43828">
            <w:pPr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Pr(&gt;Cisq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C9743A" w14:textId="6818427D" w:rsidR="00896776" w:rsidRPr="00B043B8" w:rsidRDefault="00896776" w:rsidP="00B43828">
            <w:pPr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Chisq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7C8673" w14:textId="08DD8BA1" w:rsidR="00896776" w:rsidRPr="00B043B8" w:rsidRDefault="00896776" w:rsidP="00B43828">
            <w:pPr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7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3EB827" w14:textId="58D09ADC" w:rsidR="00896776" w:rsidRPr="00B043B8" w:rsidRDefault="00896776" w:rsidP="00B43828">
            <w:pPr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Pr(&gt;Cisq)</w:t>
            </w:r>
          </w:p>
        </w:tc>
      </w:tr>
      <w:tr w:rsidR="0033430D" w:rsidRPr="00B043B8" w14:paraId="423E0805" w14:textId="77777777" w:rsidTr="00B7099D">
        <w:trPr>
          <w:gridAfter w:val="2"/>
          <w:wAfter w:w="78" w:type="dxa"/>
          <w:trHeight w:val="203"/>
        </w:trPr>
        <w:tc>
          <w:tcPr>
            <w:tcW w:w="743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C6231D" w14:textId="1F9B8898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 xml:space="preserve">a) </w:t>
            </w:r>
            <w:r w:rsidR="00A86DA1" w:rsidRPr="00B043B8">
              <w:rPr>
                <w:sz w:val="20"/>
                <w:szCs w:val="20"/>
              </w:rPr>
              <w:t>No. of fungal OTUs</w:t>
            </w:r>
          </w:p>
        </w:tc>
      </w:tr>
      <w:tr w:rsidR="00A86DA1" w14:paraId="47446E90" w14:textId="77777777" w:rsidTr="00B7099D">
        <w:trPr>
          <w:gridAfter w:val="1"/>
          <w:wAfter w:w="72" w:type="dxa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DB3F" w14:textId="6B7FA5BC" w:rsidR="00A86DA1" w:rsidRPr="00B043B8" w:rsidRDefault="00A86DA1" w:rsidP="00B43828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(Intercept)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B29D" w14:textId="0A6DF598" w:rsidR="00A86DA1" w:rsidRPr="00B043B8" w:rsidRDefault="00A86DA1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21.</w:t>
            </w:r>
            <w:r w:rsidR="00846D62" w:rsidRPr="00B043B8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09C0" w14:textId="228B9D79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E6FC" w14:textId="0A4ED47A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4264" w14:textId="7C6D09AC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92.3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BF16" w14:textId="7DAD4488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70C8" w14:textId="36D73330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</w:tr>
      <w:tr w:rsidR="00846D62" w14:paraId="43A15212" w14:textId="77777777" w:rsidTr="00B7099D">
        <w:trPr>
          <w:gridAfter w:val="1"/>
          <w:wAfter w:w="72" w:type="dxa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925E" w14:textId="5F2C278E" w:rsidR="00846D62" w:rsidRPr="00B043B8" w:rsidRDefault="00846D62" w:rsidP="00B43828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ot.read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F258" w14:textId="6A23D68F" w:rsidR="00846D62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3.5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FDC7" w14:textId="6124EED7" w:rsidR="00846D62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6CAC" w14:textId="6C66D464" w:rsidR="00846D62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D0DB" w14:textId="5997CB96" w:rsidR="00846D62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49.8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619C" w14:textId="7B2B093E" w:rsidR="00846D62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87D9" w14:textId="446A8EC2" w:rsidR="00846D62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</w:tr>
      <w:tr w:rsidR="00A86DA1" w14:paraId="7CDC3812" w14:textId="77777777" w:rsidTr="00B7099D">
        <w:trPr>
          <w:gridAfter w:val="1"/>
          <w:wAfter w:w="72" w:type="dxa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27636" w14:textId="6369D1A7" w:rsidR="00A86DA1" w:rsidRPr="00B043B8" w:rsidRDefault="00A86DA1" w:rsidP="00B43828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Nursery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BEAD" w14:textId="60298AED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4.6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AA25" w14:textId="60EB9DAC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293A" w14:textId="5FB08A67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10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8377" w14:textId="1D1B24B5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0.2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4D8F" w14:textId="3D0E88D5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6547" w14:textId="3A0E8FB7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5*</w:t>
            </w:r>
          </w:p>
        </w:tc>
      </w:tr>
      <w:tr w:rsidR="00A86DA1" w14:paraId="540C4FE9" w14:textId="77777777" w:rsidTr="00B7099D">
        <w:trPr>
          <w:gridAfter w:val="1"/>
          <w:wAfter w:w="72" w:type="dxa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FE4E" w14:textId="17A4401A" w:rsidR="00A86DA1" w:rsidRPr="00B043B8" w:rsidRDefault="00A86DA1" w:rsidP="00B43828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Week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C23D" w14:textId="29050CD6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05.7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7813" w14:textId="6571E82C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498B" w14:textId="25C327EA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2EC4" w14:textId="2AE71214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90.7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E3CD" w14:textId="42DA89D8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1E12" w14:textId="6E1D0D0E" w:rsidR="00A86DA1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</w:tr>
      <w:tr w:rsidR="00A86DA1" w14:paraId="69491712" w14:textId="77777777" w:rsidTr="00B7099D">
        <w:trPr>
          <w:gridAfter w:val="1"/>
          <w:wAfter w:w="72" w:type="dxa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0FEC" w14:textId="67E1F986" w:rsidR="00A86DA1" w:rsidRPr="00B043B8" w:rsidRDefault="00A86DA1" w:rsidP="00A86DA1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b) Shann</w:t>
            </w:r>
            <w:r w:rsidR="00BC3791" w:rsidRPr="00B043B8">
              <w:rPr>
                <w:sz w:val="20"/>
                <w:szCs w:val="20"/>
              </w:rPr>
              <w:t>o</w:t>
            </w:r>
            <w:r w:rsidRPr="00B043B8">
              <w:rPr>
                <w:sz w:val="20"/>
                <w:szCs w:val="20"/>
              </w:rPr>
              <w:t>n diversity index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9A9C" w14:textId="77777777" w:rsidR="00A86DA1" w:rsidRPr="00B043B8" w:rsidRDefault="00A86DA1" w:rsidP="00B43828">
            <w:pPr>
              <w:rPr>
                <w:sz w:val="20"/>
                <w:szCs w:val="20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56A0" w14:textId="77777777" w:rsidR="00A86DA1" w:rsidRPr="00B043B8" w:rsidRDefault="00A86DA1" w:rsidP="00B43828">
            <w:pPr>
              <w:rPr>
                <w:sz w:val="20"/>
                <w:szCs w:val="20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E6A8" w14:textId="77777777" w:rsidR="00A86DA1" w:rsidRPr="00B043B8" w:rsidRDefault="00A86DA1" w:rsidP="00B43828">
            <w:pPr>
              <w:rPr>
                <w:sz w:val="20"/>
                <w:szCs w:val="20"/>
              </w:rPr>
            </w:pP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8D28" w14:textId="77777777" w:rsidR="00A86DA1" w:rsidRPr="00B043B8" w:rsidRDefault="00A86DA1" w:rsidP="00B43828">
            <w:pPr>
              <w:rPr>
                <w:sz w:val="20"/>
                <w:szCs w:val="20"/>
              </w:rPr>
            </w:pP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EE02" w14:textId="77777777" w:rsidR="00A86DA1" w:rsidRPr="00B043B8" w:rsidRDefault="00A86DA1" w:rsidP="00B43828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7839" w14:textId="77777777" w:rsidR="00A86DA1" w:rsidRPr="00B043B8" w:rsidRDefault="00A86DA1" w:rsidP="00B43828">
            <w:pPr>
              <w:rPr>
                <w:sz w:val="20"/>
                <w:szCs w:val="20"/>
              </w:rPr>
            </w:pPr>
          </w:p>
        </w:tc>
      </w:tr>
      <w:tr w:rsidR="0033430D" w14:paraId="02AEAD1E" w14:textId="77777777" w:rsidTr="00B7099D">
        <w:trPr>
          <w:gridAfter w:val="1"/>
          <w:wAfter w:w="72" w:type="dxa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84A7" w14:textId="26E69216" w:rsidR="0033430D" w:rsidRPr="00B043B8" w:rsidRDefault="0033430D" w:rsidP="00B43828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(Intercept)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D688" w14:textId="6CFCBF59" w:rsidR="0033430D" w:rsidRPr="00B043B8" w:rsidRDefault="003D1EC0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58.6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ED69" w14:textId="5B209960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8BFF" w14:textId="08DCA709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679D" w14:textId="68609AF4" w:rsidR="0033430D" w:rsidRPr="00B043B8" w:rsidRDefault="00E92CB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82.1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D1CB" w14:textId="305E3353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37D4" w14:textId="1D30436E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</w:tr>
      <w:tr w:rsidR="00846D62" w14:paraId="2B81D9F8" w14:textId="77777777" w:rsidTr="00B7099D">
        <w:trPr>
          <w:gridAfter w:val="1"/>
          <w:wAfter w:w="72" w:type="dxa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753C" w14:textId="42F1563B" w:rsidR="00846D62" w:rsidRPr="00B043B8" w:rsidRDefault="00846D62" w:rsidP="00B43828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ot.read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605B" w14:textId="3C2439FF" w:rsidR="00846D62" w:rsidRPr="00B043B8" w:rsidRDefault="003D1EC0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2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4991" w14:textId="5DE4CE21" w:rsidR="00846D62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1697" w14:textId="47AD6F07" w:rsidR="00846D62" w:rsidRPr="00B043B8" w:rsidRDefault="003D1EC0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9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93AB" w14:textId="24BB26E7" w:rsidR="00846D62" w:rsidRPr="00B043B8" w:rsidRDefault="00E92CB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4.0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E7DC" w14:textId="54E6F19E" w:rsidR="00846D62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8324" w14:textId="1A1AE2E7" w:rsidR="00846D62" w:rsidRPr="00B043B8" w:rsidRDefault="00E92CB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5*</w:t>
            </w:r>
          </w:p>
        </w:tc>
      </w:tr>
      <w:tr w:rsidR="0033430D" w14:paraId="53EDB0E9" w14:textId="77777777" w:rsidTr="00B7099D">
        <w:trPr>
          <w:gridAfter w:val="1"/>
          <w:wAfter w:w="72" w:type="dxa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F6FF" w14:textId="34EB270E" w:rsidR="0033430D" w:rsidRPr="00B043B8" w:rsidRDefault="0033430D" w:rsidP="00B43828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Nursery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56BA" w14:textId="19D4EA3B" w:rsidR="0033430D" w:rsidRPr="00B043B8" w:rsidRDefault="003D1EC0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9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EFFD" w14:textId="0CA8E6B3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879C" w14:textId="70F37B86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</w:t>
            </w:r>
            <w:r w:rsidR="003D1EC0" w:rsidRPr="00B043B8">
              <w:rPr>
                <w:sz w:val="20"/>
                <w:szCs w:val="20"/>
              </w:rPr>
              <w:t>23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6F8C" w14:textId="79511C32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</w:t>
            </w:r>
            <w:r w:rsidR="00E92CB2" w:rsidRPr="00B043B8">
              <w:rPr>
                <w:sz w:val="20"/>
                <w:szCs w:val="20"/>
              </w:rPr>
              <w:t>2.4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1BB6" w14:textId="28E3CC7F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3E464" w14:textId="5383230E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</w:tr>
      <w:tr w:rsidR="0033430D" w14:paraId="2CB2DB46" w14:textId="77777777" w:rsidTr="00B7099D">
        <w:trPr>
          <w:gridAfter w:val="1"/>
          <w:wAfter w:w="72" w:type="dxa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B9A7" w14:textId="0A0B20EB" w:rsidR="0033430D" w:rsidRPr="00B043B8" w:rsidRDefault="0033430D" w:rsidP="00B43828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Week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21CC" w14:textId="77A5FF34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  <w:r w:rsidR="003D1EC0" w:rsidRPr="00B043B8">
              <w:rPr>
                <w:sz w:val="20"/>
                <w:szCs w:val="20"/>
              </w:rPr>
              <w:t>94</w:t>
            </w:r>
            <w:r w:rsidRPr="00B043B8">
              <w:rPr>
                <w:sz w:val="20"/>
                <w:szCs w:val="20"/>
              </w:rPr>
              <w:t>.</w:t>
            </w:r>
            <w:r w:rsidR="003D1EC0" w:rsidRPr="00B043B8">
              <w:rPr>
                <w:sz w:val="20"/>
                <w:szCs w:val="20"/>
              </w:rPr>
              <w:t>8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58B1" w14:textId="10C221F2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4002" w14:textId="3666ED89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9865" w14:textId="73BF53F2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1</w:t>
            </w:r>
            <w:r w:rsidR="00E92CB2" w:rsidRPr="00B043B8">
              <w:rPr>
                <w:sz w:val="20"/>
                <w:szCs w:val="20"/>
              </w:rPr>
              <w:t>5.6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E2458" w14:textId="2D0058DD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3303" w14:textId="68E4C054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</w:tr>
      <w:tr w:rsidR="0033430D" w:rsidRPr="00B043B8" w14:paraId="159DA9DD" w14:textId="77777777" w:rsidTr="00B7099D">
        <w:trPr>
          <w:gridAfter w:val="2"/>
          <w:wAfter w:w="78" w:type="dxa"/>
        </w:trPr>
        <w:tc>
          <w:tcPr>
            <w:tcW w:w="743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9AEA3" w14:textId="6391CFD8" w:rsidR="0033430D" w:rsidRPr="00B043B8" w:rsidRDefault="00A86DA1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c</w:t>
            </w:r>
            <w:r w:rsidR="0033430D" w:rsidRPr="00B043B8">
              <w:rPr>
                <w:sz w:val="20"/>
                <w:szCs w:val="20"/>
              </w:rPr>
              <w:t>) Simpson's evenness index</w:t>
            </w:r>
          </w:p>
        </w:tc>
      </w:tr>
      <w:tr w:rsidR="0033430D" w14:paraId="4788B241" w14:textId="77777777" w:rsidTr="00B7099D">
        <w:trPr>
          <w:gridAfter w:val="1"/>
          <w:wAfter w:w="72" w:type="dxa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467F" w14:textId="5B5CDF5F" w:rsidR="0033430D" w:rsidRPr="00B043B8" w:rsidRDefault="0033430D" w:rsidP="00B43828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(Intercept)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4D5B" w14:textId="2BF8316E" w:rsidR="0033430D" w:rsidRPr="00B043B8" w:rsidRDefault="00803A6F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4.8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76005" w14:textId="029D04F4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6FFE" w14:textId="323E4BCE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2463" w14:textId="189416C8" w:rsidR="0033430D" w:rsidRPr="00B043B8" w:rsidRDefault="00803A6F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60.7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BDE3" w14:textId="015DF466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71B9" w14:textId="2AB3341A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</w:tr>
      <w:tr w:rsidR="00846D62" w14:paraId="492A95A0" w14:textId="77777777" w:rsidTr="00B7099D">
        <w:trPr>
          <w:gridAfter w:val="1"/>
          <w:wAfter w:w="72" w:type="dxa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CA9B" w14:textId="4C70E846" w:rsidR="00846D62" w:rsidRPr="00B043B8" w:rsidRDefault="00846D62" w:rsidP="00B43828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ot.reads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95EC" w14:textId="4E371F93" w:rsidR="00846D62" w:rsidRPr="00B043B8" w:rsidRDefault="00803A6F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8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2AA5" w14:textId="2DC4A247" w:rsidR="00846D62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C05A" w14:textId="2B6F31C0" w:rsidR="00846D62" w:rsidRPr="00B043B8" w:rsidRDefault="00803A6F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7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1BD1" w14:textId="0B540C89" w:rsidR="00846D62" w:rsidRPr="00B043B8" w:rsidRDefault="00803A6F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5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FE49" w14:textId="3AD0258C" w:rsidR="00846D62" w:rsidRPr="00B043B8" w:rsidRDefault="00846D62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1CCB" w14:textId="689B62AE" w:rsidR="00846D62" w:rsidRPr="00B043B8" w:rsidRDefault="00803A6F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42</w:t>
            </w:r>
            <w:r w:rsidR="005425D4" w:rsidRPr="00B043B8">
              <w:rPr>
                <w:sz w:val="20"/>
                <w:szCs w:val="20"/>
              </w:rPr>
              <w:t>1</w:t>
            </w:r>
          </w:p>
        </w:tc>
      </w:tr>
      <w:tr w:rsidR="0033430D" w14:paraId="196C019A" w14:textId="77777777" w:rsidTr="00B7099D">
        <w:trPr>
          <w:gridAfter w:val="1"/>
          <w:wAfter w:w="72" w:type="dxa"/>
        </w:trPr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F69B" w14:textId="28970729" w:rsidR="0033430D" w:rsidRPr="00B043B8" w:rsidRDefault="0033430D" w:rsidP="00B43828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Nursery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6C27" w14:textId="62631866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</w:t>
            </w:r>
            <w:r w:rsidR="00803A6F" w:rsidRPr="00B043B8">
              <w:rPr>
                <w:sz w:val="20"/>
                <w:szCs w:val="20"/>
              </w:rPr>
              <w:t>8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F7D3" w14:textId="5CD3B56B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2374" w14:textId="5C0E43E9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</w:t>
            </w:r>
            <w:r w:rsidR="00803A6F" w:rsidRPr="00B043B8">
              <w:rPr>
                <w:sz w:val="20"/>
                <w:szCs w:val="20"/>
              </w:rPr>
              <w:t>41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161E" w14:textId="4BE9505E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8.</w:t>
            </w:r>
            <w:r w:rsidR="00803A6F" w:rsidRPr="00B043B8">
              <w:rPr>
                <w:sz w:val="20"/>
                <w:szCs w:val="20"/>
              </w:rPr>
              <w:t>8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7C34" w14:textId="66F9D348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A1AC" w14:textId="37E29E44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</w:tr>
      <w:tr w:rsidR="0033430D" w14:paraId="2C5E1C94" w14:textId="77777777" w:rsidTr="00B7099D">
        <w:trPr>
          <w:gridAfter w:val="1"/>
          <w:wAfter w:w="72" w:type="dxa"/>
        </w:trPr>
        <w:tc>
          <w:tcPr>
            <w:tcW w:w="2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63AAC" w14:textId="22A833DE" w:rsidR="0033430D" w:rsidRPr="00B043B8" w:rsidRDefault="0033430D" w:rsidP="00B43828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Week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5CE7F" w14:textId="01462144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3</w:t>
            </w:r>
            <w:r w:rsidR="00803A6F" w:rsidRPr="00B043B8">
              <w:rPr>
                <w:sz w:val="20"/>
                <w:szCs w:val="20"/>
              </w:rPr>
              <w:t>9</w:t>
            </w:r>
            <w:r w:rsidRPr="00B043B8">
              <w:rPr>
                <w:sz w:val="20"/>
                <w:szCs w:val="20"/>
              </w:rPr>
              <w:t>.</w:t>
            </w:r>
            <w:r w:rsidR="00803A6F" w:rsidRPr="00B043B8">
              <w:rPr>
                <w:sz w:val="20"/>
                <w:szCs w:val="20"/>
              </w:rPr>
              <w:t>0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FBB33" w14:textId="7979755D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D5DEE" w14:textId="389AD54D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  <w:tc>
          <w:tcPr>
            <w:tcW w:w="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95B77" w14:textId="2027E6DD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1</w:t>
            </w:r>
            <w:r w:rsidR="00803A6F" w:rsidRPr="00B043B8">
              <w:rPr>
                <w:sz w:val="20"/>
                <w:szCs w:val="20"/>
              </w:rPr>
              <w:t>5</w:t>
            </w:r>
            <w:r w:rsidRPr="00B043B8">
              <w:rPr>
                <w:sz w:val="20"/>
                <w:szCs w:val="20"/>
              </w:rPr>
              <w:t>.</w:t>
            </w:r>
            <w:r w:rsidR="00803A6F" w:rsidRPr="00B043B8">
              <w:rPr>
                <w:sz w:val="20"/>
                <w:szCs w:val="20"/>
              </w:rPr>
              <w:t>4</w:t>
            </w:r>
          </w:p>
        </w:tc>
        <w:tc>
          <w:tcPr>
            <w:tcW w:w="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69C33" w14:textId="3168267A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344AB" w14:textId="0BDE61DC" w:rsidR="0033430D" w:rsidRPr="00B043B8" w:rsidRDefault="0033430D" w:rsidP="00B43828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&lt;0.001***</w:t>
            </w:r>
          </w:p>
        </w:tc>
      </w:tr>
      <w:tr w:rsidR="0033430D" w14:paraId="7C62FB09" w14:textId="77777777" w:rsidTr="00B7099D">
        <w:tc>
          <w:tcPr>
            <w:tcW w:w="7513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4266C" w14:textId="72CBBCE0" w:rsidR="0033430D" w:rsidRDefault="0033430D" w:rsidP="00B43828">
            <w:pPr>
              <w:spacing w:after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:</w:t>
            </w:r>
            <w:r w:rsidRPr="0027153F">
              <w:rPr>
                <w:sz w:val="18"/>
                <w:szCs w:val="18"/>
              </w:rPr>
              <w:t xml:space="preserve"> Note: analyses are based on box-cox transformed datasets in general mixed-effects models. Significant values are indicated with *(</w:t>
            </w:r>
            <w:r w:rsidRPr="0027153F">
              <w:rPr>
                <w:i/>
                <w:iCs/>
                <w:sz w:val="18"/>
                <w:szCs w:val="18"/>
              </w:rPr>
              <w:t xml:space="preserve">p </w:t>
            </w:r>
            <w:r w:rsidRPr="0027153F">
              <w:rPr>
                <w:sz w:val="18"/>
                <w:szCs w:val="18"/>
              </w:rPr>
              <w:t>&lt; 0.05), **(</w:t>
            </w:r>
            <w:r w:rsidRPr="0027153F">
              <w:rPr>
                <w:i/>
                <w:iCs/>
                <w:sz w:val="18"/>
                <w:szCs w:val="18"/>
              </w:rPr>
              <w:t xml:space="preserve">p </w:t>
            </w:r>
            <w:r w:rsidRPr="0027153F">
              <w:rPr>
                <w:sz w:val="18"/>
                <w:szCs w:val="18"/>
              </w:rPr>
              <w:t>&lt; 0.01), and ***(</w:t>
            </w:r>
            <w:r w:rsidRPr="0027153F">
              <w:rPr>
                <w:i/>
                <w:iCs/>
                <w:sz w:val="18"/>
                <w:szCs w:val="18"/>
              </w:rPr>
              <w:t xml:space="preserve">p </w:t>
            </w:r>
            <w:r w:rsidRPr="0027153F">
              <w:rPr>
                <w:sz w:val="18"/>
                <w:szCs w:val="18"/>
              </w:rPr>
              <w:t>&lt; 0.001)</w:t>
            </w:r>
          </w:p>
        </w:tc>
      </w:tr>
    </w:tbl>
    <w:p w14:paraId="21471785" w14:textId="77777777" w:rsidR="00886212" w:rsidRDefault="00886212">
      <w:pPr>
        <w:spacing w:after="160" w:line="259" w:lineRule="auto"/>
      </w:pPr>
    </w:p>
    <w:p w14:paraId="73551DDF" w14:textId="7C6FDC1F" w:rsidR="002D2BC6" w:rsidRDefault="002D2BC6">
      <w:pPr>
        <w:spacing w:after="160" w:line="259" w:lineRule="auto"/>
      </w:pPr>
      <w:r>
        <w:br w:type="page"/>
      </w:r>
    </w:p>
    <w:p w14:paraId="61637035" w14:textId="2C0CB1FA" w:rsidR="00886212" w:rsidRDefault="002F2408" w:rsidP="0017404D">
      <w:pPr>
        <w:spacing w:after="160" w:line="360" w:lineRule="auto"/>
      </w:pPr>
      <w:r>
        <w:lastRenderedPageBreak/>
        <w:t>Table S</w:t>
      </w:r>
      <w:r w:rsidR="00DD6939">
        <w:t>5</w:t>
      </w:r>
      <w:r>
        <w:t xml:space="preserve">. A pairwise </w:t>
      </w:r>
      <w:r w:rsidR="00DB7A22">
        <w:t xml:space="preserve">comparison </w:t>
      </w:r>
      <w:r w:rsidR="00015596">
        <w:t>of</w:t>
      </w:r>
      <w:r w:rsidR="00DB7A22">
        <w:t xml:space="preserve"> the estimat</w:t>
      </w:r>
      <w:r w:rsidR="00015596">
        <w:t>ed marginal means between nurseries for Shannon diversity index and Simpson’s evenness index, respectively, in 2021.</w:t>
      </w:r>
    </w:p>
    <w:tbl>
      <w:tblPr>
        <w:tblStyle w:val="TableGrid"/>
        <w:tblW w:w="8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992"/>
        <w:gridCol w:w="990"/>
        <w:gridCol w:w="279"/>
        <w:gridCol w:w="857"/>
        <w:gridCol w:w="993"/>
        <w:gridCol w:w="998"/>
      </w:tblGrid>
      <w:tr w:rsidR="00015596" w:rsidRPr="0027153F" w14:paraId="7F092939" w14:textId="77777777" w:rsidTr="00EB3FC5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15B6B1" w14:textId="6E39FD1C" w:rsidR="00015596" w:rsidRPr="00B043B8" w:rsidRDefault="00015596" w:rsidP="007F7136">
            <w:pPr>
              <w:spacing w:before="12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0E615E" w14:textId="5E96DF07" w:rsidR="00015596" w:rsidRPr="00B043B8" w:rsidRDefault="00015596" w:rsidP="007F7136">
            <w:pPr>
              <w:spacing w:before="120"/>
              <w:ind w:left="-110" w:firstLine="110"/>
              <w:jc w:val="right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 xml:space="preserve">Pairs of </w:t>
            </w:r>
            <w:r w:rsidR="00B854EC" w:rsidRPr="00B043B8">
              <w:rPr>
                <w:b/>
                <w:bCs/>
                <w:sz w:val="20"/>
                <w:szCs w:val="20"/>
              </w:rPr>
              <w:t>n</w:t>
            </w:r>
            <w:r w:rsidR="00A74F9F" w:rsidRPr="00B043B8">
              <w:rPr>
                <w:b/>
                <w:bCs/>
                <w:sz w:val="20"/>
                <w:szCs w:val="20"/>
              </w:rPr>
              <w:t>urser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A4569" w14:textId="35071A92" w:rsidR="00015596" w:rsidRPr="00B043B8" w:rsidRDefault="00015596" w:rsidP="007F7136">
            <w:pPr>
              <w:spacing w:before="120"/>
              <w:ind w:right="-112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05CD80" w14:textId="6819E521" w:rsidR="00015596" w:rsidRPr="00B043B8" w:rsidRDefault="00015596" w:rsidP="007F7136">
            <w:pPr>
              <w:spacing w:before="120"/>
              <w:ind w:right="-253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A960D3" w14:textId="77777777" w:rsidR="00015596" w:rsidRPr="00B043B8" w:rsidRDefault="00015596" w:rsidP="007F7136">
            <w:pPr>
              <w:spacing w:before="12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F43068" w14:textId="3776273B" w:rsidR="00015596" w:rsidRPr="00B043B8" w:rsidRDefault="00015596" w:rsidP="007F7136">
            <w:pPr>
              <w:spacing w:before="120"/>
              <w:ind w:right="-102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F1D0A3" w14:textId="771450D1" w:rsidR="00015596" w:rsidRPr="00B043B8" w:rsidRDefault="00015596" w:rsidP="007F7136">
            <w:pPr>
              <w:spacing w:before="120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t.ratio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DC24C" w14:textId="77777777" w:rsidR="00015596" w:rsidRPr="00B043B8" w:rsidRDefault="00015596" w:rsidP="007F7136">
            <w:pPr>
              <w:spacing w:before="120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p.value</w:t>
            </w:r>
          </w:p>
        </w:tc>
      </w:tr>
      <w:tr w:rsidR="000355D7" w:rsidRPr="0027153F" w14:paraId="7130AAED" w14:textId="77777777" w:rsidTr="000355D7">
        <w:trPr>
          <w:trHeight w:val="20"/>
        </w:trPr>
        <w:tc>
          <w:tcPr>
            <w:tcW w:w="1276" w:type="dxa"/>
            <w:vMerge w:val="restart"/>
            <w:vAlign w:val="center"/>
          </w:tcPr>
          <w:p w14:paraId="743938C4" w14:textId="74FD8D75" w:rsidR="000355D7" w:rsidRPr="00B043B8" w:rsidRDefault="000355D7" w:rsidP="000355D7">
            <w:pPr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No. of fungal OTUs</w:t>
            </w:r>
          </w:p>
        </w:tc>
        <w:tc>
          <w:tcPr>
            <w:tcW w:w="2410" w:type="dxa"/>
            <w:vAlign w:val="bottom"/>
          </w:tcPr>
          <w:p w14:paraId="5243A02D" w14:textId="2CDC5426" w:rsidR="000355D7" w:rsidRPr="00B043B8" w:rsidRDefault="000355D7" w:rsidP="000355D7">
            <w:pPr>
              <w:spacing w:before="120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vAlign w:val="bottom"/>
          </w:tcPr>
          <w:p w14:paraId="0764CA9F" w14:textId="099D4208" w:rsidR="000355D7" w:rsidRPr="00B043B8" w:rsidRDefault="000236B4" w:rsidP="000355D7">
            <w:pPr>
              <w:spacing w:before="120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29</w:t>
            </w:r>
          </w:p>
        </w:tc>
        <w:tc>
          <w:tcPr>
            <w:tcW w:w="990" w:type="dxa"/>
            <w:vAlign w:val="bottom"/>
          </w:tcPr>
          <w:p w14:paraId="40BDFB4C" w14:textId="6C6A2D78" w:rsidR="000355D7" w:rsidRPr="00B043B8" w:rsidRDefault="000236B4" w:rsidP="000355D7">
            <w:pPr>
              <w:spacing w:before="120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92</w:t>
            </w:r>
          </w:p>
        </w:tc>
        <w:tc>
          <w:tcPr>
            <w:tcW w:w="279" w:type="dxa"/>
            <w:vAlign w:val="bottom"/>
          </w:tcPr>
          <w:p w14:paraId="535E5BAA" w14:textId="77777777" w:rsidR="000355D7" w:rsidRPr="00B043B8" w:rsidRDefault="000355D7" w:rsidP="000355D7">
            <w:pPr>
              <w:spacing w:before="120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bottom"/>
          </w:tcPr>
          <w:p w14:paraId="65EF666B" w14:textId="17F604A5" w:rsidR="000355D7" w:rsidRPr="00B043B8" w:rsidRDefault="000236B4" w:rsidP="000355D7">
            <w:pPr>
              <w:spacing w:before="120"/>
              <w:ind w:left="-99" w:firstLine="99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2</w:t>
            </w:r>
            <w:r w:rsidR="00DB7816" w:rsidRPr="00B043B8">
              <w:rPr>
                <w:sz w:val="20"/>
                <w:szCs w:val="20"/>
              </w:rPr>
              <w:t>.0</w:t>
            </w:r>
          </w:p>
        </w:tc>
        <w:tc>
          <w:tcPr>
            <w:tcW w:w="993" w:type="dxa"/>
            <w:vAlign w:val="bottom"/>
          </w:tcPr>
          <w:p w14:paraId="2C38F2A9" w14:textId="62976538" w:rsidR="000355D7" w:rsidRPr="00B043B8" w:rsidRDefault="00DB7816" w:rsidP="000355D7">
            <w:pPr>
              <w:spacing w:before="120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313</w:t>
            </w:r>
          </w:p>
        </w:tc>
        <w:tc>
          <w:tcPr>
            <w:tcW w:w="998" w:type="dxa"/>
            <w:vAlign w:val="bottom"/>
          </w:tcPr>
          <w:p w14:paraId="1FC2046E" w14:textId="326A92D3" w:rsidR="000355D7" w:rsidRPr="00B043B8" w:rsidRDefault="000236B4" w:rsidP="000355D7">
            <w:pPr>
              <w:spacing w:before="120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</w:t>
            </w:r>
            <w:r w:rsidR="00DB7816" w:rsidRPr="00B043B8">
              <w:rPr>
                <w:sz w:val="20"/>
                <w:szCs w:val="20"/>
              </w:rPr>
              <w:t>989</w:t>
            </w:r>
          </w:p>
        </w:tc>
      </w:tr>
      <w:tr w:rsidR="000355D7" w:rsidRPr="0027153F" w14:paraId="70C89BE7" w14:textId="77777777" w:rsidTr="000355D7">
        <w:trPr>
          <w:trHeight w:val="20"/>
        </w:trPr>
        <w:tc>
          <w:tcPr>
            <w:tcW w:w="1276" w:type="dxa"/>
            <w:vMerge/>
            <w:vAlign w:val="center"/>
          </w:tcPr>
          <w:p w14:paraId="731A446D" w14:textId="77777777" w:rsidR="000355D7" w:rsidRPr="00B043B8" w:rsidRDefault="000355D7" w:rsidP="000355D7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51BFED07" w14:textId="0F8861D7" w:rsidR="000355D7" w:rsidRPr="00B043B8" w:rsidRDefault="000355D7" w:rsidP="000355D7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4AF500E1" w14:textId="77A9924D" w:rsidR="000355D7" w:rsidRPr="00B043B8" w:rsidRDefault="00DB7816" w:rsidP="000355D7">
            <w:pPr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103</w:t>
            </w:r>
          </w:p>
        </w:tc>
        <w:tc>
          <w:tcPr>
            <w:tcW w:w="990" w:type="dxa"/>
            <w:vAlign w:val="bottom"/>
          </w:tcPr>
          <w:p w14:paraId="342FA1B0" w14:textId="3B41B1A7" w:rsidR="000355D7" w:rsidRPr="00B043B8" w:rsidRDefault="00DB7816" w:rsidP="000355D7">
            <w:pPr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83</w:t>
            </w:r>
          </w:p>
        </w:tc>
        <w:tc>
          <w:tcPr>
            <w:tcW w:w="279" w:type="dxa"/>
            <w:vAlign w:val="bottom"/>
          </w:tcPr>
          <w:p w14:paraId="225AB0A2" w14:textId="77777777" w:rsidR="000355D7" w:rsidRPr="00B043B8" w:rsidRDefault="000355D7" w:rsidP="000355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bottom"/>
          </w:tcPr>
          <w:p w14:paraId="0C370C93" w14:textId="1F92BFA2" w:rsidR="000355D7" w:rsidRPr="00B043B8" w:rsidRDefault="00DB7816" w:rsidP="000355D7">
            <w:pPr>
              <w:ind w:left="-99" w:firstLine="99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7.8</w:t>
            </w:r>
          </w:p>
        </w:tc>
        <w:tc>
          <w:tcPr>
            <w:tcW w:w="993" w:type="dxa"/>
            <w:vAlign w:val="bottom"/>
          </w:tcPr>
          <w:p w14:paraId="36EA0F16" w14:textId="5E4F346E" w:rsidR="000355D7" w:rsidRPr="00B043B8" w:rsidRDefault="00DB7816" w:rsidP="000355D7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243</w:t>
            </w:r>
          </w:p>
        </w:tc>
        <w:tc>
          <w:tcPr>
            <w:tcW w:w="998" w:type="dxa"/>
            <w:vAlign w:val="bottom"/>
          </w:tcPr>
          <w:p w14:paraId="4C5194DC" w14:textId="3BC25C44" w:rsidR="000355D7" w:rsidRPr="00B043B8" w:rsidRDefault="00DB7816" w:rsidP="000355D7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20</w:t>
            </w:r>
          </w:p>
        </w:tc>
      </w:tr>
      <w:tr w:rsidR="000355D7" w:rsidRPr="0027153F" w14:paraId="0203BBE1" w14:textId="77777777" w:rsidTr="000355D7">
        <w:trPr>
          <w:trHeight w:val="20"/>
        </w:trPr>
        <w:tc>
          <w:tcPr>
            <w:tcW w:w="1276" w:type="dxa"/>
            <w:vMerge/>
            <w:vAlign w:val="center"/>
          </w:tcPr>
          <w:p w14:paraId="5B11E0E8" w14:textId="77777777" w:rsidR="000355D7" w:rsidRPr="00B043B8" w:rsidRDefault="000355D7" w:rsidP="000355D7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57EE0503" w14:textId="518A4F13" w:rsidR="000355D7" w:rsidRPr="00B043B8" w:rsidRDefault="000355D7" w:rsidP="000355D7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Stakheden</w:t>
            </w:r>
          </w:p>
        </w:tc>
        <w:tc>
          <w:tcPr>
            <w:tcW w:w="992" w:type="dxa"/>
            <w:vAlign w:val="bottom"/>
          </w:tcPr>
          <w:p w14:paraId="61433109" w14:textId="2135003D" w:rsidR="000355D7" w:rsidRPr="00B043B8" w:rsidRDefault="00DB7816" w:rsidP="000355D7">
            <w:pPr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217</w:t>
            </w:r>
          </w:p>
        </w:tc>
        <w:tc>
          <w:tcPr>
            <w:tcW w:w="990" w:type="dxa"/>
            <w:vAlign w:val="bottom"/>
          </w:tcPr>
          <w:p w14:paraId="69BD0427" w14:textId="02E88713" w:rsidR="000355D7" w:rsidRPr="00B043B8" w:rsidRDefault="00DB7816" w:rsidP="000355D7">
            <w:pPr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81</w:t>
            </w:r>
          </w:p>
        </w:tc>
        <w:tc>
          <w:tcPr>
            <w:tcW w:w="279" w:type="dxa"/>
            <w:vAlign w:val="bottom"/>
          </w:tcPr>
          <w:p w14:paraId="13553CDD" w14:textId="77777777" w:rsidR="000355D7" w:rsidRPr="00B043B8" w:rsidRDefault="000355D7" w:rsidP="000355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bottom"/>
          </w:tcPr>
          <w:p w14:paraId="480CA4F4" w14:textId="6C859AA0" w:rsidR="000355D7" w:rsidRPr="00B043B8" w:rsidRDefault="00DB7816" w:rsidP="000355D7">
            <w:pPr>
              <w:ind w:left="-99" w:firstLine="99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7.1</w:t>
            </w:r>
          </w:p>
        </w:tc>
        <w:tc>
          <w:tcPr>
            <w:tcW w:w="993" w:type="dxa"/>
            <w:vAlign w:val="bottom"/>
          </w:tcPr>
          <w:p w14:paraId="28210719" w14:textId="1910293B" w:rsidR="000355D7" w:rsidRPr="00B043B8" w:rsidRDefault="00DB7816" w:rsidP="000355D7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682</w:t>
            </w:r>
          </w:p>
        </w:tc>
        <w:tc>
          <w:tcPr>
            <w:tcW w:w="998" w:type="dxa"/>
            <w:vAlign w:val="bottom"/>
          </w:tcPr>
          <w:p w14:paraId="161A177C" w14:textId="45D8D899" w:rsidR="000355D7" w:rsidRPr="00B043B8" w:rsidRDefault="00DB7816" w:rsidP="000355D7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112</w:t>
            </w:r>
          </w:p>
        </w:tc>
      </w:tr>
      <w:tr w:rsidR="000355D7" w:rsidRPr="0027153F" w14:paraId="7E18EA9A" w14:textId="77777777" w:rsidTr="000355D7">
        <w:trPr>
          <w:trHeight w:val="20"/>
        </w:trPr>
        <w:tc>
          <w:tcPr>
            <w:tcW w:w="1276" w:type="dxa"/>
            <w:vMerge/>
            <w:vAlign w:val="center"/>
          </w:tcPr>
          <w:p w14:paraId="644B5352" w14:textId="77777777" w:rsidR="000355D7" w:rsidRPr="00B043B8" w:rsidRDefault="000355D7" w:rsidP="000355D7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8C84D8E" w14:textId="6454FBFB" w:rsidR="000355D7" w:rsidRPr="00B043B8" w:rsidRDefault="000355D7" w:rsidP="000355D7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vAlign w:val="bottom"/>
          </w:tcPr>
          <w:p w14:paraId="7754061E" w14:textId="6DB2212A" w:rsidR="000355D7" w:rsidRPr="00B043B8" w:rsidRDefault="00DB7816" w:rsidP="000355D7">
            <w:pPr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132</w:t>
            </w:r>
          </w:p>
        </w:tc>
        <w:tc>
          <w:tcPr>
            <w:tcW w:w="990" w:type="dxa"/>
            <w:vAlign w:val="bottom"/>
          </w:tcPr>
          <w:p w14:paraId="6D7B9C50" w14:textId="377A02B4" w:rsidR="000355D7" w:rsidRPr="00B043B8" w:rsidRDefault="00DB7816" w:rsidP="000355D7">
            <w:pPr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92</w:t>
            </w:r>
          </w:p>
        </w:tc>
        <w:tc>
          <w:tcPr>
            <w:tcW w:w="279" w:type="dxa"/>
            <w:vAlign w:val="bottom"/>
          </w:tcPr>
          <w:p w14:paraId="3A28AD29" w14:textId="77777777" w:rsidR="000355D7" w:rsidRPr="00B043B8" w:rsidRDefault="000355D7" w:rsidP="000355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bottom"/>
          </w:tcPr>
          <w:p w14:paraId="4587E0BA" w14:textId="1B2B7073" w:rsidR="000355D7" w:rsidRPr="00B043B8" w:rsidRDefault="00DB7816" w:rsidP="000355D7">
            <w:pPr>
              <w:ind w:left="-99" w:firstLine="99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1.9</w:t>
            </w:r>
          </w:p>
        </w:tc>
        <w:tc>
          <w:tcPr>
            <w:tcW w:w="993" w:type="dxa"/>
            <w:vAlign w:val="bottom"/>
          </w:tcPr>
          <w:p w14:paraId="08C50974" w14:textId="402B9712" w:rsidR="000355D7" w:rsidRPr="00B043B8" w:rsidRDefault="00DB7816" w:rsidP="000355D7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425</w:t>
            </w:r>
          </w:p>
        </w:tc>
        <w:tc>
          <w:tcPr>
            <w:tcW w:w="998" w:type="dxa"/>
            <w:vAlign w:val="bottom"/>
          </w:tcPr>
          <w:p w14:paraId="0A085E5E" w14:textId="35FA69EB" w:rsidR="000355D7" w:rsidRPr="00B043B8" w:rsidRDefault="00DB7816" w:rsidP="000355D7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510</w:t>
            </w:r>
          </w:p>
        </w:tc>
      </w:tr>
      <w:tr w:rsidR="000355D7" w:rsidRPr="0027153F" w14:paraId="219C563E" w14:textId="77777777" w:rsidTr="000355D7">
        <w:trPr>
          <w:trHeight w:val="20"/>
        </w:trPr>
        <w:tc>
          <w:tcPr>
            <w:tcW w:w="1276" w:type="dxa"/>
            <w:vMerge/>
            <w:vAlign w:val="center"/>
          </w:tcPr>
          <w:p w14:paraId="1CED0777" w14:textId="77777777" w:rsidR="000355D7" w:rsidRPr="00B043B8" w:rsidRDefault="000355D7" w:rsidP="000355D7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4C441AE6" w14:textId="3B46D32A" w:rsidR="000355D7" w:rsidRPr="00B043B8" w:rsidRDefault="000355D7" w:rsidP="000355D7">
            <w:pPr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Stakheden</w:t>
            </w:r>
          </w:p>
        </w:tc>
        <w:tc>
          <w:tcPr>
            <w:tcW w:w="992" w:type="dxa"/>
            <w:vAlign w:val="bottom"/>
          </w:tcPr>
          <w:p w14:paraId="6BC8CC02" w14:textId="1BBB5DE2" w:rsidR="000355D7" w:rsidRPr="00B043B8" w:rsidRDefault="00DB7816" w:rsidP="000355D7">
            <w:pPr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246</w:t>
            </w:r>
          </w:p>
        </w:tc>
        <w:tc>
          <w:tcPr>
            <w:tcW w:w="990" w:type="dxa"/>
            <w:vAlign w:val="bottom"/>
          </w:tcPr>
          <w:p w14:paraId="11475C7E" w14:textId="7FE20304" w:rsidR="000355D7" w:rsidRPr="00B043B8" w:rsidRDefault="00DB7816" w:rsidP="000355D7">
            <w:pPr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91</w:t>
            </w:r>
          </w:p>
        </w:tc>
        <w:tc>
          <w:tcPr>
            <w:tcW w:w="279" w:type="dxa"/>
            <w:vAlign w:val="bottom"/>
          </w:tcPr>
          <w:p w14:paraId="79B419AC" w14:textId="77777777" w:rsidR="000355D7" w:rsidRPr="00B043B8" w:rsidRDefault="000355D7" w:rsidP="000355D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bottom"/>
          </w:tcPr>
          <w:p w14:paraId="0D49DBC4" w14:textId="5B78EC33" w:rsidR="000355D7" w:rsidRPr="00B043B8" w:rsidRDefault="00DB7816" w:rsidP="000355D7">
            <w:pPr>
              <w:ind w:left="-99" w:firstLine="99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1.5</w:t>
            </w:r>
          </w:p>
        </w:tc>
        <w:tc>
          <w:tcPr>
            <w:tcW w:w="993" w:type="dxa"/>
            <w:vAlign w:val="bottom"/>
          </w:tcPr>
          <w:p w14:paraId="6580A07A" w14:textId="1759A38B" w:rsidR="000355D7" w:rsidRPr="00B043B8" w:rsidRDefault="00DB7816" w:rsidP="000355D7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686</w:t>
            </w:r>
          </w:p>
        </w:tc>
        <w:tc>
          <w:tcPr>
            <w:tcW w:w="998" w:type="dxa"/>
            <w:vAlign w:val="bottom"/>
          </w:tcPr>
          <w:p w14:paraId="129963F5" w14:textId="2261E89C" w:rsidR="000355D7" w:rsidRPr="00B043B8" w:rsidRDefault="00DB7816" w:rsidP="000355D7">
            <w:pPr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83</w:t>
            </w:r>
          </w:p>
        </w:tc>
      </w:tr>
      <w:tr w:rsidR="000355D7" w:rsidRPr="0027153F" w14:paraId="1E1A266D" w14:textId="77777777" w:rsidTr="000355D7">
        <w:trPr>
          <w:trHeight w:val="2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5A550C2" w14:textId="77777777" w:rsidR="000355D7" w:rsidRPr="00B043B8" w:rsidRDefault="000355D7" w:rsidP="000355D7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3217D9DA" w14:textId="00CA7843" w:rsidR="000355D7" w:rsidRPr="00B043B8" w:rsidRDefault="000355D7" w:rsidP="000355D7">
            <w:pPr>
              <w:spacing w:after="120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Lugnet vs Stakhede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80D3C96" w14:textId="2AB5143C" w:rsidR="000355D7" w:rsidRPr="00B043B8" w:rsidRDefault="00DB7816" w:rsidP="000355D7">
            <w:pPr>
              <w:spacing w:after="120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0.11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EDA2FC5" w14:textId="70BC7610" w:rsidR="000355D7" w:rsidRPr="00B043B8" w:rsidRDefault="00DB7816" w:rsidP="000355D7">
            <w:pPr>
              <w:spacing w:after="120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82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vAlign w:val="bottom"/>
          </w:tcPr>
          <w:p w14:paraId="636753E8" w14:textId="77777777" w:rsidR="000355D7" w:rsidRPr="00B043B8" w:rsidRDefault="000355D7" w:rsidP="000355D7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0E0AE618" w14:textId="46C0AA65" w:rsidR="000355D7" w:rsidRPr="00B043B8" w:rsidRDefault="00DB7816" w:rsidP="000355D7">
            <w:pPr>
              <w:spacing w:after="120"/>
              <w:ind w:left="-99" w:firstLine="99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7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329CF08" w14:textId="2F607DC4" w:rsidR="000355D7" w:rsidRPr="00B043B8" w:rsidRDefault="00DB7816" w:rsidP="000355D7">
            <w:pPr>
              <w:spacing w:after="120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1.39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05F8351C" w14:textId="15F06482" w:rsidR="000355D7" w:rsidRPr="00B043B8" w:rsidRDefault="00DB7816" w:rsidP="000355D7">
            <w:pPr>
              <w:spacing w:after="120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539</w:t>
            </w:r>
          </w:p>
        </w:tc>
      </w:tr>
      <w:tr w:rsidR="00015596" w:rsidRPr="0027153F" w14:paraId="1E5DAABE" w14:textId="77777777" w:rsidTr="000355D7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D7F7695" w14:textId="370F7D49" w:rsidR="00015596" w:rsidRPr="00B043B8" w:rsidRDefault="00015596" w:rsidP="007F7136">
            <w:pPr>
              <w:spacing w:line="276" w:lineRule="auto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Shannon diversity index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3DF4E3CF" w14:textId="54944848" w:rsidR="00015596" w:rsidRPr="00B043B8" w:rsidRDefault="00015596" w:rsidP="007F7136">
            <w:pPr>
              <w:spacing w:before="120"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76D44015" w14:textId="4A278DD4" w:rsidR="00015596" w:rsidRPr="00B043B8" w:rsidRDefault="00015596" w:rsidP="007F7136">
            <w:pPr>
              <w:spacing w:before="120"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</w:t>
            </w:r>
            <w:r w:rsidR="00C05589" w:rsidRPr="00B043B8">
              <w:rPr>
                <w:sz w:val="20"/>
                <w:szCs w:val="20"/>
              </w:rPr>
              <w:t>14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7AB5532" w14:textId="38CB2074" w:rsidR="00015596" w:rsidRPr="00B043B8" w:rsidRDefault="00015596" w:rsidP="007F7136">
            <w:pPr>
              <w:spacing w:before="120"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104</w:t>
            </w:r>
          </w:p>
        </w:tc>
        <w:tc>
          <w:tcPr>
            <w:tcW w:w="279" w:type="dxa"/>
            <w:tcBorders>
              <w:top w:val="single" w:sz="4" w:space="0" w:color="auto"/>
            </w:tcBorders>
            <w:vAlign w:val="bottom"/>
          </w:tcPr>
          <w:p w14:paraId="12F04AD7" w14:textId="77777777" w:rsidR="00015596" w:rsidRPr="00B043B8" w:rsidRDefault="00015596" w:rsidP="007F7136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2773CE42" w14:textId="2F149A89" w:rsidR="00015596" w:rsidRPr="00B043B8" w:rsidRDefault="00C05589" w:rsidP="007F7136">
            <w:pPr>
              <w:spacing w:before="120" w:line="276" w:lineRule="auto"/>
              <w:ind w:left="-99" w:firstLine="99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2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0BC7DA4" w14:textId="3B076B9C" w:rsidR="00015596" w:rsidRPr="00B043B8" w:rsidRDefault="00C05589" w:rsidP="007F7136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36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7A2CB0E0" w14:textId="2F2EED0F" w:rsidR="00015596" w:rsidRPr="00B043B8" w:rsidRDefault="00015596" w:rsidP="007F7136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5</w:t>
            </w:r>
            <w:r w:rsidR="00C05589" w:rsidRPr="00B043B8">
              <w:rPr>
                <w:sz w:val="20"/>
                <w:szCs w:val="20"/>
              </w:rPr>
              <w:t>41</w:t>
            </w:r>
          </w:p>
        </w:tc>
      </w:tr>
      <w:tr w:rsidR="00015596" w:rsidRPr="0027153F" w14:paraId="023D41CC" w14:textId="77777777" w:rsidTr="00EB3FC5">
        <w:tc>
          <w:tcPr>
            <w:tcW w:w="1276" w:type="dxa"/>
            <w:vMerge/>
            <w:vAlign w:val="bottom"/>
          </w:tcPr>
          <w:p w14:paraId="0A6BEDFA" w14:textId="77777777" w:rsidR="00015596" w:rsidRPr="00B043B8" w:rsidRDefault="00015596" w:rsidP="007F7136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9955713" w14:textId="5EF18E73" w:rsidR="00015596" w:rsidRPr="00B043B8" w:rsidRDefault="00015596" w:rsidP="007F713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213A6A24" w14:textId="1DBD1189" w:rsidR="00015596" w:rsidRPr="00B043B8" w:rsidRDefault="00015596" w:rsidP="007F7136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2</w:t>
            </w:r>
            <w:r w:rsidR="00C05589" w:rsidRPr="00B043B8">
              <w:rPr>
                <w:sz w:val="20"/>
                <w:szCs w:val="20"/>
              </w:rPr>
              <w:t>29</w:t>
            </w:r>
          </w:p>
        </w:tc>
        <w:tc>
          <w:tcPr>
            <w:tcW w:w="990" w:type="dxa"/>
            <w:vAlign w:val="bottom"/>
          </w:tcPr>
          <w:p w14:paraId="5906B2AE" w14:textId="067381D3" w:rsidR="00015596" w:rsidRPr="00B043B8" w:rsidRDefault="00015596" w:rsidP="007F7136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9</w:t>
            </w:r>
            <w:r w:rsidR="00C05589" w:rsidRPr="00B043B8">
              <w:rPr>
                <w:sz w:val="20"/>
                <w:szCs w:val="20"/>
              </w:rPr>
              <w:t>5</w:t>
            </w:r>
          </w:p>
        </w:tc>
        <w:tc>
          <w:tcPr>
            <w:tcW w:w="279" w:type="dxa"/>
            <w:vAlign w:val="bottom"/>
          </w:tcPr>
          <w:p w14:paraId="7101A19D" w14:textId="77777777" w:rsidR="00015596" w:rsidRPr="00B043B8" w:rsidRDefault="00015596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bottom"/>
          </w:tcPr>
          <w:p w14:paraId="66A1ED28" w14:textId="53623542" w:rsidR="00015596" w:rsidRPr="00B043B8" w:rsidRDefault="00C05589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7.8</w:t>
            </w:r>
          </w:p>
        </w:tc>
        <w:tc>
          <w:tcPr>
            <w:tcW w:w="993" w:type="dxa"/>
            <w:vAlign w:val="bottom"/>
          </w:tcPr>
          <w:p w14:paraId="6D1411BD" w14:textId="1783ED47" w:rsidR="00015596" w:rsidRPr="00B043B8" w:rsidRDefault="00015596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</w:t>
            </w:r>
            <w:r w:rsidR="00C05589" w:rsidRPr="00B043B8">
              <w:rPr>
                <w:sz w:val="20"/>
                <w:szCs w:val="20"/>
              </w:rPr>
              <w:t>423</w:t>
            </w:r>
          </w:p>
        </w:tc>
        <w:tc>
          <w:tcPr>
            <w:tcW w:w="998" w:type="dxa"/>
            <w:vAlign w:val="bottom"/>
          </w:tcPr>
          <w:p w14:paraId="35F96351" w14:textId="41746E3D" w:rsidR="00015596" w:rsidRPr="00B043B8" w:rsidRDefault="00015596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</w:t>
            </w:r>
            <w:r w:rsidR="00C05589" w:rsidRPr="00B043B8">
              <w:rPr>
                <w:sz w:val="20"/>
                <w:szCs w:val="20"/>
              </w:rPr>
              <w:t>151</w:t>
            </w:r>
          </w:p>
        </w:tc>
      </w:tr>
      <w:tr w:rsidR="00015596" w:rsidRPr="0027153F" w14:paraId="31684C71" w14:textId="77777777" w:rsidTr="00EB3FC5">
        <w:tc>
          <w:tcPr>
            <w:tcW w:w="1276" w:type="dxa"/>
            <w:vMerge/>
            <w:vAlign w:val="bottom"/>
          </w:tcPr>
          <w:p w14:paraId="5F373769" w14:textId="77777777" w:rsidR="00015596" w:rsidRPr="00B043B8" w:rsidRDefault="00015596" w:rsidP="007F7136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4559361" w14:textId="066BFFCD" w:rsidR="00015596" w:rsidRPr="00B043B8" w:rsidRDefault="00015596" w:rsidP="007F713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Stakheden</w:t>
            </w:r>
          </w:p>
        </w:tc>
        <w:tc>
          <w:tcPr>
            <w:tcW w:w="992" w:type="dxa"/>
            <w:vAlign w:val="bottom"/>
          </w:tcPr>
          <w:p w14:paraId="4203E115" w14:textId="6C831898" w:rsidR="00015596" w:rsidRPr="00B043B8" w:rsidRDefault="00015596" w:rsidP="007F7136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</w:t>
            </w:r>
            <w:r w:rsidR="00C05589" w:rsidRPr="00B043B8">
              <w:rPr>
                <w:sz w:val="20"/>
                <w:szCs w:val="20"/>
              </w:rPr>
              <w:t>280</w:t>
            </w:r>
          </w:p>
        </w:tc>
        <w:tc>
          <w:tcPr>
            <w:tcW w:w="990" w:type="dxa"/>
            <w:vAlign w:val="bottom"/>
          </w:tcPr>
          <w:p w14:paraId="29DEAB3C" w14:textId="5CD9A9C8" w:rsidR="00015596" w:rsidRPr="00B043B8" w:rsidRDefault="00015596" w:rsidP="007F7136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</w:t>
            </w:r>
            <w:r w:rsidR="00C05589" w:rsidRPr="00B043B8">
              <w:rPr>
                <w:sz w:val="20"/>
                <w:szCs w:val="20"/>
              </w:rPr>
              <w:t>092</w:t>
            </w:r>
          </w:p>
        </w:tc>
        <w:tc>
          <w:tcPr>
            <w:tcW w:w="279" w:type="dxa"/>
            <w:vAlign w:val="bottom"/>
          </w:tcPr>
          <w:p w14:paraId="5E5BF702" w14:textId="77777777" w:rsidR="00015596" w:rsidRPr="00B043B8" w:rsidRDefault="00015596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bottom"/>
          </w:tcPr>
          <w:p w14:paraId="091FFC3E" w14:textId="3AA35F38" w:rsidR="00015596" w:rsidRPr="00B043B8" w:rsidRDefault="00C05589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7.1</w:t>
            </w:r>
          </w:p>
        </w:tc>
        <w:tc>
          <w:tcPr>
            <w:tcW w:w="993" w:type="dxa"/>
            <w:vAlign w:val="bottom"/>
          </w:tcPr>
          <w:p w14:paraId="2B1C9B4F" w14:textId="068048D3" w:rsidR="00015596" w:rsidRPr="00B043B8" w:rsidRDefault="00C05589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.032</w:t>
            </w:r>
          </w:p>
        </w:tc>
        <w:tc>
          <w:tcPr>
            <w:tcW w:w="998" w:type="dxa"/>
            <w:vAlign w:val="bottom"/>
          </w:tcPr>
          <w:p w14:paraId="037EF5CD" w14:textId="4A967EE8" w:rsidR="00015596" w:rsidRPr="00B043B8" w:rsidRDefault="00015596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</w:t>
            </w:r>
            <w:r w:rsidR="00C05589" w:rsidRPr="00B043B8">
              <w:rPr>
                <w:sz w:val="20"/>
                <w:szCs w:val="20"/>
              </w:rPr>
              <w:t>71</w:t>
            </w:r>
          </w:p>
        </w:tc>
      </w:tr>
      <w:tr w:rsidR="00015596" w:rsidRPr="0027153F" w14:paraId="4D2156A2" w14:textId="77777777" w:rsidTr="00EB3FC5">
        <w:tc>
          <w:tcPr>
            <w:tcW w:w="1276" w:type="dxa"/>
            <w:vMerge/>
            <w:vAlign w:val="bottom"/>
          </w:tcPr>
          <w:p w14:paraId="6EE85319" w14:textId="77777777" w:rsidR="00015596" w:rsidRPr="00B043B8" w:rsidRDefault="00015596" w:rsidP="007F7136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1C8C9A9" w14:textId="7659E083" w:rsidR="00015596" w:rsidRPr="00B043B8" w:rsidRDefault="00015596" w:rsidP="007F713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vAlign w:val="bottom"/>
          </w:tcPr>
          <w:p w14:paraId="6EED41AB" w14:textId="5455C510" w:rsidR="00015596" w:rsidRPr="00B043B8" w:rsidRDefault="00015596" w:rsidP="007F7136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3</w:t>
            </w:r>
            <w:r w:rsidR="00C05589" w:rsidRPr="00B043B8">
              <w:rPr>
                <w:sz w:val="20"/>
                <w:szCs w:val="20"/>
              </w:rPr>
              <w:t>72</w:t>
            </w:r>
          </w:p>
        </w:tc>
        <w:tc>
          <w:tcPr>
            <w:tcW w:w="990" w:type="dxa"/>
            <w:vAlign w:val="bottom"/>
          </w:tcPr>
          <w:p w14:paraId="1EFD1ED4" w14:textId="0DC9BA55" w:rsidR="00015596" w:rsidRPr="00B043B8" w:rsidRDefault="00015596" w:rsidP="007F7136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105</w:t>
            </w:r>
          </w:p>
        </w:tc>
        <w:tc>
          <w:tcPr>
            <w:tcW w:w="279" w:type="dxa"/>
            <w:vAlign w:val="bottom"/>
          </w:tcPr>
          <w:p w14:paraId="6F947F75" w14:textId="77777777" w:rsidR="00015596" w:rsidRPr="00B043B8" w:rsidRDefault="00015596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bottom"/>
          </w:tcPr>
          <w:p w14:paraId="2EEAA08B" w14:textId="5DFBD6BD" w:rsidR="00015596" w:rsidRPr="00B043B8" w:rsidRDefault="00C05589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1.9</w:t>
            </w:r>
          </w:p>
        </w:tc>
        <w:tc>
          <w:tcPr>
            <w:tcW w:w="993" w:type="dxa"/>
            <w:vAlign w:val="bottom"/>
          </w:tcPr>
          <w:p w14:paraId="7A1DC3D8" w14:textId="58DB27D6" w:rsidR="00015596" w:rsidRPr="00B043B8" w:rsidRDefault="00015596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.</w:t>
            </w:r>
            <w:r w:rsidR="00C05589" w:rsidRPr="00B043B8">
              <w:rPr>
                <w:sz w:val="20"/>
                <w:szCs w:val="20"/>
              </w:rPr>
              <w:t>530</w:t>
            </w:r>
          </w:p>
        </w:tc>
        <w:tc>
          <w:tcPr>
            <w:tcW w:w="998" w:type="dxa"/>
            <w:vAlign w:val="bottom"/>
          </w:tcPr>
          <w:p w14:paraId="62EF1D05" w14:textId="59A14E13" w:rsidR="00015596" w:rsidRPr="00B043B8" w:rsidRDefault="00015596" w:rsidP="007F713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0.0</w:t>
            </w:r>
            <w:r w:rsidR="00C05589" w:rsidRPr="00B043B8">
              <w:rPr>
                <w:b/>
                <w:bCs/>
                <w:sz w:val="20"/>
                <w:szCs w:val="20"/>
              </w:rPr>
              <w:t>19</w:t>
            </w:r>
          </w:p>
        </w:tc>
      </w:tr>
      <w:tr w:rsidR="00015596" w:rsidRPr="0027153F" w14:paraId="0986BB1B" w14:textId="77777777" w:rsidTr="00EB3FC5">
        <w:tc>
          <w:tcPr>
            <w:tcW w:w="1276" w:type="dxa"/>
            <w:vMerge/>
            <w:vAlign w:val="bottom"/>
          </w:tcPr>
          <w:p w14:paraId="7BD3A272" w14:textId="77777777" w:rsidR="00015596" w:rsidRPr="00B043B8" w:rsidRDefault="00015596" w:rsidP="007F7136">
            <w:pPr>
              <w:spacing w:line="276" w:lineRule="auto"/>
              <w:jc w:val="righ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10BF311" w14:textId="5127D67D" w:rsidR="00015596" w:rsidRPr="00B043B8" w:rsidRDefault="00015596" w:rsidP="007F713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Stakheden</w:t>
            </w:r>
          </w:p>
        </w:tc>
        <w:tc>
          <w:tcPr>
            <w:tcW w:w="992" w:type="dxa"/>
            <w:vAlign w:val="bottom"/>
          </w:tcPr>
          <w:p w14:paraId="42788C32" w14:textId="4E8F448A" w:rsidR="00015596" w:rsidRPr="00B043B8" w:rsidRDefault="00015596" w:rsidP="007F7136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</w:t>
            </w:r>
            <w:r w:rsidR="00C05589" w:rsidRPr="00B043B8">
              <w:rPr>
                <w:sz w:val="20"/>
                <w:szCs w:val="20"/>
              </w:rPr>
              <w:t>423</w:t>
            </w:r>
          </w:p>
        </w:tc>
        <w:tc>
          <w:tcPr>
            <w:tcW w:w="990" w:type="dxa"/>
            <w:vAlign w:val="bottom"/>
          </w:tcPr>
          <w:p w14:paraId="25A73CC6" w14:textId="40D66BCD" w:rsidR="00015596" w:rsidRPr="00B043B8" w:rsidRDefault="00015596" w:rsidP="007F7136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104</w:t>
            </w:r>
          </w:p>
        </w:tc>
        <w:tc>
          <w:tcPr>
            <w:tcW w:w="279" w:type="dxa"/>
            <w:vAlign w:val="bottom"/>
          </w:tcPr>
          <w:p w14:paraId="1BD3385F" w14:textId="77777777" w:rsidR="00015596" w:rsidRPr="00B043B8" w:rsidRDefault="00015596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bottom"/>
          </w:tcPr>
          <w:p w14:paraId="11265015" w14:textId="4D175000" w:rsidR="00015596" w:rsidRPr="00B043B8" w:rsidRDefault="00C05589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1.5</w:t>
            </w:r>
          </w:p>
        </w:tc>
        <w:tc>
          <w:tcPr>
            <w:tcW w:w="993" w:type="dxa"/>
            <w:vAlign w:val="bottom"/>
          </w:tcPr>
          <w:p w14:paraId="05DAF89E" w14:textId="55EFA7AE" w:rsidR="00015596" w:rsidRPr="00B043B8" w:rsidRDefault="00C05589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4.050</w:t>
            </w:r>
          </w:p>
        </w:tc>
        <w:tc>
          <w:tcPr>
            <w:tcW w:w="998" w:type="dxa"/>
            <w:vAlign w:val="bottom"/>
          </w:tcPr>
          <w:p w14:paraId="3C8087B6" w14:textId="437C325D" w:rsidR="00015596" w:rsidRPr="00B043B8" w:rsidRDefault="00015596" w:rsidP="007F713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0.00</w:t>
            </w:r>
            <w:r w:rsidR="00C05589" w:rsidRPr="00B043B8">
              <w:rPr>
                <w:b/>
                <w:bCs/>
                <w:sz w:val="20"/>
                <w:szCs w:val="20"/>
              </w:rPr>
              <w:t>8</w:t>
            </w:r>
          </w:p>
        </w:tc>
      </w:tr>
      <w:tr w:rsidR="00015596" w:rsidRPr="0027153F" w14:paraId="189D167A" w14:textId="77777777" w:rsidTr="00EB3FC5"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14:paraId="0311D973" w14:textId="77777777" w:rsidR="00015596" w:rsidRPr="00B043B8" w:rsidRDefault="00015596" w:rsidP="007F7136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5ECFB5F1" w14:textId="160706C5" w:rsidR="00015596" w:rsidRPr="00B043B8" w:rsidRDefault="00015596" w:rsidP="007F7136">
            <w:pPr>
              <w:spacing w:after="120"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Lugnet vs Stakhede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183D2FC" w14:textId="4B3B35A2" w:rsidR="00015596" w:rsidRPr="00B043B8" w:rsidRDefault="00015596" w:rsidP="007F7136">
            <w:pPr>
              <w:spacing w:after="120"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0.0</w:t>
            </w:r>
            <w:r w:rsidR="00C05589" w:rsidRPr="00B043B8">
              <w:rPr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941EA16" w14:textId="7C6753DF" w:rsidR="00015596" w:rsidRPr="00B043B8" w:rsidRDefault="00015596" w:rsidP="007F7136">
            <w:pPr>
              <w:spacing w:after="120"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93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vAlign w:val="bottom"/>
          </w:tcPr>
          <w:p w14:paraId="10BE0DFC" w14:textId="77777777" w:rsidR="00015596" w:rsidRPr="00B043B8" w:rsidRDefault="00015596" w:rsidP="007F7136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662B34AB" w14:textId="0BAF5037" w:rsidR="00015596" w:rsidRPr="00B043B8" w:rsidRDefault="00C05589" w:rsidP="007F7136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7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22905FD6" w14:textId="6967056B" w:rsidR="00015596" w:rsidRPr="00B043B8" w:rsidRDefault="00015596" w:rsidP="007F7136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0.</w:t>
            </w:r>
            <w:r w:rsidR="00C05589" w:rsidRPr="00B043B8">
              <w:rPr>
                <w:sz w:val="20"/>
                <w:szCs w:val="20"/>
              </w:rPr>
              <w:t>54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17B954CF" w14:textId="5AC3DAD6" w:rsidR="00015596" w:rsidRPr="00B043B8" w:rsidRDefault="00EB3FC5" w:rsidP="007F7136">
            <w:pPr>
              <w:spacing w:after="120"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</w:t>
            </w:r>
            <w:r w:rsidR="00C05589" w:rsidRPr="00B043B8">
              <w:rPr>
                <w:sz w:val="20"/>
                <w:szCs w:val="20"/>
              </w:rPr>
              <w:t>45</w:t>
            </w:r>
          </w:p>
        </w:tc>
      </w:tr>
      <w:tr w:rsidR="00586794" w:rsidRPr="0027153F" w14:paraId="4038A8DB" w14:textId="77777777" w:rsidTr="00EB3FC5"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1A3EF8C" w14:textId="12E6182A" w:rsidR="00586794" w:rsidRPr="00B043B8" w:rsidRDefault="00586794" w:rsidP="00586794">
            <w:pPr>
              <w:spacing w:line="276" w:lineRule="auto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Simpson’s evenness index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79299663" w14:textId="34459F91" w:rsidR="00586794" w:rsidRPr="00B043B8" w:rsidRDefault="00586794" w:rsidP="00586794">
            <w:pPr>
              <w:spacing w:before="120"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B7B4D93" w14:textId="40161013" w:rsidR="00586794" w:rsidRPr="00B043B8" w:rsidRDefault="00586794" w:rsidP="00586794">
            <w:pPr>
              <w:spacing w:before="120"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1</w:t>
            </w:r>
            <w:r w:rsidR="0002647B" w:rsidRPr="00B043B8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45BD2BF" w14:textId="4C7A74F7" w:rsidR="00586794" w:rsidRPr="00B043B8" w:rsidRDefault="00586794" w:rsidP="00586794">
            <w:pPr>
              <w:spacing w:before="120"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1</w:t>
            </w:r>
            <w:r w:rsidR="0002647B" w:rsidRPr="00B043B8">
              <w:rPr>
                <w:sz w:val="20"/>
                <w:szCs w:val="20"/>
              </w:rPr>
              <w:t>3</w:t>
            </w:r>
          </w:p>
        </w:tc>
        <w:tc>
          <w:tcPr>
            <w:tcW w:w="279" w:type="dxa"/>
            <w:tcBorders>
              <w:top w:val="single" w:sz="4" w:space="0" w:color="auto"/>
            </w:tcBorders>
            <w:vAlign w:val="bottom"/>
          </w:tcPr>
          <w:p w14:paraId="61B0DB20" w14:textId="77777777" w:rsidR="00586794" w:rsidRPr="00B043B8" w:rsidRDefault="00586794" w:rsidP="00586794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58D3507C" w14:textId="48BCD01F" w:rsidR="00586794" w:rsidRPr="00B043B8" w:rsidRDefault="0002647B" w:rsidP="00586794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2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DC39A89" w14:textId="3DC9868D" w:rsidR="00586794" w:rsidRPr="00B043B8" w:rsidRDefault="0002647B" w:rsidP="00586794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137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140C4C6B" w14:textId="26AC45F5" w:rsidR="00586794" w:rsidRPr="00B043B8" w:rsidRDefault="00586794" w:rsidP="00586794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</w:t>
            </w:r>
            <w:r w:rsidR="0002647B" w:rsidRPr="00B043B8">
              <w:rPr>
                <w:sz w:val="20"/>
                <w:szCs w:val="20"/>
              </w:rPr>
              <w:t>675</w:t>
            </w:r>
          </w:p>
        </w:tc>
      </w:tr>
      <w:tr w:rsidR="00586794" w:rsidRPr="0027153F" w14:paraId="58778F35" w14:textId="77777777" w:rsidTr="00EB3FC5">
        <w:tc>
          <w:tcPr>
            <w:tcW w:w="1276" w:type="dxa"/>
            <w:vMerge/>
            <w:vAlign w:val="bottom"/>
          </w:tcPr>
          <w:p w14:paraId="58B2AA2E" w14:textId="3E4C5F05" w:rsidR="00586794" w:rsidRPr="00B043B8" w:rsidRDefault="00586794" w:rsidP="0058679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593791A2" w14:textId="29EBFDAE" w:rsidR="00586794" w:rsidRPr="00B043B8" w:rsidRDefault="00586794" w:rsidP="0058679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43DAD569" w14:textId="69BACB93" w:rsidR="00586794" w:rsidRPr="00B043B8" w:rsidRDefault="00586794" w:rsidP="00586794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30</w:t>
            </w:r>
          </w:p>
        </w:tc>
        <w:tc>
          <w:tcPr>
            <w:tcW w:w="990" w:type="dxa"/>
            <w:vAlign w:val="bottom"/>
          </w:tcPr>
          <w:p w14:paraId="3D39E3A7" w14:textId="693FC208" w:rsidR="00586794" w:rsidRPr="00B043B8" w:rsidRDefault="00586794" w:rsidP="00586794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11</w:t>
            </w:r>
          </w:p>
        </w:tc>
        <w:tc>
          <w:tcPr>
            <w:tcW w:w="279" w:type="dxa"/>
            <w:vAlign w:val="bottom"/>
          </w:tcPr>
          <w:p w14:paraId="70DF5495" w14:textId="77777777" w:rsidR="00586794" w:rsidRPr="00B043B8" w:rsidRDefault="00586794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bottom"/>
          </w:tcPr>
          <w:p w14:paraId="42BCCCF1" w14:textId="0972620D" w:rsidR="00586794" w:rsidRPr="00B043B8" w:rsidRDefault="0002647B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7.8</w:t>
            </w:r>
          </w:p>
        </w:tc>
        <w:tc>
          <w:tcPr>
            <w:tcW w:w="993" w:type="dxa"/>
            <w:vAlign w:val="bottom"/>
          </w:tcPr>
          <w:p w14:paraId="600F1A48" w14:textId="1E5C0D18" w:rsidR="00586794" w:rsidRPr="00B043B8" w:rsidRDefault="00586794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</w:t>
            </w:r>
            <w:r w:rsidR="0002647B" w:rsidRPr="00B043B8">
              <w:rPr>
                <w:sz w:val="20"/>
                <w:szCs w:val="20"/>
              </w:rPr>
              <w:t>682</w:t>
            </w:r>
          </w:p>
        </w:tc>
        <w:tc>
          <w:tcPr>
            <w:tcW w:w="998" w:type="dxa"/>
            <w:vAlign w:val="bottom"/>
          </w:tcPr>
          <w:p w14:paraId="3E70291A" w14:textId="094D383A" w:rsidR="00586794" w:rsidRPr="00B043B8" w:rsidRDefault="00586794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</w:t>
            </w:r>
            <w:r w:rsidR="0002647B" w:rsidRPr="00B043B8">
              <w:rPr>
                <w:sz w:val="20"/>
                <w:szCs w:val="20"/>
              </w:rPr>
              <w:t>106</w:t>
            </w:r>
          </w:p>
        </w:tc>
      </w:tr>
      <w:tr w:rsidR="00586794" w:rsidRPr="0027153F" w14:paraId="554B2E09" w14:textId="77777777" w:rsidTr="00EB3FC5">
        <w:tc>
          <w:tcPr>
            <w:tcW w:w="1276" w:type="dxa"/>
            <w:vMerge/>
            <w:vAlign w:val="bottom"/>
          </w:tcPr>
          <w:p w14:paraId="7DBDC548" w14:textId="5E595DB3" w:rsidR="00586794" w:rsidRPr="00B043B8" w:rsidRDefault="00586794" w:rsidP="0058679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44663F9" w14:textId="239F22FD" w:rsidR="00586794" w:rsidRPr="00B043B8" w:rsidRDefault="00586794" w:rsidP="0058679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Stakheden</w:t>
            </w:r>
          </w:p>
        </w:tc>
        <w:tc>
          <w:tcPr>
            <w:tcW w:w="992" w:type="dxa"/>
            <w:vAlign w:val="bottom"/>
          </w:tcPr>
          <w:p w14:paraId="4B763B5F" w14:textId="348A719F" w:rsidR="00586794" w:rsidRPr="00B043B8" w:rsidRDefault="00586794" w:rsidP="00586794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2</w:t>
            </w:r>
            <w:r w:rsidR="0002647B" w:rsidRPr="00B043B8"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vAlign w:val="bottom"/>
          </w:tcPr>
          <w:p w14:paraId="11D0855B" w14:textId="3E1C3856" w:rsidR="00586794" w:rsidRPr="00B043B8" w:rsidRDefault="00586794" w:rsidP="00586794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11</w:t>
            </w:r>
          </w:p>
        </w:tc>
        <w:tc>
          <w:tcPr>
            <w:tcW w:w="279" w:type="dxa"/>
            <w:vAlign w:val="bottom"/>
          </w:tcPr>
          <w:p w14:paraId="07989F5F" w14:textId="77777777" w:rsidR="00586794" w:rsidRPr="00B043B8" w:rsidRDefault="00586794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bottom"/>
          </w:tcPr>
          <w:p w14:paraId="0526B28B" w14:textId="75A7CDCE" w:rsidR="00586794" w:rsidRPr="00B043B8" w:rsidRDefault="0002647B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7.1</w:t>
            </w:r>
          </w:p>
        </w:tc>
        <w:tc>
          <w:tcPr>
            <w:tcW w:w="993" w:type="dxa"/>
            <w:vAlign w:val="bottom"/>
          </w:tcPr>
          <w:p w14:paraId="389C265C" w14:textId="0F650ED8" w:rsidR="00586794" w:rsidRPr="00B043B8" w:rsidRDefault="0002647B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</w:t>
            </w:r>
            <w:r w:rsidR="00586794" w:rsidRPr="00B043B8">
              <w:rPr>
                <w:sz w:val="20"/>
                <w:szCs w:val="20"/>
              </w:rPr>
              <w:t>.</w:t>
            </w:r>
            <w:r w:rsidRPr="00B043B8">
              <w:rPr>
                <w:sz w:val="20"/>
                <w:szCs w:val="20"/>
              </w:rPr>
              <w:t>523</w:t>
            </w:r>
          </w:p>
        </w:tc>
        <w:tc>
          <w:tcPr>
            <w:tcW w:w="998" w:type="dxa"/>
            <w:vAlign w:val="bottom"/>
          </w:tcPr>
          <w:p w14:paraId="5978632C" w14:textId="258C67BB" w:rsidR="00586794" w:rsidRPr="00B043B8" w:rsidRDefault="00586794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</w:t>
            </w:r>
            <w:r w:rsidR="0002647B" w:rsidRPr="00B043B8">
              <w:rPr>
                <w:sz w:val="20"/>
                <w:szCs w:val="20"/>
              </w:rPr>
              <w:t>139</w:t>
            </w:r>
          </w:p>
        </w:tc>
      </w:tr>
      <w:tr w:rsidR="00586794" w:rsidRPr="0027153F" w14:paraId="6FFFDE11" w14:textId="77777777" w:rsidTr="00EB3FC5">
        <w:tc>
          <w:tcPr>
            <w:tcW w:w="1276" w:type="dxa"/>
            <w:vMerge/>
            <w:vAlign w:val="bottom"/>
          </w:tcPr>
          <w:p w14:paraId="4031E3DD" w14:textId="77777777" w:rsidR="00586794" w:rsidRPr="00B043B8" w:rsidRDefault="00586794" w:rsidP="0058679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54FF71E5" w14:textId="522E9EC2" w:rsidR="00586794" w:rsidRPr="00B043B8" w:rsidRDefault="00586794" w:rsidP="0058679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vAlign w:val="bottom"/>
          </w:tcPr>
          <w:p w14:paraId="66C14B82" w14:textId="012CBBBE" w:rsidR="00586794" w:rsidRPr="00B043B8" w:rsidRDefault="00586794" w:rsidP="00586794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4</w:t>
            </w:r>
            <w:r w:rsidR="0002647B" w:rsidRPr="00B043B8"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vAlign w:val="bottom"/>
          </w:tcPr>
          <w:p w14:paraId="207ABAF5" w14:textId="0C71B330" w:rsidR="00586794" w:rsidRPr="00B043B8" w:rsidRDefault="00586794" w:rsidP="00586794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1</w:t>
            </w:r>
            <w:r w:rsidR="0002647B" w:rsidRPr="00B043B8">
              <w:rPr>
                <w:sz w:val="20"/>
                <w:szCs w:val="20"/>
              </w:rPr>
              <w:t>3</w:t>
            </w:r>
          </w:p>
        </w:tc>
        <w:tc>
          <w:tcPr>
            <w:tcW w:w="279" w:type="dxa"/>
            <w:vAlign w:val="bottom"/>
          </w:tcPr>
          <w:p w14:paraId="1F62FEBB" w14:textId="77777777" w:rsidR="00586794" w:rsidRPr="00B043B8" w:rsidRDefault="00586794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bottom"/>
          </w:tcPr>
          <w:p w14:paraId="33D3087A" w14:textId="37CE8B07" w:rsidR="00586794" w:rsidRPr="00B043B8" w:rsidRDefault="0002647B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1.9</w:t>
            </w:r>
          </w:p>
        </w:tc>
        <w:tc>
          <w:tcPr>
            <w:tcW w:w="993" w:type="dxa"/>
            <w:vAlign w:val="bottom"/>
          </w:tcPr>
          <w:p w14:paraId="41F9012B" w14:textId="2AF1D08A" w:rsidR="00586794" w:rsidRPr="00B043B8" w:rsidRDefault="00586794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.</w:t>
            </w:r>
            <w:r w:rsidR="0002647B" w:rsidRPr="00B043B8">
              <w:rPr>
                <w:sz w:val="20"/>
                <w:szCs w:val="20"/>
              </w:rPr>
              <w:t>533</w:t>
            </w:r>
          </w:p>
        </w:tc>
        <w:tc>
          <w:tcPr>
            <w:tcW w:w="998" w:type="dxa"/>
            <w:vAlign w:val="bottom"/>
          </w:tcPr>
          <w:p w14:paraId="08AEA817" w14:textId="145193AB" w:rsidR="00586794" w:rsidRPr="00B043B8" w:rsidRDefault="00586794" w:rsidP="0058679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0.0</w:t>
            </w:r>
            <w:r w:rsidR="0002647B" w:rsidRPr="00B043B8">
              <w:rPr>
                <w:b/>
                <w:bCs/>
                <w:sz w:val="20"/>
                <w:szCs w:val="20"/>
              </w:rPr>
              <w:t>19</w:t>
            </w:r>
          </w:p>
        </w:tc>
      </w:tr>
      <w:tr w:rsidR="00586794" w:rsidRPr="0027153F" w14:paraId="7FFBD482" w14:textId="77777777" w:rsidTr="00EB3FC5">
        <w:tc>
          <w:tcPr>
            <w:tcW w:w="1276" w:type="dxa"/>
            <w:vMerge/>
            <w:vAlign w:val="bottom"/>
          </w:tcPr>
          <w:p w14:paraId="45F724E4" w14:textId="77777777" w:rsidR="00586794" w:rsidRPr="00B043B8" w:rsidRDefault="00586794" w:rsidP="00586794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54F1C44" w14:textId="0442CE9F" w:rsidR="00586794" w:rsidRPr="00B043B8" w:rsidRDefault="00586794" w:rsidP="00586794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Stakheden</w:t>
            </w:r>
          </w:p>
        </w:tc>
        <w:tc>
          <w:tcPr>
            <w:tcW w:w="992" w:type="dxa"/>
            <w:vAlign w:val="bottom"/>
          </w:tcPr>
          <w:p w14:paraId="36FC2396" w14:textId="5EE7FA79" w:rsidR="00586794" w:rsidRPr="00B043B8" w:rsidRDefault="00586794" w:rsidP="00586794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4</w:t>
            </w:r>
            <w:r w:rsidR="00815FCD" w:rsidRPr="00B043B8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vAlign w:val="bottom"/>
          </w:tcPr>
          <w:p w14:paraId="01EE04E4" w14:textId="5FD934F2" w:rsidR="00586794" w:rsidRPr="00B043B8" w:rsidRDefault="00586794" w:rsidP="00586794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1</w:t>
            </w:r>
            <w:r w:rsidR="00815FCD" w:rsidRPr="00B043B8">
              <w:rPr>
                <w:sz w:val="20"/>
                <w:szCs w:val="20"/>
              </w:rPr>
              <w:t>3</w:t>
            </w:r>
          </w:p>
        </w:tc>
        <w:tc>
          <w:tcPr>
            <w:tcW w:w="279" w:type="dxa"/>
            <w:vAlign w:val="bottom"/>
          </w:tcPr>
          <w:p w14:paraId="233E58AD" w14:textId="77777777" w:rsidR="00586794" w:rsidRPr="00B043B8" w:rsidRDefault="00586794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bottom"/>
          </w:tcPr>
          <w:p w14:paraId="29DCA105" w14:textId="0060CB75" w:rsidR="00586794" w:rsidRPr="00B043B8" w:rsidRDefault="00815FCD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1.5</w:t>
            </w:r>
          </w:p>
        </w:tc>
        <w:tc>
          <w:tcPr>
            <w:tcW w:w="993" w:type="dxa"/>
            <w:vAlign w:val="bottom"/>
          </w:tcPr>
          <w:p w14:paraId="101A01D4" w14:textId="5BE07061" w:rsidR="00586794" w:rsidRPr="00B043B8" w:rsidRDefault="00586794" w:rsidP="0058679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.</w:t>
            </w:r>
            <w:r w:rsidR="00815FCD" w:rsidRPr="00B043B8">
              <w:rPr>
                <w:sz w:val="20"/>
                <w:szCs w:val="20"/>
              </w:rPr>
              <w:t>370</w:t>
            </w:r>
          </w:p>
        </w:tc>
        <w:tc>
          <w:tcPr>
            <w:tcW w:w="998" w:type="dxa"/>
            <w:vAlign w:val="bottom"/>
          </w:tcPr>
          <w:p w14:paraId="50C4E0A8" w14:textId="18652082" w:rsidR="00586794" w:rsidRPr="00B043B8" w:rsidRDefault="00586794" w:rsidP="0058679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0.0</w:t>
            </w:r>
            <w:r w:rsidR="00815FCD" w:rsidRPr="00B043B8">
              <w:rPr>
                <w:b/>
                <w:bCs/>
                <w:sz w:val="20"/>
                <w:szCs w:val="20"/>
              </w:rPr>
              <w:t>26</w:t>
            </w:r>
          </w:p>
        </w:tc>
      </w:tr>
      <w:tr w:rsidR="00015596" w:rsidRPr="0027153F" w14:paraId="1CD188B3" w14:textId="77777777" w:rsidTr="00525D9D"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14:paraId="4540E13C" w14:textId="77777777" w:rsidR="00015596" w:rsidRPr="00B043B8" w:rsidRDefault="00015596" w:rsidP="007F7136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50D9861" w14:textId="6DA86EA2" w:rsidR="00015596" w:rsidRPr="00B043B8" w:rsidRDefault="00BC1E90" w:rsidP="007F7136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Lugnet vs Stakhede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59BBC6B" w14:textId="6EB809C8" w:rsidR="00015596" w:rsidRPr="00B043B8" w:rsidRDefault="00BC1E90" w:rsidP="007F7136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0</w:t>
            </w:r>
            <w:r w:rsidR="00815FCD" w:rsidRPr="00B043B8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2984663" w14:textId="122B31E2" w:rsidR="00015596" w:rsidRPr="00B043B8" w:rsidRDefault="00BC1E90" w:rsidP="007F7136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11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vAlign w:val="bottom"/>
          </w:tcPr>
          <w:p w14:paraId="36D124EC" w14:textId="77777777" w:rsidR="00015596" w:rsidRPr="00B043B8" w:rsidRDefault="00015596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10824D3A" w14:textId="5909A183" w:rsidR="00015596" w:rsidRPr="00B043B8" w:rsidRDefault="00815FCD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7.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71D9553A" w14:textId="2EE3CB81" w:rsidR="00015596" w:rsidRPr="00B043B8" w:rsidRDefault="00BC1E90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2</w:t>
            </w:r>
            <w:r w:rsidR="00815FCD" w:rsidRPr="00B043B8">
              <w:rPr>
                <w:sz w:val="20"/>
                <w:szCs w:val="20"/>
              </w:rPr>
              <w:t>1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9A783E3" w14:textId="2B0D761D" w:rsidR="00015596" w:rsidRPr="00B043B8" w:rsidRDefault="00BC1E90" w:rsidP="007F713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9</w:t>
            </w:r>
            <w:r w:rsidR="00815FCD" w:rsidRPr="00B043B8">
              <w:rPr>
                <w:sz w:val="20"/>
                <w:szCs w:val="20"/>
              </w:rPr>
              <w:t>6</w:t>
            </w:r>
          </w:p>
        </w:tc>
      </w:tr>
      <w:tr w:rsidR="00525D9D" w:rsidRPr="0027153F" w14:paraId="2E7BCF4D" w14:textId="77777777" w:rsidTr="00525D9D">
        <w:tc>
          <w:tcPr>
            <w:tcW w:w="8795" w:type="dxa"/>
            <w:gridSpan w:val="8"/>
            <w:tcBorders>
              <w:top w:val="single" w:sz="4" w:space="0" w:color="auto"/>
            </w:tcBorders>
            <w:vAlign w:val="center"/>
          </w:tcPr>
          <w:p w14:paraId="06816E94" w14:textId="5B7BD195" w:rsidR="00525D9D" w:rsidRPr="0027153F" w:rsidRDefault="00525D9D" w:rsidP="00525D9D">
            <w:pPr>
              <w:spacing w:line="276" w:lineRule="auto"/>
              <w:rPr>
                <w:sz w:val="18"/>
                <w:szCs w:val="18"/>
              </w:rPr>
            </w:pPr>
            <w:r w:rsidRPr="0027153F">
              <w:rPr>
                <w:sz w:val="18"/>
                <w:szCs w:val="18"/>
              </w:rPr>
              <w:t>Note: P-values are adjusted with Tukey’s method of comparing a family of four estimates and significant differences (</w:t>
            </w:r>
            <w:r w:rsidRPr="0027153F">
              <w:rPr>
                <w:i/>
                <w:iCs/>
                <w:sz w:val="18"/>
                <w:szCs w:val="18"/>
              </w:rPr>
              <w:t>p</w:t>
            </w:r>
            <w:r w:rsidRPr="0027153F">
              <w:rPr>
                <w:sz w:val="18"/>
                <w:szCs w:val="18"/>
              </w:rPr>
              <w:t xml:space="preserve"> &lt; 0.05) are indicated in bold.</w:t>
            </w:r>
          </w:p>
        </w:tc>
      </w:tr>
    </w:tbl>
    <w:p w14:paraId="402C12A2" w14:textId="77777777" w:rsidR="0082407C" w:rsidRDefault="0082407C">
      <w:pPr>
        <w:spacing w:after="160" w:line="259" w:lineRule="auto"/>
      </w:pPr>
    </w:p>
    <w:p w14:paraId="4F656509" w14:textId="7FE1E11C" w:rsidR="002E643C" w:rsidRDefault="002E643C">
      <w:pPr>
        <w:spacing w:after="160" w:line="259" w:lineRule="auto"/>
      </w:pPr>
      <w:r>
        <w:br w:type="page"/>
      </w:r>
    </w:p>
    <w:p w14:paraId="1D650831" w14:textId="77777777" w:rsidR="00442BC8" w:rsidRDefault="00442BC8">
      <w:pPr>
        <w:spacing w:after="160" w:line="259" w:lineRule="auto"/>
      </w:pPr>
    </w:p>
    <w:p w14:paraId="308A1E30" w14:textId="010D4ED5" w:rsidR="00616BF1" w:rsidRDefault="00616BF1" w:rsidP="0017404D">
      <w:pPr>
        <w:spacing w:line="360" w:lineRule="auto"/>
        <w:ind w:right="3690"/>
      </w:pPr>
      <w:r>
        <w:t>Table S</w:t>
      </w:r>
      <w:r w:rsidR="002B3303">
        <w:t>6</w:t>
      </w:r>
      <w:r>
        <w:t>. Permutational multivariate analysis of variance (PERMANOVA) of the fungal community composition from spore traps collected in 2020 and 2021 at Trekanten, Vibytorp, Lugnet, and Stakheden forest nurseries.</w:t>
      </w:r>
    </w:p>
    <w:tbl>
      <w:tblPr>
        <w:tblStyle w:val="TableGrid"/>
        <w:tblW w:w="5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5"/>
        <w:gridCol w:w="992"/>
        <w:gridCol w:w="283"/>
        <w:gridCol w:w="710"/>
        <w:gridCol w:w="850"/>
        <w:gridCol w:w="992"/>
      </w:tblGrid>
      <w:tr w:rsidR="00616BF1" w:rsidRPr="009D2520" w14:paraId="09F64B03" w14:textId="77777777" w:rsidTr="00F55F8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B4F77F" w14:textId="77777777" w:rsidR="00616BF1" w:rsidRPr="00251DBD" w:rsidRDefault="00616BF1" w:rsidP="00F55F80">
            <w:pPr>
              <w:spacing w:before="120"/>
              <w:ind w:left="-102" w:firstLine="102"/>
              <w:jc w:val="right"/>
              <w:rPr>
                <w:b/>
                <w:bCs/>
                <w:sz w:val="20"/>
                <w:szCs w:val="20"/>
              </w:rPr>
            </w:pPr>
            <w:r w:rsidRPr="00251DBD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7A33B" w14:textId="77777777" w:rsidR="00616BF1" w:rsidRPr="00251DBD" w:rsidRDefault="00616BF1" w:rsidP="00F55F80">
            <w:pPr>
              <w:spacing w:before="120"/>
              <w:ind w:left="-102" w:right="-112" w:firstLine="102"/>
              <w:jc w:val="center"/>
              <w:rPr>
                <w:b/>
                <w:bCs/>
                <w:sz w:val="20"/>
                <w:szCs w:val="20"/>
              </w:rPr>
            </w:pPr>
            <w:r w:rsidRPr="00251DBD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8DF9BC" w14:textId="77777777" w:rsidR="00616BF1" w:rsidRPr="00251DBD" w:rsidRDefault="00616BF1" w:rsidP="00F55F80">
            <w:pPr>
              <w:spacing w:before="120"/>
              <w:ind w:left="-102" w:right="-253" w:firstLine="102"/>
              <w:jc w:val="center"/>
              <w:rPr>
                <w:b/>
                <w:bCs/>
                <w:sz w:val="20"/>
                <w:szCs w:val="20"/>
              </w:rPr>
            </w:pPr>
            <w:r w:rsidRPr="00251DBD">
              <w:rPr>
                <w:b/>
                <w:bCs/>
                <w:sz w:val="20"/>
                <w:szCs w:val="20"/>
              </w:rPr>
              <w:t>Sum</w:t>
            </w:r>
            <w:r>
              <w:rPr>
                <w:b/>
                <w:bCs/>
                <w:sz w:val="20"/>
                <w:szCs w:val="20"/>
              </w:rPr>
              <w:t>.</w:t>
            </w:r>
            <w:r w:rsidRPr="00251DBD">
              <w:rPr>
                <w:b/>
                <w:bCs/>
                <w:sz w:val="20"/>
                <w:szCs w:val="20"/>
              </w:rPr>
              <w:t>Sq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B258F8" w14:textId="77777777" w:rsidR="00616BF1" w:rsidRPr="00251DBD" w:rsidRDefault="00616BF1" w:rsidP="00F55F80">
            <w:pPr>
              <w:spacing w:before="120"/>
              <w:ind w:left="-102" w:firstLine="102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BFA5C" w14:textId="77777777" w:rsidR="00616BF1" w:rsidRPr="00251DBD" w:rsidRDefault="00616BF1" w:rsidP="00F55F80">
            <w:pPr>
              <w:spacing w:before="120"/>
              <w:ind w:left="-102" w:right="-102" w:firstLine="102"/>
              <w:jc w:val="center"/>
              <w:rPr>
                <w:b/>
                <w:bCs/>
                <w:sz w:val="20"/>
                <w:szCs w:val="20"/>
              </w:rPr>
            </w:pPr>
            <w:r w:rsidRPr="00251DBD">
              <w:rPr>
                <w:b/>
                <w:bCs/>
                <w:sz w:val="20"/>
                <w:szCs w:val="20"/>
              </w:rPr>
              <w:t>R</w:t>
            </w:r>
            <w:r w:rsidRPr="00071DF2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07437" w14:textId="77777777" w:rsidR="00616BF1" w:rsidRPr="00251DBD" w:rsidRDefault="00616BF1" w:rsidP="00F55F80">
            <w:pPr>
              <w:spacing w:before="120"/>
              <w:ind w:left="-102" w:firstLine="102"/>
              <w:jc w:val="center"/>
              <w:rPr>
                <w:b/>
                <w:bCs/>
                <w:sz w:val="20"/>
                <w:szCs w:val="20"/>
              </w:rPr>
            </w:pPr>
            <w:r w:rsidRPr="00251DBD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C71ED2" w14:textId="77777777" w:rsidR="00616BF1" w:rsidRPr="00251DBD" w:rsidRDefault="00616BF1" w:rsidP="00F55F80">
            <w:pPr>
              <w:spacing w:before="120"/>
              <w:ind w:left="-102" w:firstLine="102"/>
              <w:jc w:val="center"/>
              <w:rPr>
                <w:b/>
                <w:bCs/>
                <w:sz w:val="20"/>
                <w:szCs w:val="20"/>
              </w:rPr>
            </w:pPr>
            <w:r w:rsidRPr="00251DBD">
              <w:rPr>
                <w:b/>
                <w:bCs/>
                <w:sz w:val="20"/>
                <w:szCs w:val="20"/>
              </w:rPr>
              <w:t>Pr(&gt;F)</w:t>
            </w:r>
          </w:p>
        </w:tc>
      </w:tr>
      <w:tr w:rsidR="00616BF1" w:rsidRPr="00251DBD" w14:paraId="2EBEF968" w14:textId="77777777" w:rsidTr="00F55F80">
        <w:tc>
          <w:tcPr>
            <w:tcW w:w="1418" w:type="dxa"/>
            <w:vAlign w:val="center"/>
          </w:tcPr>
          <w:p w14:paraId="48A87B25" w14:textId="77777777" w:rsidR="00616BF1" w:rsidRPr="00251DBD" w:rsidRDefault="00616BF1" w:rsidP="00F55F80">
            <w:pPr>
              <w:spacing w:before="120" w:line="276" w:lineRule="auto"/>
              <w:ind w:left="-102" w:firstLine="102"/>
              <w:jc w:val="right"/>
              <w:rPr>
                <w:sz w:val="20"/>
                <w:szCs w:val="20"/>
              </w:rPr>
            </w:pPr>
            <w:r w:rsidRPr="00251DBD">
              <w:rPr>
                <w:sz w:val="20"/>
                <w:szCs w:val="20"/>
              </w:rPr>
              <w:t>Tot. reads</w:t>
            </w:r>
          </w:p>
        </w:tc>
        <w:tc>
          <w:tcPr>
            <w:tcW w:w="425" w:type="dxa"/>
            <w:vAlign w:val="bottom"/>
          </w:tcPr>
          <w:p w14:paraId="0289181B" w14:textId="77777777" w:rsidR="00616BF1" w:rsidRPr="00251DBD" w:rsidRDefault="00616BF1" w:rsidP="00F55F80">
            <w:pPr>
              <w:spacing w:before="120" w:line="276" w:lineRule="auto"/>
              <w:ind w:left="-102" w:right="-11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606E793B" w14:textId="77777777" w:rsidR="00616BF1" w:rsidRPr="00251DBD" w:rsidRDefault="00616BF1" w:rsidP="00F55F80">
            <w:pPr>
              <w:spacing w:before="120" w:line="276" w:lineRule="auto"/>
              <w:ind w:left="-102" w:right="-26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</w:p>
        </w:tc>
        <w:tc>
          <w:tcPr>
            <w:tcW w:w="283" w:type="dxa"/>
            <w:vAlign w:val="bottom"/>
          </w:tcPr>
          <w:p w14:paraId="092DB9D6" w14:textId="77777777" w:rsidR="00616BF1" w:rsidRPr="00251DBD" w:rsidRDefault="00616BF1" w:rsidP="00F55F80">
            <w:pPr>
              <w:spacing w:before="120" w:line="276" w:lineRule="auto"/>
              <w:ind w:left="-102" w:firstLine="102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3A3EF25A" w14:textId="77777777" w:rsidR="00616BF1" w:rsidRPr="00251DBD" w:rsidRDefault="00616BF1" w:rsidP="00F55F80">
            <w:pPr>
              <w:spacing w:before="120" w:line="276" w:lineRule="auto"/>
              <w:ind w:left="-10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50" w:type="dxa"/>
            <w:vAlign w:val="bottom"/>
          </w:tcPr>
          <w:p w14:paraId="1BE43599" w14:textId="77777777" w:rsidR="00616BF1" w:rsidRPr="00251DBD" w:rsidRDefault="00616BF1" w:rsidP="00F55F80">
            <w:pPr>
              <w:spacing w:before="120" w:line="276" w:lineRule="auto"/>
              <w:ind w:left="-10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2</w:t>
            </w:r>
          </w:p>
        </w:tc>
        <w:tc>
          <w:tcPr>
            <w:tcW w:w="992" w:type="dxa"/>
            <w:vAlign w:val="bottom"/>
          </w:tcPr>
          <w:p w14:paraId="1CE8EC53" w14:textId="77777777" w:rsidR="00616BF1" w:rsidRPr="002A55EA" w:rsidRDefault="00616BF1" w:rsidP="00F55F80">
            <w:pPr>
              <w:spacing w:before="120" w:line="276" w:lineRule="auto"/>
              <w:ind w:left="-102" w:firstLine="102"/>
              <w:jc w:val="center"/>
              <w:rPr>
                <w:b/>
                <w:bCs/>
                <w:sz w:val="20"/>
                <w:szCs w:val="20"/>
              </w:rPr>
            </w:pPr>
            <w:r w:rsidRPr="002A55EA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01</w:t>
            </w:r>
          </w:p>
        </w:tc>
      </w:tr>
      <w:tr w:rsidR="00616BF1" w:rsidRPr="00251DBD" w14:paraId="23F94E0A" w14:textId="77777777" w:rsidTr="00F55F80">
        <w:tc>
          <w:tcPr>
            <w:tcW w:w="1418" w:type="dxa"/>
            <w:vAlign w:val="bottom"/>
          </w:tcPr>
          <w:p w14:paraId="6F72C8AB" w14:textId="77777777" w:rsidR="00616BF1" w:rsidRPr="00251DBD" w:rsidRDefault="00616BF1" w:rsidP="00F55F80">
            <w:pPr>
              <w:spacing w:line="276" w:lineRule="auto"/>
              <w:ind w:left="-102" w:firstLine="1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425" w:type="dxa"/>
            <w:vAlign w:val="bottom"/>
          </w:tcPr>
          <w:p w14:paraId="218949AD" w14:textId="77777777" w:rsidR="00616BF1" w:rsidRPr="00251DBD" w:rsidRDefault="00616BF1" w:rsidP="00F55F80">
            <w:pPr>
              <w:spacing w:line="276" w:lineRule="auto"/>
              <w:ind w:left="-102" w:right="-11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14:paraId="2ADC2793" w14:textId="77777777" w:rsidR="00616BF1" w:rsidRPr="00251DBD" w:rsidRDefault="00616BF1" w:rsidP="00F55F80">
            <w:pPr>
              <w:spacing w:line="276" w:lineRule="auto"/>
              <w:ind w:left="-102" w:right="-26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2</w:t>
            </w:r>
          </w:p>
        </w:tc>
        <w:tc>
          <w:tcPr>
            <w:tcW w:w="283" w:type="dxa"/>
            <w:vAlign w:val="bottom"/>
          </w:tcPr>
          <w:p w14:paraId="5AE6EEF1" w14:textId="77777777" w:rsidR="00616BF1" w:rsidRPr="00251DBD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68698AC2" w14:textId="77777777" w:rsidR="00616BF1" w:rsidRPr="00251DBD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850" w:type="dxa"/>
            <w:vAlign w:val="bottom"/>
          </w:tcPr>
          <w:p w14:paraId="33FD344E" w14:textId="77777777" w:rsidR="00616BF1" w:rsidRPr="00251DBD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66</w:t>
            </w:r>
          </w:p>
        </w:tc>
        <w:tc>
          <w:tcPr>
            <w:tcW w:w="992" w:type="dxa"/>
            <w:vAlign w:val="bottom"/>
          </w:tcPr>
          <w:p w14:paraId="13CC6988" w14:textId="77777777" w:rsidR="00616BF1" w:rsidRPr="005F66E4" w:rsidRDefault="00616BF1" w:rsidP="00F55F80">
            <w:pPr>
              <w:spacing w:line="276" w:lineRule="auto"/>
              <w:ind w:left="-102" w:firstLine="102"/>
              <w:jc w:val="center"/>
              <w:rPr>
                <w:b/>
                <w:bCs/>
                <w:sz w:val="20"/>
                <w:szCs w:val="20"/>
              </w:rPr>
            </w:pPr>
            <w:r w:rsidRPr="005F66E4"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616BF1" w:rsidRPr="00251DBD" w14:paraId="6DD412E9" w14:textId="77777777" w:rsidTr="00F55F80">
        <w:tc>
          <w:tcPr>
            <w:tcW w:w="1418" w:type="dxa"/>
            <w:vAlign w:val="bottom"/>
          </w:tcPr>
          <w:p w14:paraId="2E33A1FC" w14:textId="77777777" w:rsidR="00616BF1" w:rsidRDefault="00616BF1" w:rsidP="00F55F80">
            <w:pPr>
              <w:spacing w:line="276" w:lineRule="auto"/>
              <w:ind w:left="-102" w:firstLine="1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ry</w:t>
            </w:r>
          </w:p>
        </w:tc>
        <w:tc>
          <w:tcPr>
            <w:tcW w:w="425" w:type="dxa"/>
            <w:vAlign w:val="bottom"/>
          </w:tcPr>
          <w:p w14:paraId="0DDA1DE9" w14:textId="77777777" w:rsidR="00616BF1" w:rsidRDefault="00616BF1" w:rsidP="00F55F80">
            <w:pPr>
              <w:spacing w:line="276" w:lineRule="auto"/>
              <w:ind w:left="-102" w:right="-11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03BA3390" w14:textId="77777777" w:rsidR="00616BF1" w:rsidRDefault="00616BF1" w:rsidP="00F55F80">
            <w:pPr>
              <w:spacing w:line="276" w:lineRule="auto"/>
              <w:ind w:left="-102" w:right="-26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2</w:t>
            </w:r>
          </w:p>
        </w:tc>
        <w:tc>
          <w:tcPr>
            <w:tcW w:w="283" w:type="dxa"/>
            <w:vAlign w:val="bottom"/>
          </w:tcPr>
          <w:p w14:paraId="1958CC78" w14:textId="77777777" w:rsidR="00616BF1" w:rsidRPr="00251DBD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7EA8D10F" w14:textId="77777777" w:rsidR="00616BF1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850" w:type="dxa"/>
            <w:vAlign w:val="bottom"/>
          </w:tcPr>
          <w:p w14:paraId="2D6938DE" w14:textId="77777777" w:rsidR="00616BF1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41</w:t>
            </w:r>
          </w:p>
        </w:tc>
        <w:tc>
          <w:tcPr>
            <w:tcW w:w="992" w:type="dxa"/>
            <w:vAlign w:val="bottom"/>
          </w:tcPr>
          <w:p w14:paraId="38B75F69" w14:textId="77777777" w:rsidR="00616BF1" w:rsidRPr="005F66E4" w:rsidRDefault="00616BF1" w:rsidP="00F55F80">
            <w:pPr>
              <w:spacing w:line="276" w:lineRule="auto"/>
              <w:ind w:left="-102" w:firstLine="102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616BF1" w:rsidRPr="00251DBD" w14:paraId="37356859" w14:textId="77777777" w:rsidTr="00F55F80">
        <w:tc>
          <w:tcPr>
            <w:tcW w:w="1418" w:type="dxa"/>
            <w:vAlign w:val="bottom"/>
          </w:tcPr>
          <w:p w14:paraId="7BE677B1" w14:textId="77777777" w:rsidR="00616BF1" w:rsidRPr="00251DBD" w:rsidRDefault="00616BF1" w:rsidP="00F55F80">
            <w:pPr>
              <w:spacing w:line="276" w:lineRule="auto"/>
              <w:ind w:left="-102" w:firstLine="1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</w:t>
            </w:r>
          </w:p>
        </w:tc>
        <w:tc>
          <w:tcPr>
            <w:tcW w:w="425" w:type="dxa"/>
            <w:vAlign w:val="bottom"/>
          </w:tcPr>
          <w:p w14:paraId="538AB5AA" w14:textId="77777777" w:rsidR="00616BF1" w:rsidRDefault="00616BF1" w:rsidP="00F55F80">
            <w:pPr>
              <w:spacing w:line="276" w:lineRule="auto"/>
              <w:ind w:left="-102" w:right="-11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bottom"/>
          </w:tcPr>
          <w:p w14:paraId="0B68180C" w14:textId="77777777" w:rsidR="00616BF1" w:rsidRDefault="00616BF1" w:rsidP="00F55F80">
            <w:pPr>
              <w:spacing w:line="276" w:lineRule="auto"/>
              <w:ind w:left="-102" w:right="-26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09</w:t>
            </w:r>
          </w:p>
        </w:tc>
        <w:tc>
          <w:tcPr>
            <w:tcW w:w="283" w:type="dxa"/>
            <w:vAlign w:val="bottom"/>
          </w:tcPr>
          <w:p w14:paraId="336F3D4E" w14:textId="77777777" w:rsidR="00616BF1" w:rsidRPr="00251DBD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4D8FB4F9" w14:textId="77777777" w:rsidR="00616BF1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850" w:type="dxa"/>
            <w:vAlign w:val="bottom"/>
          </w:tcPr>
          <w:p w14:paraId="1D1E93EB" w14:textId="77777777" w:rsidR="00616BF1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1</w:t>
            </w:r>
          </w:p>
        </w:tc>
        <w:tc>
          <w:tcPr>
            <w:tcW w:w="992" w:type="dxa"/>
            <w:vAlign w:val="bottom"/>
          </w:tcPr>
          <w:p w14:paraId="391D6195" w14:textId="77777777" w:rsidR="00616BF1" w:rsidRPr="0090354B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  <w:r w:rsidRPr="005F66E4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01</w:t>
            </w:r>
          </w:p>
        </w:tc>
      </w:tr>
      <w:tr w:rsidR="00616BF1" w:rsidRPr="00251DBD" w14:paraId="1C6E9F36" w14:textId="77777777" w:rsidTr="00F55F80">
        <w:tc>
          <w:tcPr>
            <w:tcW w:w="1418" w:type="dxa"/>
            <w:vAlign w:val="bottom"/>
          </w:tcPr>
          <w:p w14:paraId="16F0E24B" w14:textId="77777777" w:rsidR="00616BF1" w:rsidRDefault="00616BF1" w:rsidP="00F55F80">
            <w:pPr>
              <w:spacing w:line="276" w:lineRule="auto"/>
              <w:ind w:left="-102" w:firstLine="1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:Week</w:t>
            </w:r>
          </w:p>
        </w:tc>
        <w:tc>
          <w:tcPr>
            <w:tcW w:w="425" w:type="dxa"/>
            <w:vAlign w:val="bottom"/>
          </w:tcPr>
          <w:p w14:paraId="3226276C" w14:textId="77777777" w:rsidR="00616BF1" w:rsidRDefault="00616BF1" w:rsidP="00F55F80">
            <w:pPr>
              <w:spacing w:line="276" w:lineRule="auto"/>
              <w:ind w:left="-102" w:right="-11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bottom"/>
          </w:tcPr>
          <w:p w14:paraId="7CC31B58" w14:textId="77777777" w:rsidR="00616BF1" w:rsidRDefault="00616BF1" w:rsidP="00F55F80">
            <w:pPr>
              <w:spacing w:line="276" w:lineRule="auto"/>
              <w:ind w:left="-102" w:right="-26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23</w:t>
            </w:r>
          </w:p>
        </w:tc>
        <w:tc>
          <w:tcPr>
            <w:tcW w:w="283" w:type="dxa"/>
            <w:vAlign w:val="bottom"/>
          </w:tcPr>
          <w:p w14:paraId="63FCF940" w14:textId="77777777" w:rsidR="00616BF1" w:rsidRPr="00251DBD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vAlign w:val="bottom"/>
          </w:tcPr>
          <w:p w14:paraId="7AF2F6DF" w14:textId="77777777" w:rsidR="00616BF1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850" w:type="dxa"/>
            <w:vAlign w:val="bottom"/>
          </w:tcPr>
          <w:p w14:paraId="55F5B50F" w14:textId="77777777" w:rsidR="00616BF1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9</w:t>
            </w:r>
          </w:p>
        </w:tc>
        <w:tc>
          <w:tcPr>
            <w:tcW w:w="992" w:type="dxa"/>
            <w:vAlign w:val="bottom"/>
          </w:tcPr>
          <w:p w14:paraId="4E2FD797" w14:textId="77777777" w:rsidR="00616BF1" w:rsidRPr="005F66E4" w:rsidRDefault="00616BF1" w:rsidP="00F55F80">
            <w:pPr>
              <w:spacing w:line="276" w:lineRule="auto"/>
              <w:ind w:left="-102" w:firstLine="102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01</w:t>
            </w:r>
          </w:p>
        </w:tc>
      </w:tr>
      <w:tr w:rsidR="00616BF1" w:rsidRPr="00251DBD" w14:paraId="4CDD19C5" w14:textId="77777777" w:rsidTr="00F55F80"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ADEAEE9" w14:textId="77777777" w:rsidR="00616BF1" w:rsidRPr="00251DBD" w:rsidRDefault="00616BF1" w:rsidP="00F55F80">
            <w:pPr>
              <w:spacing w:line="276" w:lineRule="auto"/>
              <w:ind w:left="-102" w:firstLine="102"/>
              <w:jc w:val="right"/>
              <w:rPr>
                <w:sz w:val="20"/>
                <w:szCs w:val="20"/>
              </w:rPr>
            </w:pPr>
            <w:r w:rsidRPr="00251DBD">
              <w:rPr>
                <w:sz w:val="20"/>
                <w:szCs w:val="20"/>
              </w:rPr>
              <w:t>Residual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2BE907BF" w14:textId="77777777" w:rsidR="00616BF1" w:rsidRDefault="00616BF1" w:rsidP="00F55F80">
            <w:pPr>
              <w:spacing w:line="276" w:lineRule="auto"/>
              <w:ind w:left="-102" w:right="-11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5DB01D4" w14:textId="77777777" w:rsidR="00616BF1" w:rsidRDefault="00616BF1" w:rsidP="00F55F80">
            <w:pPr>
              <w:spacing w:line="276" w:lineRule="auto"/>
              <w:ind w:left="-102" w:right="-26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8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5DE1FAE1" w14:textId="77777777" w:rsidR="00616BF1" w:rsidRPr="00251DBD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vAlign w:val="bottom"/>
          </w:tcPr>
          <w:p w14:paraId="416273E9" w14:textId="77777777" w:rsidR="00616BF1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9059A3E" w14:textId="77777777" w:rsidR="00616BF1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6FB2C3D" w14:textId="77777777" w:rsidR="00616BF1" w:rsidRPr="005F66E4" w:rsidRDefault="00616BF1" w:rsidP="00F55F80">
            <w:pPr>
              <w:spacing w:line="276" w:lineRule="auto"/>
              <w:ind w:left="-102" w:firstLine="10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16BF1" w:rsidRPr="00251DBD" w14:paraId="7F1CE8FA" w14:textId="77777777" w:rsidTr="00F55F8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326CD6" w14:textId="77777777" w:rsidR="00616BF1" w:rsidRPr="00251DBD" w:rsidRDefault="00616BF1" w:rsidP="00F55F80">
            <w:pPr>
              <w:spacing w:line="276" w:lineRule="auto"/>
              <w:ind w:left="-102" w:firstLine="10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863883" w14:textId="77777777" w:rsidR="00616BF1" w:rsidRPr="00251DBD" w:rsidRDefault="00616BF1" w:rsidP="00F55F80">
            <w:pPr>
              <w:spacing w:line="276" w:lineRule="auto"/>
              <w:ind w:left="-102" w:right="-11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32F392" w14:textId="77777777" w:rsidR="00616BF1" w:rsidRPr="00251DBD" w:rsidRDefault="00616BF1" w:rsidP="00F55F80">
            <w:pPr>
              <w:spacing w:line="276" w:lineRule="auto"/>
              <w:ind w:left="-102" w:right="-26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.84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71D28" w14:textId="77777777" w:rsidR="00616BF1" w:rsidRPr="00251DBD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E6376A" w14:textId="77777777" w:rsidR="00616BF1" w:rsidRPr="00251DBD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E8939A" w14:textId="77777777" w:rsidR="00616BF1" w:rsidRPr="00251DBD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7380B2" w14:textId="77777777" w:rsidR="00616BF1" w:rsidRPr="00251DBD" w:rsidRDefault="00616BF1" w:rsidP="00F55F80">
            <w:pPr>
              <w:spacing w:line="276" w:lineRule="auto"/>
              <w:ind w:left="-102" w:firstLine="102"/>
              <w:jc w:val="center"/>
              <w:rPr>
                <w:sz w:val="20"/>
                <w:szCs w:val="20"/>
              </w:rPr>
            </w:pPr>
          </w:p>
        </w:tc>
      </w:tr>
    </w:tbl>
    <w:p w14:paraId="1322C77E" w14:textId="77777777" w:rsidR="00616BF1" w:rsidRDefault="00616BF1" w:rsidP="00616BF1">
      <w:pPr>
        <w:rPr>
          <w:noProof/>
          <w:sz w:val="22"/>
        </w:rPr>
      </w:pPr>
      <w:r w:rsidRPr="006E6C54">
        <w:rPr>
          <w:noProof/>
          <w:sz w:val="22"/>
        </w:rPr>
        <w:t xml:space="preserve">Note: </w:t>
      </w:r>
      <w:r w:rsidRPr="00046C9F">
        <w:rPr>
          <w:sz w:val="20"/>
          <w:szCs w:val="18"/>
        </w:rPr>
        <w:t>Significant differences (</w:t>
      </w:r>
      <w:r w:rsidRPr="00046C9F">
        <w:rPr>
          <w:i/>
          <w:iCs/>
          <w:sz w:val="20"/>
          <w:szCs w:val="18"/>
        </w:rPr>
        <w:t>p</w:t>
      </w:r>
      <w:r w:rsidRPr="00046C9F">
        <w:rPr>
          <w:sz w:val="20"/>
          <w:szCs w:val="18"/>
        </w:rPr>
        <w:t xml:space="preserve"> &lt; 0.0</w:t>
      </w:r>
      <w:r>
        <w:rPr>
          <w:sz w:val="20"/>
          <w:szCs w:val="18"/>
        </w:rPr>
        <w:t>01</w:t>
      </w:r>
      <w:r w:rsidRPr="00046C9F">
        <w:rPr>
          <w:sz w:val="20"/>
          <w:szCs w:val="18"/>
        </w:rPr>
        <w:t>) are indicated in bold.</w:t>
      </w:r>
    </w:p>
    <w:p w14:paraId="384BEC3D" w14:textId="77777777" w:rsidR="00616BF1" w:rsidRDefault="00616BF1" w:rsidP="00616BF1">
      <w:pPr>
        <w:spacing w:after="160" w:line="259" w:lineRule="auto"/>
        <w:rPr>
          <w:szCs w:val="24"/>
        </w:rPr>
      </w:pPr>
    </w:p>
    <w:p w14:paraId="54748D19" w14:textId="77777777" w:rsidR="00616BF1" w:rsidRDefault="00616BF1">
      <w:pPr>
        <w:spacing w:after="160" w:line="259" w:lineRule="auto"/>
      </w:pPr>
    </w:p>
    <w:p w14:paraId="77688520" w14:textId="77777777" w:rsidR="00616BF1" w:rsidRDefault="00616BF1">
      <w:pPr>
        <w:spacing w:after="160" w:line="259" w:lineRule="auto"/>
      </w:pPr>
    </w:p>
    <w:p w14:paraId="390719C8" w14:textId="6074F2BC" w:rsidR="00616BF1" w:rsidRDefault="00616BF1">
      <w:pPr>
        <w:spacing w:after="160" w:line="259" w:lineRule="auto"/>
      </w:pPr>
      <w:r>
        <w:br w:type="page"/>
      </w:r>
    </w:p>
    <w:p w14:paraId="0190F16A" w14:textId="77777777" w:rsidR="00616BF1" w:rsidRDefault="00616BF1">
      <w:pPr>
        <w:spacing w:after="160" w:line="259" w:lineRule="auto"/>
      </w:pPr>
    </w:p>
    <w:p w14:paraId="47F064A4" w14:textId="6FCF1096" w:rsidR="00E1563D" w:rsidRPr="00E03138" w:rsidRDefault="00E1563D" w:rsidP="00E03138">
      <w:pPr>
        <w:spacing w:after="160" w:line="360" w:lineRule="auto"/>
        <w:rPr>
          <w:noProof/>
          <w:szCs w:val="24"/>
        </w:rPr>
      </w:pPr>
      <w:bookmarkStart w:id="2" w:name="_Hlk162526377"/>
      <w:r w:rsidRPr="00E03138">
        <w:rPr>
          <w:noProof/>
          <w:szCs w:val="24"/>
        </w:rPr>
        <w:t>Table S</w:t>
      </w:r>
      <w:r w:rsidR="002B3303">
        <w:rPr>
          <w:noProof/>
          <w:szCs w:val="24"/>
        </w:rPr>
        <w:t>7</w:t>
      </w:r>
      <w:r w:rsidRPr="00E03138">
        <w:rPr>
          <w:noProof/>
          <w:szCs w:val="24"/>
        </w:rPr>
        <w:t>. Effects of year, nursery, week, and the interaction of year and week, on the ITS copy number of nursery fungal pathogens.</w:t>
      </w:r>
    </w:p>
    <w:tbl>
      <w:tblPr>
        <w:tblStyle w:val="TableGrid"/>
        <w:tblW w:w="93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559"/>
        <w:gridCol w:w="1560"/>
        <w:gridCol w:w="1559"/>
        <w:gridCol w:w="301"/>
      </w:tblGrid>
      <w:tr w:rsidR="00E1563D" w:rsidRPr="00015AF3" w14:paraId="1F99B16B" w14:textId="77777777" w:rsidTr="00DD17F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C51B128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bookmarkStart w:id="3" w:name="_Hlk162526359"/>
            <w:bookmarkEnd w:id="2"/>
            <w:r w:rsidRPr="00015AF3">
              <w:rPr>
                <w:sz w:val="20"/>
                <w:szCs w:val="20"/>
              </w:rPr>
              <w:t>Fungal OTU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06339C" w14:textId="77777777" w:rsidR="00E1563D" w:rsidRPr="00015AF3" w:rsidRDefault="00E1563D" w:rsidP="00DD17F2">
            <w:pPr>
              <w:rPr>
                <w:b/>
                <w:bCs/>
                <w:sz w:val="20"/>
                <w:szCs w:val="20"/>
              </w:rPr>
            </w:pPr>
            <w:r w:rsidRPr="00015AF3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F6A6B0" w14:textId="77777777" w:rsidR="00E1563D" w:rsidRPr="00015AF3" w:rsidRDefault="00E1563D" w:rsidP="00DD17F2">
            <w:pPr>
              <w:rPr>
                <w:b/>
                <w:bCs/>
                <w:sz w:val="20"/>
                <w:szCs w:val="20"/>
              </w:rPr>
            </w:pPr>
            <w:r w:rsidRPr="00015AF3">
              <w:rPr>
                <w:b/>
                <w:bCs/>
                <w:sz w:val="20"/>
                <w:szCs w:val="20"/>
              </w:rPr>
              <w:t>Nurse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57E8F" w14:textId="77777777" w:rsidR="00E1563D" w:rsidRPr="00015AF3" w:rsidRDefault="00E1563D" w:rsidP="00DD17F2">
            <w:pPr>
              <w:rPr>
                <w:b/>
                <w:bCs/>
                <w:sz w:val="20"/>
                <w:szCs w:val="20"/>
              </w:rPr>
            </w:pPr>
            <w:r w:rsidRPr="00015AF3">
              <w:rPr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B51EE0" w14:textId="77777777" w:rsidR="00E1563D" w:rsidRPr="00015AF3" w:rsidRDefault="00E1563D" w:rsidP="00DD17F2">
            <w:pPr>
              <w:rPr>
                <w:b/>
                <w:bCs/>
                <w:sz w:val="20"/>
                <w:szCs w:val="20"/>
              </w:rPr>
            </w:pPr>
            <w:r w:rsidRPr="00015AF3">
              <w:rPr>
                <w:b/>
                <w:bCs/>
                <w:sz w:val="20"/>
                <w:szCs w:val="20"/>
              </w:rPr>
              <w:t>Year:Week</w:t>
            </w:r>
          </w:p>
        </w:tc>
        <w:tc>
          <w:tcPr>
            <w:tcW w:w="3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6E32A4" w14:textId="77777777" w:rsidR="00E1563D" w:rsidRPr="00015AF3" w:rsidRDefault="00E1563D" w:rsidP="00DD17F2">
            <w:pPr>
              <w:jc w:val="center"/>
              <w:rPr>
                <w:sz w:val="20"/>
                <w:szCs w:val="20"/>
              </w:rPr>
            </w:pPr>
          </w:p>
        </w:tc>
      </w:tr>
      <w:tr w:rsidR="00E1563D" w:rsidRPr="00015AF3" w14:paraId="642C82CF" w14:textId="77777777" w:rsidTr="00DD17F2">
        <w:tc>
          <w:tcPr>
            <w:tcW w:w="2694" w:type="dxa"/>
            <w:vAlign w:val="bottom"/>
          </w:tcPr>
          <w:p w14:paraId="663828D1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 w:rsidRPr="00015AF3">
              <w:rPr>
                <w:i/>
                <w:iCs/>
                <w:sz w:val="20"/>
                <w:szCs w:val="20"/>
              </w:rPr>
              <w:t xml:space="preserve">Cladosporium </w:t>
            </w:r>
            <w:r w:rsidRPr="00015AF3">
              <w:rPr>
                <w:sz w:val="20"/>
                <w:szCs w:val="20"/>
              </w:rPr>
              <w:t>sp.</w:t>
            </w:r>
          </w:p>
        </w:tc>
        <w:tc>
          <w:tcPr>
            <w:tcW w:w="1701" w:type="dxa"/>
          </w:tcPr>
          <w:p w14:paraId="1382B6B1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21.8</w:t>
            </w:r>
            <w:r w:rsidRPr="00015AF3">
              <w:rPr>
                <w:sz w:val="20"/>
                <w:szCs w:val="20"/>
              </w:rPr>
              <w:t>***</w:t>
            </w:r>
          </w:p>
        </w:tc>
        <w:tc>
          <w:tcPr>
            <w:tcW w:w="1559" w:type="dxa"/>
            <w:vAlign w:val="bottom"/>
          </w:tcPr>
          <w:p w14:paraId="18A752D5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13.3**</w:t>
            </w:r>
          </w:p>
        </w:tc>
        <w:tc>
          <w:tcPr>
            <w:tcW w:w="1560" w:type="dxa"/>
            <w:vAlign w:val="bottom"/>
          </w:tcPr>
          <w:p w14:paraId="66218780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170.8***</w:t>
            </w:r>
          </w:p>
        </w:tc>
        <w:tc>
          <w:tcPr>
            <w:tcW w:w="1559" w:type="dxa"/>
            <w:vAlign w:val="bottom"/>
          </w:tcPr>
          <w:p w14:paraId="2F581656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51.1**</w:t>
            </w:r>
          </w:p>
        </w:tc>
        <w:tc>
          <w:tcPr>
            <w:tcW w:w="301" w:type="dxa"/>
            <w:vAlign w:val="bottom"/>
          </w:tcPr>
          <w:p w14:paraId="615DBD1A" w14:textId="77777777" w:rsidR="00E1563D" w:rsidRPr="00015AF3" w:rsidRDefault="00E1563D" w:rsidP="00DD17F2">
            <w:pPr>
              <w:jc w:val="center"/>
              <w:rPr>
                <w:sz w:val="20"/>
                <w:szCs w:val="20"/>
              </w:rPr>
            </w:pPr>
          </w:p>
        </w:tc>
      </w:tr>
      <w:tr w:rsidR="00E1563D" w:rsidRPr="00015AF3" w14:paraId="5BD24B57" w14:textId="77777777" w:rsidTr="00DD17F2">
        <w:tc>
          <w:tcPr>
            <w:tcW w:w="2694" w:type="dxa"/>
            <w:vAlign w:val="bottom"/>
          </w:tcPr>
          <w:p w14:paraId="1AA31C6A" w14:textId="77777777" w:rsidR="00E1563D" w:rsidRPr="002A3FB5" w:rsidRDefault="00E1563D" w:rsidP="00DD17F2">
            <w:pPr>
              <w:rPr>
                <w:sz w:val="20"/>
                <w:szCs w:val="20"/>
              </w:rPr>
            </w:pPr>
            <w:r w:rsidRPr="00015AF3">
              <w:rPr>
                <w:i/>
                <w:iCs/>
                <w:sz w:val="20"/>
                <w:szCs w:val="20"/>
              </w:rPr>
              <w:t xml:space="preserve">Alternaria </w:t>
            </w:r>
            <w:r>
              <w:rPr>
                <w:sz w:val="20"/>
                <w:szCs w:val="20"/>
              </w:rPr>
              <w:t>sp.</w:t>
            </w:r>
          </w:p>
        </w:tc>
        <w:tc>
          <w:tcPr>
            <w:tcW w:w="1701" w:type="dxa"/>
          </w:tcPr>
          <w:p w14:paraId="7E85C07B" w14:textId="77777777" w:rsidR="00E1563D" w:rsidRPr="00611A6F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15.0***</w:t>
            </w:r>
          </w:p>
        </w:tc>
        <w:tc>
          <w:tcPr>
            <w:tcW w:w="1559" w:type="dxa"/>
            <w:vAlign w:val="bottom"/>
          </w:tcPr>
          <w:p w14:paraId="6C3634CE" w14:textId="77777777" w:rsidR="00E1563D" w:rsidRPr="00611A6F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14.7**</w:t>
            </w:r>
          </w:p>
        </w:tc>
        <w:tc>
          <w:tcPr>
            <w:tcW w:w="1560" w:type="dxa"/>
            <w:vAlign w:val="bottom"/>
          </w:tcPr>
          <w:p w14:paraId="7694A211" w14:textId="77777777" w:rsidR="00E1563D" w:rsidRPr="00611A6F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199.9***</w:t>
            </w:r>
          </w:p>
        </w:tc>
        <w:tc>
          <w:tcPr>
            <w:tcW w:w="1559" w:type="dxa"/>
            <w:vAlign w:val="bottom"/>
          </w:tcPr>
          <w:p w14:paraId="3F1A6149" w14:textId="77777777" w:rsidR="00E1563D" w:rsidRPr="00611A6F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67.6***</w:t>
            </w:r>
          </w:p>
        </w:tc>
        <w:tc>
          <w:tcPr>
            <w:tcW w:w="301" w:type="dxa"/>
            <w:vAlign w:val="bottom"/>
          </w:tcPr>
          <w:p w14:paraId="7212F1C7" w14:textId="77777777" w:rsidR="00E1563D" w:rsidRPr="00015AF3" w:rsidRDefault="00E1563D" w:rsidP="00DD17F2">
            <w:pPr>
              <w:jc w:val="center"/>
              <w:rPr>
                <w:sz w:val="20"/>
                <w:szCs w:val="20"/>
              </w:rPr>
            </w:pPr>
          </w:p>
        </w:tc>
      </w:tr>
      <w:tr w:rsidR="00E1563D" w:rsidRPr="00015AF3" w14:paraId="7ADAFFF7" w14:textId="77777777" w:rsidTr="00DD17F2">
        <w:tc>
          <w:tcPr>
            <w:tcW w:w="2694" w:type="dxa"/>
            <w:vAlign w:val="bottom"/>
          </w:tcPr>
          <w:p w14:paraId="2DA11FC0" w14:textId="77777777" w:rsidR="00E1563D" w:rsidRPr="00015AF3" w:rsidRDefault="00E1563D" w:rsidP="00DD17F2">
            <w:pPr>
              <w:rPr>
                <w:i/>
                <w:iCs/>
                <w:sz w:val="20"/>
                <w:szCs w:val="20"/>
              </w:rPr>
            </w:pPr>
            <w:r w:rsidRPr="00015AF3">
              <w:rPr>
                <w:i/>
                <w:iCs/>
                <w:sz w:val="20"/>
                <w:szCs w:val="20"/>
              </w:rPr>
              <w:t>Thekopsora areolata</w:t>
            </w:r>
          </w:p>
        </w:tc>
        <w:tc>
          <w:tcPr>
            <w:tcW w:w="1701" w:type="dxa"/>
          </w:tcPr>
          <w:p w14:paraId="194BC5BF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0.7</w:t>
            </w:r>
          </w:p>
        </w:tc>
        <w:tc>
          <w:tcPr>
            <w:tcW w:w="1559" w:type="dxa"/>
            <w:vAlign w:val="bottom"/>
          </w:tcPr>
          <w:p w14:paraId="0AEDDE52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54.4***</w:t>
            </w:r>
          </w:p>
        </w:tc>
        <w:tc>
          <w:tcPr>
            <w:tcW w:w="1560" w:type="dxa"/>
            <w:vAlign w:val="bottom"/>
          </w:tcPr>
          <w:p w14:paraId="6276B086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295.0***</w:t>
            </w:r>
          </w:p>
        </w:tc>
        <w:tc>
          <w:tcPr>
            <w:tcW w:w="1559" w:type="dxa"/>
            <w:vAlign w:val="bottom"/>
          </w:tcPr>
          <w:p w14:paraId="7E5F027B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70.1***</w:t>
            </w:r>
          </w:p>
        </w:tc>
        <w:tc>
          <w:tcPr>
            <w:tcW w:w="301" w:type="dxa"/>
            <w:vAlign w:val="bottom"/>
          </w:tcPr>
          <w:p w14:paraId="1DEF27EA" w14:textId="77777777" w:rsidR="00E1563D" w:rsidRPr="00015AF3" w:rsidRDefault="00E1563D" w:rsidP="00DD17F2">
            <w:pPr>
              <w:jc w:val="center"/>
              <w:rPr>
                <w:sz w:val="20"/>
                <w:szCs w:val="20"/>
              </w:rPr>
            </w:pPr>
          </w:p>
        </w:tc>
      </w:tr>
      <w:tr w:rsidR="00E1563D" w:rsidRPr="00015AF3" w14:paraId="2A12377A" w14:textId="77777777" w:rsidTr="00DD17F2">
        <w:tc>
          <w:tcPr>
            <w:tcW w:w="2694" w:type="dxa"/>
            <w:vAlign w:val="bottom"/>
          </w:tcPr>
          <w:p w14:paraId="3E9A9D44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 w:rsidRPr="00015AF3">
              <w:rPr>
                <w:i/>
                <w:iCs/>
                <w:sz w:val="20"/>
                <w:szCs w:val="20"/>
              </w:rPr>
              <w:t>B</w:t>
            </w:r>
            <w:r>
              <w:rPr>
                <w:i/>
                <w:iCs/>
                <w:sz w:val="20"/>
                <w:szCs w:val="20"/>
              </w:rPr>
              <w:t>otrytis cinerea</w:t>
            </w:r>
          </w:p>
        </w:tc>
        <w:tc>
          <w:tcPr>
            <w:tcW w:w="1701" w:type="dxa"/>
          </w:tcPr>
          <w:p w14:paraId="4C902154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0.05</w:t>
            </w:r>
          </w:p>
        </w:tc>
        <w:tc>
          <w:tcPr>
            <w:tcW w:w="1559" w:type="dxa"/>
            <w:vAlign w:val="bottom"/>
          </w:tcPr>
          <w:p w14:paraId="505B755F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3.0</w:t>
            </w:r>
          </w:p>
        </w:tc>
        <w:tc>
          <w:tcPr>
            <w:tcW w:w="1560" w:type="dxa"/>
            <w:vAlign w:val="bottom"/>
          </w:tcPr>
          <w:p w14:paraId="5FB29FE4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56.9**</w:t>
            </w:r>
          </w:p>
        </w:tc>
        <w:tc>
          <w:tcPr>
            <w:tcW w:w="1559" w:type="dxa"/>
            <w:vAlign w:val="bottom"/>
          </w:tcPr>
          <w:p w14:paraId="62ACDA9F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67.1***</w:t>
            </w:r>
          </w:p>
        </w:tc>
        <w:tc>
          <w:tcPr>
            <w:tcW w:w="301" w:type="dxa"/>
            <w:vAlign w:val="bottom"/>
          </w:tcPr>
          <w:p w14:paraId="1C4BFC13" w14:textId="77777777" w:rsidR="00E1563D" w:rsidRPr="00015AF3" w:rsidRDefault="00E1563D" w:rsidP="00DD17F2">
            <w:pPr>
              <w:jc w:val="center"/>
              <w:rPr>
                <w:sz w:val="20"/>
                <w:szCs w:val="20"/>
              </w:rPr>
            </w:pPr>
          </w:p>
        </w:tc>
      </w:tr>
      <w:tr w:rsidR="00E1563D" w:rsidRPr="00015AF3" w14:paraId="4ADB6F73" w14:textId="77777777" w:rsidTr="00DD17F2">
        <w:tc>
          <w:tcPr>
            <w:tcW w:w="2694" w:type="dxa"/>
            <w:vAlign w:val="bottom"/>
          </w:tcPr>
          <w:p w14:paraId="17E6FD3E" w14:textId="77777777" w:rsidR="00E1563D" w:rsidRPr="00015AF3" w:rsidRDefault="00E1563D" w:rsidP="00DD17F2">
            <w:pPr>
              <w:rPr>
                <w:i/>
                <w:iCs/>
                <w:sz w:val="20"/>
                <w:szCs w:val="20"/>
              </w:rPr>
            </w:pPr>
            <w:r w:rsidRPr="00015AF3">
              <w:rPr>
                <w:i/>
                <w:iCs/>
                <w:sz w:val="20"/>
                <w:szCs w:val="20"/>
              </w:rPr>
              <w:t>Sydowia polyspora</w:t>
            </w:r>
          </w:p>
        </w:tc>
        <w:tc>
          <w:tcPr>
            <w:tcW w:w="1701" w:type="dxa"/>
          </w:tcPr>
          <w:p w14:paraId="138DF6AA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17.9***</w:t>
            </w:r>
          </w:p>
        </w:tc>
        <w:tc>
          <w:tcPr>
            <w:tcW w:w="1559" w:type="dxa"/>
            <w:vAlign w:val="bottom"/>
          </w:tcPr>
          <w:p w14:paraId="483C81A4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2.5</w:t>
            </w:r>
          </w:p>
        </w:tc>
        <w:tc>
          <w:tcPr>
            <w:tcW w:w="1560" w:type="dxa"/>
            <w:vAlign w:val="bottom"/>
          </w:tcPr>
          <w:p w14:paraId="54465F06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133.5***</w:t>
            </w:r>
          </w:p>
        </w:tc>
        <w:tc>
          <w:tcPr>
            <w:tcW w:w="1559" w:type="dxa"/>
            <w:vAlign w:val="bottom"/>
          </w:tcPr>
          <w:p w14:paraId="2AB838FB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51.9**</w:t>
            </w:r>
          </w:p>
        </w:tc>
        <w:tc>
          <w:tcPr>
            <w:tcW w:w="301" w:type="dxa"/>
            <w:vAlign w:val="bottom"/>
          </w:tcPr>
          <w:p w14:paraId="786EB9D1" w14:textId="77777777" w:rsidR="00E1563D" w:rsidRPr="00015AF3" w:rsidRDefault="00E1563D" w:rsidP="00DD17F2">
            <w:pPr>
              <w:jc w:val="center"/>
              <w:rPr>
                <w:sz w:val="20"/>
                <w:szCs w:val="20"/>
              </w:rPr>
            </w:pPr>
          </w:p>
        </w:tc>
      </w:tr>
      <w:tr w:rsidR="00E1563D" w:rsidRPr="00015AF3" w14:paraId="69E39E6F" w14:textId="77777777" w:rsidTr="00DD17F2">
        <w:tc>
          <w:tcPr>
            <w:tcW w:w="2694" w:type="dxa"/>
            <w:vAlign w:val="bottom"/>
          </w:tcPr>
          <w:p w14:paraId="5F4F779A" w14:textId="77777777" w:rsidR="00E1563D" w:rsidRPr="00015AF3" w:rsidRDefault="00E1563D" w:rsidP="00DD17F2">
            <w:pPr>
              <w:rPr>
                <w:i/>
                <w:iCs/>
                <w:sz w:val="20"/>
                <w:szCs w:val="20"/>
              </w:rPr>
            </w:pPr>
            <w:r w:rsidRPr="00015AF3">
              <w:rPr>
                <w:i/>
                <w:iCs/>
                <w:sz w:val="20"/>
                <w:szCs w:val="20"/>
              </w:rPr>
              <w:t>Melampsora p</w:t>
            </w:r>
            <w:r>
              <w:rPr>
                <w:i/>
                <w:iCs/>
                <w:sz w:val="20"/>
                <w:szCs w:val="20"/>
              </w:rPr>
              <w:t>opulnea</w:t>
            </w:r>
          </w:p>
        </w:tc>
        <w:tc>
          <w:tcPr>
            <w:tcW w:w="1701" w:type="dxa"/>
          </w:tcPr>
          <w:p w14:paraId="06AC2D35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0.7</w:t>
            </w:r>
          </w:p>
        </w:tc>
        <w:tc>
          <w:tcPr>
            <w:tcW w:w="1559" w:type="dxa"/>
            <w:vAlign w:val="bottom"/>
          </w:tcPr>
          <w:p w14:paraId="164F1110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15.0**</w:t>
            </w:r>
          </w:p>
        </w:tc>
        <w:tc>
          <w:tcPr>
            <w:tcW w:w="1560" w:type="dxa"/>
            <w:vAlign w:val="bottom"/>
          </w:tcPr>
          <w:p w14:paraId="724E5F3D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245.4***</w:t>
            </w:r>
          </w:p>
        </w:tc>
        <w:tc>
          <w:tcPr>
            <w:tcW w:w="1559" w:type="dxa"/>
            <w:vAlign w:val="bottom"/>
          </w:tcPr>
          <w:p w14:paraId="43A88B7D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58.4***</w:t>
            </w:r>
          </w:p>
        </w:tc>
        <w:tc>
          <w:tcPr>
            <w:tcW w:w="301" w:type="dxa"/>
            <w:vAlign w:val="bottom"/>
          </w:tcPr>
          <w:p w14:paraId="33FC1CA4" w14:textId="77777777" w:rsidR="00E1563D" w:rsidRPr="00015AF3" w:rsidRDefault="00E1563D" w:rsidP="00DD17F2">
            <w:pPr>
              <w:jc w:val="center"/>
              <w:rPr>
                <w:sz w:val="20"/>
                <w:szCs w:val="20"/>
              </w:rPr>
            </w:pPr>
          </w:p>
        </w:tc>
      </w:tr>
      <w:tr w:rsidR="00E1563D" w:rsidRPr="00015AF3" w14:paraId="46DA5A4F" w14:textId="77777777" w:rsidTr="00DD17F2">
        <w:tc>
          <w:tcPr>
            <w:tcW w:w="2694" w:type="dxa"/>
            <w:vAlign w:val="bottom"/>
          </w:tcPr>
          <w:p w14:paraId="5C4206E0" w14:textId="77777777" w:rsidR="00E1563D" w:rsidRPr="00015AF3" w:rsidRDefault="00E1563D" w:rsidP="00DD17F2">
            <w:pPr>
              <w:rPr>
                <w:i/>
                <w:iCs/>
                <w:sz w:val="20"/>
                <w:szCs w:val="20"/>
              </w:rPr>
            </w:pPr>
            <w:r w:rsidRPr="00015AF3">
              <w:rPr>
                <w:i/>
                <w:iCs/>
                <w:sz w:val="20"/>
                <w:szCs w:val="20"/>
              </w:rPr>
              <w:t>Melampsoridium betulinum</w:t>
            </w:r>
          </w:p>
        </w:tc>
        <w:tc>
          <w:tcPr>
            <w:tcW w:w="1701" w:type="dxa"/>
          </w:tcPr>
          <w:p w14:paraId="6C0EB78F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13.6***</w:t>
            </w:r>
          </w:p>
        </w:tc>
        <w:tc>
          <w:tcPr>
            <w:tcW w:w="1559" w:type="dxa"/>
            <w:vAlign w:val="bottom"/>
          </w:tcPr>
          <w:p w14:paraId="0BA4D047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16.0**</w:t>
            </w:r>
          </w:p>
        </w:tc>
        <w:tc>
          <w:tcPr>
            <w:tcW w:w="1560" w:type="dxa"/>
            <w:vAlign w:val="bottom"/>
          </w:tcPr>
          <w:p w14:paraId="4CD6F9DA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190.4***</w:t>
            </w:r>
          </w:p>
        </w:tc>
        <w:tc>
          <w:tcPr>
            <w:tcW w:w="1559" w:type="dxa"/>
            <w:vAlign w:val="bottom"/>
          </w:tcPr>
          <w:p w14:paraId="6E3BF3AA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92.1***</w:t>
            </w:r>
          </w:p>
        </w:tc>
        <w:tc>
          <w:tcPr>
            <w:tcW w:w="301" w:type="dxa"/>
            <w:vAlign w:val="bottom"/>
          </w:tcPr>
          <w:p w14:paraId="0CFFA7F0" w14:textId="77777777" w:rsidR="00E1563D" w:rsidRPr="00015AF3" w:rsidRDefault="00E1563D" w:rsidP="00DD17F2">
            <w:pPr>
              <w:jc w:val="center"/>
              <w:rPr>
                <w:sz w:val="20"/>
                <w:szCs w:val="20"/>
              </w:rPr>
            </w:pPr>
          </w:p>
        </w:tc>
      </w:tr>
      <w:tr w:rsidR="00E1563D" w:rsidRPr="00015AF3" w14:paraId="47148B95" w14:textId="77777777" w:rsidTr="00DD17F2">
        <w:tc>
          <w:tcPr>
            <w:tcW w:w="2694" w:type="dxa"/>
            <w:vAlign w:val="bottom"/>
          </w:tcPr>
          <w:p w14:paraId="41C76469" w14:textId="77777777" w:rsidR="00E1563D" w:rsidRPr="00015AF3" w:rsidRDefault="00E1563D" w:rsidP="00DD17F2">
            <w:pPr>
              <w:rPr>
                <w:i/>
                <w:iCs/>
                <w:sz w:val="20"/>
                <w:szCs w:val="20"/>
              </w:rPr>
            </w:pPr>
            <w:r w:rsidRPr="00015AF3">
              <w:rPr>
                <w:i/>
                <w:iCs/>
                <w:sz w:val="20"/>
                <w:szCs w:val="20"/>
              </w:rPr>
              <w:t>Diplodia sapinea</w:t>
            </w:r>
          </w:p>
        </w:tc>
        <w:tc>
          <w:tcPr>
            <w:tcW w:w="1701" w:type="dxa"/>
          </w:tcPr>
          <w:p w14:paraId="1963F693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2.4</w:t>
            </w:r>
          </w:p>
        </w:tc>
        <w:tc>
          <w:tcPr>
            <w:tcW w:w="1559" w:type="dxa"/>
            <w:vAlign w:val="bottom"/>
          </w:tcPr>
          <w:p w14:paraId="2AF7247E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9.4*</w:t>
            </w:r>
          </w:p>
        </w:tc>
        <w:tc>
          <w:tcPr>
            <w:tcW w:w="1560" w:type="dxa"/>
            <w:vAlign w:val="bottom"/>
          </w:tcPr>
          <w:p w14:paraId="663FCD5D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143.9***</w:t>
            </w:r>
          </w:p>
        </w:tc>
        <w:tc>
          <w:tcPr>
            <w:tcW w:w="1559" w:type="dxa"/>
            <w:vAlign w:val="bottom"/>
          </w:tcPr>
          <w:p w14:paraId="38B64F96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sq=81.8***</w:t>
            </w:r>
          </w:p>
        </w:tc>
        <w:tc>
          <w:tcPr>
            <w:tcW w:w="301" w:type="dxa"/>
            <w:vAlign w:val="bottom"/>
          </w:tcPr>
          <w:p w14:paraId="45180F6C" w14:textId="77777777" w:rsidR="00E1563D" w:rsidRPr="00015AF3" w:rsidRDefault="00E1563D" w:rsidP="00DD17F2">
            <w:pPr>
              <w:jc w:val="center"/>
              <w:rPr>
                <w:sz w:val="20"/>
                <w:szCs w:val="20"/>
              </w:rPr>
            </w:pPr>
          </w:p>
        </w:tc>
      </w:tr>
      <w:tr w:rsidR="00E1563D" w:rsidRPr="00015AF3" w14:paraId="60A09E28" w14:textId="77777777" w:rsidTr="00DD17F2">
        <w:tc>
          <w:tcPr>
            <w:tcW w:w="9374" w:type="dxa"/>
            <w:gridSpan w:val="6"/>
            <w:tcBorders>
              <w:top w:val="single" w:sz="4" w:space="0" w:color="auto"/>
            </w:tcBorders>
            <w:vAlign w:val="center"/>
          </w:tcPr>
          <w:p w14:paraId="7A3BBBCD" w14:textId="77777777" w:rsidR="00E1563D" w:rsidRPr="00015AF3" w:rsidRDefault="00E1563D" w:rsidP="00DD17F2">
            <w:pPr>
              <w:rPr>
                <w:sz w:val="20"/>
                <w:szCs w:val="20"/>
              </w:rPr>
            </w:pPr>
            <w:r w:rsidRPr="00015AF3">
              <w:rPr>
                <w:sz w:val="20"/>
                <w:szCs w:val="20"/>
              </w:rPr>
              <w:t xml:space="preserve">Note: analyses are based on box-cox transformed datasets in general </w:t>
            </w:r>
            <w:r>
              <w:rPr>
                <w:sz w:val="20"/>
                <w:szCs w:val="20"/>
              </w:rPr>
              <w:t>mixed-effects</w:t>
            </w:r>
            <w:r w:rsidRPr="00015AF3">
              <w:rPr>
                <w:sz w:val="20"/>
                <w:szCs w:val="20"/>
              </w:rPr>
              <w:t xml:space="preserve"> models. Significant values are indicated with *(</w:t>
            </w:r>
            <w:r w:rsidRPr="00015AF3">
              <w:rPr>
                <w:i/>
                <w:iCs/>
                <w:sz w:val="20"/>
                <w:szCs w:val="20"/>
              </w:rPr>
              <w:t xml:space="preserve">p </w:t>
            </w:r>
            <w:r w:rsidRPr="00015AF3">
              <w:rPr>
                <w:sz w:val="20"/>
                <w:szCs w:val="20"/>
              </w:rPr>
              <w:t>&lt; 0.05), **(</w:t>
            </w:r>
            <w:r w:rsidRPr="00015AF3">
              <w:rPr>
                <w:i/>
                <w:iCs/>
                <w:sz w:val="20"/>
                <w:szCs w:val="20"/>
              </w:rPr>
              <w:t xml:space="preserve">p </w:t>
            </w:r>
            <w:r w:rsidRPr="00015AF3">
              <w:rPr>
                <w:sz w:val="20"/>
                <w:szCs w:val="20"/>
              </w:rPr>
              <w:t>&lt; 0.01), and ***(</w:t>
            </w:r>
            <w:r w:rsidRPr="00015AF3">
              <w:rPr>
                <w:i/>
                <w:iCs/>
                <w:sz w:val="20"/>
                <w:szCs w:val="20"/>
              </w:rPr>
              <w:t xml:space="preserve">p </w:t>
            </w:r>
            <w:r w:rsidRPr="00015AF3">
              <w:rPr>
                <w:sz w:val="20"/>
                <w:szCs w:val="20"/>
              </w:rPr>
              <w:t>&lt; 0.001).</w:t>
            </w:r>
          </w:p>
        </w:tc>
      </w:tr>
      <w:bookmarkEnd w:id="3"/>
    </w:tbl>
    <w:p w14:paraId="2638B942" w14:textId="77777777" w:rsidR="002E643C" w:rsidRDefault="002E643C">
      <w:pPr>
        <w:spacing w:after="160" w:line="259" w:lineRule="auto"/>
      </w:pPr>
    </w:p>
    <w:p w14:paraId="3F2C0DF0" w14:textId="181F7EDD" w:rsidR="003C51E5" w:rsidRDefault="003C51E5">
      <w:pPr>
        <w:spacing w:after="160" w:line="259" w:lineRule="auto"/>
      </w:pPr>
      <w:r>
        <w:br w:type="page"/>
      </w:r>
    </w:p>
    <w:p w14:paraId="50153877" w14:textId="7B0AFA0C" w:rsidR="00F348D4" w:rsidRDefault="00F348D4" w:rsidP="00E03138">
      <w:pPr>
        <w:spacing w:after="160" w:line="360" w:lineRule="auto"/>
      </w:pPr>
      <w:r>
        <w:lastRenderedPageBreak/>
        <w:t>Table S</w:t>
      </w:r>
      <w:r w:rsidR="002B3303">
        <w:t>8</w:t>
      </w:r>
      <w:r>
        <w:t>. A pairwise comparison between forest nurseries of the estimated marginal means of ITS copy number for nursery pathogens in 2020.</w:t>
      </w:r>
    </w:p>
    <w:tbl>
      <w:tblPr>
        <w:tblStyle w:val="TableGrid"/>
        <w:tblW w:w="8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992"/>
        <w:gridCol w:w="990"/>
        <w:gridCol w:w="857"/>
        <w:gridCol w:w="993"/>
        <w:gridCol w:w="998"/>
      </w:tblGrid>
      <w:tr w:rsidR="00F348D4" w:rsidRPr="009D2520" w14:paraId="4F7BF258" w14:textId="77777777" w:rsidTr="00A8515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240C77" w14:textId="77777777" w:rsidR="00F348D4" w:rsidRPr="00F348D4" w:rsidRDefault="00F348D4" w:rsidP="00A8515D">
            <w:pPr>
              <w:spacing w:before="12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F05E6" w14:textId="77777777" w:rsidR="00F348D4" w:rsidRPr="00F348D4" w:rsidRDefault="00F348D4" w:rsidP="00A8515D">
            <w:pPr>
              <w:spacing w:before="120"/>
              <w:ind w:left="-110" w:firstLine="110"/>
              <w:jc w:val="right"/>
              <w:rPr>
                <w:b/>
                <w:bCs/>
                <w:sz w:val="20"/>
                <w:szCs w:val="20"/>
              </w:rPr>
            </w:pPr>
            <w:r w:rsidRPr="00F348D4">
              <w:rPr>
                <w:b/>
                <w:bCs/>
                <w:sz w:val="20"/>
                <w:szCs w:val="20"/>
              </w:rPr>
              <w:t>Pairs of nurser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922C23" w14:textId="77777777" w:rsidR="00F348D4" w:rsidRPr="00F348D4" w:rsidRDefault="00F348D4" w:rsidP="00A8515D">
            <w:pPr>
              <w:spacing w:before="120"/>
              <w:ind w:right="-112"/>
              <w:jc w:val="center"/>
              <w:rPr>
                <w:b/>
                <w:bCs/>
                <w:sz w:val="20"/>
                <w:szCs w:val="20"/>
              </w:rPr>
            </w:pPr>
            <w:r w:rsidRPr="00F348D4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3FD8D" w14:textId="77777777" w:rsidR="00F348D4" w:rsidRPr="00F348D4" w:rsidRDefault="00F348D4" w:rsidP="00A8515D">
            <w:pPr>
              <w:spacing w:before="120"/>
              <w:ind w:right="-253"/>
              <w:jc w:val="center"/>
              <w:rPr>
                <w:b/>
                <w:bCs/>
                <w:sz w:val="20"/>
                <w:szCs w:val="20"/>
              </w:rPr>
            </w:pPr>
            <w:r w:rsidRPr="00F348D4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2E4F6" w14:textId="77777777" w:rsidR="00F348D4" w:rsidRPr="00F348D4" w:rsidRDefault="00F348D4" w:rsidP="00A8515D">
            <w:pPr>
              <w:spacing w:before="120"/>
              <w:ind w:right="-102"/>
              <w:jc w:val="center"/>
              <w:rPr>
                <w:b/>
                <w:bCs/>
                <w:sz w:val="20"/>
                <w:szCs w:val="20"/>
              </w:rPr>
            </w:pPr>
            <w:r w:rsidRPr="00F348D4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E689EF" w14:textId="77777777" w:rsidR="00F348D4" w:rsidRPr="00F348D4" w:rsidRDefault="00F348D4" w:rsidP="00A8515D">
            <w:pPr>
              <w:spacing w:before="120"/>
              <w:jc w:val="center"/>
              <w:rPr>
                <w:b/>
                <w:bCs/>
                <w:sz w:val="20"/>
                <w:szCs w:val="20"/>
              </w:rPr>
            </w:pPr>
            <w:r w:rsidRPr="00F348D4">
              <w:rPr>
                <w:b/>
                <w:bCs/>
                <w:sz w:val="20"/>
                <w:szCs w:val="20"/>
              </w:rPr>
              <w:t>t.ratio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466420" w14:textId="77777777" w:rsidR="00F348D4" w:rsidRPr="00F348D4" w:rsidRDefault="00F348D4" w:rsidP="00A8515D">
            <w:pPr>
              <w:spacing w:before="120"/>
              <w:jc w:val="center"/>
              <w:rPr>
                <w:b/>
                <w:bCs/>
                <w:sz w:val="20"/>
                <w:szCs w:val="20"/>
              </w:rPr>
            </w:pPr>
            <w:r w:rsidRPr="00F348D4">
              <w:rPr>
                <w:b/>
                <w:bCs/>
                <w:sz w:val="20"/>
                <w:szCs w:val="20"/>
              </w:rPr>
              <w:t>p.value</w:t>
            </w:r>
          </w:p>
        </w:tc>
      </w:tr>
      <w:tr w:rsidR="00F348D4" w:rsidRPr="00251DBD" w14:paraId="21D741C5" w14:textId="77777777" w:rsidTr="00A8515D">
        <w:tc>
          <w:tcPr>
            <w:tcW w:w="1701" w:type="dxa"/>
            <w:vMerge w:val="restart"/>
            <w:vAlign w:val="center"/>
          </w:tcPr>
          <w:p w14:paraId="610D0830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  <w:r w:rsidRPr="00F348D4">
              <w:rPr>
                <w:i/>
                <w:iCs/>
                <w:sz w:val="20"/>
                <w:szCs w:val="20"/>
              </w:rPr>
              <w:t xml:space="preserve">Cladosporium </w:t>
            </w:r>
            <w:r w:rsidRPr="00F348D4">
              <w:rPr>
                <w:sz w:val="20"/>
                <w:szCs w:val="20"/>
              </w:rPr>
              <w:t>sp.</w:t>
            </w:r>
          </w:p>
        </w:tc>
        <w:tc>
          <w:tcPr>
            <w:tcW w:w="2410" w:type="dxa"/>
            <w:vAlign w:val="bottom"/>
          </w:tcPr>
          <w:p w14:paraId="4BFFFAB2" w14:textId="77777777" w:rsidR="00F348D4" w:rsidRPr="00F348D4" w:rsidRDefault="00F348D4" w:rsidP="00A8515D">
            <w:pPr>
              <w:spacing w:before="120"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vAlign w:val="bottom"/>
          </w:tcPr>
          <w:p w14:paraId="36414FAA" w14:textId="77777777" w:rsidR="00F348D4" w:rsidRPr="00F348D4" w:rsidRDefault="00F348D4" w:rsidP="00A8515D">
            <w:pPr>
              <w:spacing w:before="120"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-1.17</w:t>
            </w:r>
          </w:p>
        </w:tc>
        <w:tc>
          <w:tcPr>
            <w:tcW w:w="990" w:type="dxa"/>
            <w:vAlign w:val="bottom"/>
          </w:tcPr>
          <w:p w14:paraId="0299EDCD" w14:textId="77777777" w:rsidR="00F348D4" w:rsidRPr="00F348D4" w:rsidRDefault="00F348D4" w:rsidP="00A8515D">
            <w:pPr>
              <w:spacing w:before="120"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758</w:t>
            </w:r>
          </w:p>
        </w:tc>
        <w:tc>
          <w:tcPr>
            <w:tcW w:w="857" w:type="dxa"/>
            <w:vAlign w:val="bottom"/>
          </w:tcPr>
          <w:p w14:paraId="6644780F" w14:textId="77777777" w:rsidR="00F348D4" w:rsidRPr="00F348D4" w:rsidRDefault="00F348D4" w:rsidP="00A8515D">
            <w:pPr>
              <w:spacing w:before="120" w:line="276" w:lineRule="auto"/>
              <w:ind w:left="-99" w:firstLine="99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vAlign w:val="bottom"/>
          </w:tcPr>
          <w:p w14:paraId="6BBEC631" w14:textId="77777777" w:rsidR="00F348D4" w:rsidRPr="00F348D4" w:rsidRDefault="00F348D4" w:rsidP="00A8515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-1.539</w:t>
            </w:r>
          </w:p>
        </w:tc>
        <w:tc>
          <w:tcPr>
            <w:tcW w:w="998" w:type="dxa"/>
            <w:vAlign w:val="bottom"/>
          </w:tcPr>
          <w:p w14:paraId="10C6487B" w14:textId="77777777" w:rsidR="00F348D4" w:rsidRPr="00F348D4" w:rsidRDefault="00F348D4" w:rsidP="00A8515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275</w:t>
            </w:r>
          </w:p>
        </w:tc>
      </w:tr>
      <w:tr w:rsidR="00F348D4" w:rsidRPr="00251DBD" w14:paraId="73A256B8" w14:textId="77777777" w:rsidTr="00A8515D">
        <w:tc>
          <w:tcPr>
            <w:tcW w:w="1701" w:type="dxa"/>
            <w:vMerge/>
            <w:vAlign w:val="center"/>
          </w:tcPr>
          <w:p w14:paraId="5A02E70D" w14:textId="77777777" w:rsidR="00F348D4" w:rsidRPr="00F348D4" w:rsidRDefault="00F348D4" w:rsidP="00A8515D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C66B850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4BB99FB1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1.88</w:t>
            </w:r>
          </w:p>
        </w:tc>
        <w:tc>
          <w:tcPr>
            <w:tcW w:w="990" w:type="dxa"/>
            <w:vAlign w:val="bottom"/>
          </w:tcPr>
          <w:p w14:paraId="2B301FD8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740</w:t>
            </w:r>
          </w:p>
        </w:tc>
        <w:tc>
          <w:tcPr>
            <w:tcW w:w="857" w:type="dxa"/>
            <w:vAlign w:val="bottom"/>
          </w:tcPr>
          <w:p w14:paraId="70427370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vAlign w:val="bottom"/>
          </w:tcPr>
          <w:p w14:paraId="405384F3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.536</w:t>
            </w:r>
          </w:p>
        </w:tc>
        <w:tc>
          <w:tcPr>
            <w:tcW w:w="998" w:type="dxa"/>
            <w:vAlign w:val="bottom"/>
          </w:tcPr>
          <w:p w14:paraId="5F204274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b/>
                <w:bCs/>
                <w:sz w:val="20"/>
                <w:szCs w:val="20"/>
              </w:rPr>
              <w:t>0.032</w:t>
            </w:r>
          </w:p>
        </w:tc>
      </w:tr>
      <w:tr w:rsidR="00F348D4" w:rsidRPr="00251DBD" w14:paraId="3F86853C" w14:textId="77777777" w:rsidTr="00A8515D">
        <w:tc>
          <w:tcPr>
            <w:tcW w:w="1701" w:type="dxa"/>
            <w:vMerge/>
            <w:vAlign w:val="center"/>
          </w:tcPr>
          <w:p w14:paraId="35E5D757" w14:textId="77777777" w:rsidR="00F348D4" w:rsidRPr="00F348D4" w:rsidRDefault="00F348D4" w:rsidP="00A8515D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4D83003E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vAlign w:val="bottom"/>
          </w:tcPr>
          <w:p w14:paraId="35AD29FC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71</w:t>
            </w:r>
          </w:p>
        </w:tc>
        <w:tc>
          <w:tcPr>
            <w:tcW w:w="990" w:type="dxa"/>
            <w:vAlign w:val="bottom"/>
          </w:tcPr>
          <w:p w14:paraId="4F306BC2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758</w:t>
            </w:r>
          </w:p>
        </w:tc>
        <w:tc>
          <w:tcPr>
            <w:tcW w:w="857" w:type="dxa"/>
            <w:vAlign w:val="bottom"/>
          </w:tcPr>
          <w:p w14:paraId="0FA2C8B2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vAlign w:val="bottom"/>
          </w:tcPr>
          <w:p w14:paraId="72FA189F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936</w:t>
            </w:r>
          </w:p>
        </w:tc>
        <w:tc>
          <w:tcPr>
            <w:tcW w:w="998" w:type="dxa"/>
            <w:vAlign w:val="bottom"/>
          </w:tcPr>
          <w:p w14:paraId="7F8F824B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618</w:t>
            </w:r>
          </w:p>
        </w:tc>
      </w:tr>
      <w:tr w:rsidR="00F348D4" w:rsidRPr="00251DBD" w14:paraId="1834C37A" w14:textId="77777777" w:rsidTr="00A8515D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6B230BB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  <w:r w:rsidRPr="00F348D4">
              <w:rPr>
                <w:i/>
                <w:iCs/>
                <w:sz w:val="20"/>
                <w:szCs w:val="20"/>
              </w:rPr>
              <w:t xml:space="preserve">Alternaria </w:t>
            </w:r>
            <w:r w:rsidRPr="00F348D4">
              <w:rPr>
                <w:sz w:val="20"/>
                <w:szCs w:val="20"/>
              </w:rPr>
              <w:t>sp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1D0438EC" w14:textId="77777777" w:rsidR="00F348D4" w:rsidRPr="00F348D4" w:rsidRDefault="00F348D4" w:rsidP="00A8515D">
            <w:pPr>
              <w:spacing w:before="120"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608780C" w14:textId="77777777" w:rsidR="00F348D4" w:rsidRPr="00F348D4" w:rsidRDefault="00F348D4" w:rsidP="00A8515D">
            <w:pPr>
              <w:spacing w:before="120"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-0.2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DF234AF" w14:textId="77777777" w:rsidR="00F348D4" w:rsidRPr="00F348D4" w:rsidRDefault="00F348D4" w:rsidP="00A8515D">
            <w:pPr>
              <w:spacing w:before="120"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747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5FDBEC9F" w14:textId="77777777" w:rsidR="00F348D4" w:rsidRPr="00F348D4" w:rsidRDefault="00F348D4" w:rsidP="00A8515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31181CE" w14:textId="77777777" w:rsidR="00F348D4" w:rsidRPr="00F348D4" w:rsidRDefault="00F348D4" w:rsidP="00A8515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-0.29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21AD80D9" w14:textId="77777777" w:rsidR="00F348D4" w:rsidRPr="00F348D4" w:rsidRDefault="00F348D4" w:rsidP="00A8515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954</w:t>
            </w:r>
          </w:p>
        </w:tc>
      </w:tr>
      <w:tr w:rsidR="00F348D4" w:rsidRPr="00251DBD" w14:paraId="2BDDCFEF" w14:textId="77777777" w:rsidTr="00A8515D">
        <w:tc>
          <w:tcPr>
            <w:tcW w:w="1701" w:type="dxa"/>
            <w:vMerge/>
            <w:vAlign w:val="center"/>
          </w:tcPr>
          <w:p w14:paraId="3B3BCD1A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038379D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07BA3B5C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1.57</w:t>
            </w:r>
          </w:p>
        </w:tc>
        <w:tc>
          <w:tcPr>
            <w:tcW w:w="990" w:type="dxa"/>
            <w:vAlign w:val="bottom"/>
          </w:tcPr>
          <w:p w14:paraId="0E83EA2E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729</w:t>
            </w:r>
          </w:p>
        </w:tc>
        <w:tc>
          <w:tcPr>
            <w:tcW w:w="857" w:type="dxa"/>
            <w:vAlign w:val="bottom"/>
          </w:tcPr>
          <w:p w14:paraId="75BB9993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vAlign w:val="bottom"/>
          </w:tcPr>
          <w:p w14:paraId="38FF9A2C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.147</w:t>
            </w:r>
          </w:p>
        </w:tc>
        <w:tc>
          <w:tcPr>
            <w:tcW w:w="998" w:type="dxa"/>
            <w:vAlign w:val="bottom"/>
          </w:tcPr>
          <w:p w14:paraId="40CA4C4C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083</w:t>
            </w:r>
          </w:p>
        </w:tc>
      </w:tr>
      <w:tr w:rsidR="00F348D4" w:rsidRPr="00251DBD" w14:paraId="3B53B3A5" w14:textId="77777777" w:rsidTr="00A8515D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77ED2DF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576CA70D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E51893E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1.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90B0277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747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566A5B48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93CC102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1.804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AC53A20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171</w:t>
            </w:r>
          </w:p>
        </w:tc>
      </w:tr>
      <w:tr w:rsidR="00F348D4" w:rsidRPr="00251DBD" w14:paraId="3DFB9DF2" w14:textId="77777777" w:rsidTr="00A8515D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51F8880" w14:textId="77777777" w:rsidR="00F348D4" w:rsidRPr="00F348D4" w:rsidRDefault="00F348D4" w:rsidP="00A8515D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348D4">
              <w:rPr>
                <w:i/>
                <w:iCs/>
                <w:sz w:val="20"/>
                <w:szCs w:val="20"/>
              </w:rPr>
              <w:t>T. areolat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75C45BE1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905CE96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-1.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ED3101B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59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421DBDD1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A07C4E2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-1.69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6718D04A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211</w:t>
            </w:r>
          </w:p>
        </w:tc>
      </w:tr>
      <w:tr w:rsidR="00F348D4" w:rsidRPr="00251DBD" w14:paraId="2B1028D5" w14:textId="77777777" w:rsidTr="00A8515D">
        <w:tc>
          <w:tcPr>
            <w:tcW w:w="1701" w:type="dxa"/>
            <w:vMerge/>
            <w:vAlign w:val="center"/>
          </w:tcPr>
          <w:p w14:paraId="78E71870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54A1847C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5364765E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.45</w:t>
            </w:r>
          </w:p>
        </w:tc>
        <w:tc>
          <w:tcPr>
            <w:tcW w:w="990" w:type="dxa"/>
            <w:vAlign w:val="bottom"/>
          </w:tcPr>
          <w:p w14:paraId="501DCE83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584</w:t>
            </w:r>
          </w:p>
        </w:tc>
        <w:tc>
          <w:tcPr>
            <w:tcW w:w="857" w:type="dxa"/>
            <w:vAlign w:val="bottom"/>
          </w:tcPr>
          <w:p w14:paraId="228853AE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vAlign w:val="bottom"/>
          </w:tcPr>
          <w:p w14:paraId="62FEF6C0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4.190</w:t>
            </w:r>
          </w:p>
        </w:tc>
        <w:tc>
          <w:tcPr>
            <w:tcW w:w="998" w:type="dxa"/>
            <w:vAlign w:val="bottom"/>
          </w:tcPr>
          <w:p w14:paraId="6A4D1AF5" w14:textId="77777777" w:rsidR="00F348D4" w:rsidRPr="00F348D4" w:rsidRDefault="00F348D4" w:rsidP="00A8515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348D4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F348D4" w:rsidRPr="00251DBD" w14:paraId="6A95E9C4" w14:textId="77777777" w:rsidTr="00A8515D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5FB4893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341BF709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FE0E09F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1.4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116111F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59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269BB88A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F035DA6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.39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7F2C8922" w14:textId="77777777" w:rsidR="00F348D4" w:rsidRPr="00F348D4" w:rsidRDefault="00F348D4" w:rsidP="00A8515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348D4">
              <w:rPr>
                <w:b/>
                <w:bCs/>
                <w:sz w:val="20"/>
                <w:szCs w:val="20"/>
              </w:rPr>
              <w:t>0.046</w:t>
            </w:r>
          </w:p>
        </w:tc>
      </w:tr>
      <w:tr w:rsidR="00F348D4" w:rsidRPr="00251DBD" w14:paraId="417F6D24" w14:textId="77777777" w:rsidTr="00A8515D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435ED55" w14:textId="77777777" w:rsidR="00F348D4" w:rsidRPr="00F348D4" w:rsidRDefault="00F348D4" w:rsidP="00A8515D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F348D4">
              <w:rPr>
                <w:i/>
                <w:iCs/>
                <w:sz w:val="20"/>
                <w:szCs w:val="20"/>
              </w:rPr>
              <w:t>M. populne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73DE8348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A5F6435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-0.0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78941340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619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63B381D2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788853FD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-0.116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210B1709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993</w:t>
            </w:r>
          </w:p>
        </w:tc>
      </w:tr>
      <w:tr w:rsidR="00F348D4" w:rsidRPr="00251DBD" w14:paraId="07CB80A5" w14:textId="77777777" w:rsidTr="00A8515D">
        <w:tc>
          <w:tcPr>
            <w:tcW w:w="1701" w:type="dxa"/>
            <w:vMerge/>
            <w:vAlign w:val="center"/>
          </w:tcPr>
          <w:p w14:paraId="508AD2BF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8C3CCF7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0A9B08EF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1.95</w:t>
            </w:r>
          </w:p>
        </w:tc>
        <w:tc>
          <w:tcPr>
            <w:tcW w:w="990" w:type="dxa"/>
            <w:vAlign w:val="bottom"/>
          </w:tcPr>
          <w:p w14:paraId="78B26D32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604</w:t>
            </w:r>
          </w:p>
        </w:tc>
        <w:tc>
          <w:tcPr>
            <w:tcW w:w="857" w:type="dxa"/>
            <w:vAlign w:val="bottom"/>
          </w:tcPr>
          <w:p w14:paraId="70141617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vAlign w:val="bottom"/>
          </w:tcPr>
          <w:p w14:paraId="4DA0652B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3.228</w:t>
            </w:r>
          </w:p>
        </w:tc>
        <w:tc>
          <w:tcPr>
            <w:tcW w:w="998" w:type="dxa"/>
            <w:vAlign w:val="bottom"/>
          </w:tcPr>
          <w:p w14:paraId="1D56035B" w14:textId="77777777" w:rsidR="00F348D4" w:rsidRPr="00F348D4" w:rsidRDefault="00F348D4" w:rsidP="00A8515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348D4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F348D4" w:rsidRPr="00251DBD" w14:paraId="69902607" w14:textId="77777777" w:rsidTr="00A8515D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512F177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2C62C8F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7A84AFB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1.8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E5161A4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61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531B9DFA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5887202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3.03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E8AB009" w14:textId="77777777" w:rsidR="00F348D4" w:rsidRPr="00F348D4" w:rsidRDefault="00F348D4" w:rsidP="00A8515D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348D4">
              <w:rPr>
                <w:b/>
                <w:bCs/>
                <w:sz w:val="20"/>
                <w:szCs w:val="20"/>
              </w:rPr>
              <w:t>0.008</w:t>
            </w:r>
          </w:p>
        </w:tc>
      </w:tr>
      <w:tr w:rsidR="00F348D4" w:rsidRPr="00251DBD" w14:paraId="3E337B26" w14:textId="77777777" w:rsidTr="00A8515D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A0FD5CC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  <w:r w:rsidRPr="00F348D4">
              <w:rPr>
                <w:i/>
                <w:iCs/>
                <w:sz w:val="20"/>
                <w:szCs w:val="20"/>
              </w:rPr>
              <w:t>M. betulinu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C89EB98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220030E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-0.32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61220BF2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1.34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72313746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5227C00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-0.24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76FC0AB3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968</w:t>
            </w:r>
          </w:p>
        </w:tc>
      </w:tr>
      <w:tr w:rsidR="00F348D4" w:rsidRPr="00251DBD" w14:paraId="66E4F44B" w14:textId="77777777" w:rsidTr="00A8515D">
        <w:tc>
          <w:tcPr>
            <w:tcW w:w="1701" w:type="dxa"/>
            <w:vMerge/>
            <w:vAlign w:val="center"/>
          </w:tcPr>
          <w:p w14:paraId="5808400A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4F8D944D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057F318E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66</w:t>
            </w:r>
          </w:p>
        </w:tc>
        <w:tc>
          <w:tcPr>
            <w:tcW w:w="990" w:type="dxa"/>
            <w:vAlign w:val="bottom"/>
          </w:tcPr>
          <w:p w14:paraId="7B9CD76B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1.31</w:t>
            </w:r>
          </w:p>
        </w:tc>
        <w:tc>
          <w:tcPr>
            <w:tcW w:w="857" w:type="dxa"/>
            <w:vAlign w:val="bottom"/>
          </w:tcPr>
          <w:p w14:paraId="4B0124F9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vAlign w:val="bottom"/>
          </w:tcPr>
          <w:p w14:paraId="05F43D1A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503</w:t>
            </w:r>
          </w:p>
        </w:tc>
        <w:tc>
          <w:tcPr>
            <w:tcW w:w="998" w:type="dxa"/>
            <w:vAlign w:val="bottom"/>
          </w:tcPr>
          <w:p w14:paraId="05D8BD5B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870</w:t>
            </w:r>
          </w:p>
        </w:tc>
      </w:tr>
      <w:tr w:rsidR="00F348D4" w:rsidRPr="00251DBD" w14:paraId="398A18B5" w14:textId="77777777" w:rsidTr="00A8515D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87CCFD6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673E48D7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B7D42EF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3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F7DBB10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1.34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457E58C3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B2005BC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24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688CF6B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966</w:t>
            </w:r>
          </w:p>
        </w:tc>
      </w:tr>
      <w:tr w:rsidR="00F348D4" w:rsidRPr="00251DBD" w14:paraId="7E810172" w14:textId="77777777" w:rsidTr="00A8515D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1E2B39F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  <w:r w:rsidRPr="00F348D4">
              <w:rPr>
                <w:i/>
                <w:iCs/>
                <w:sz w:val="20"/>
                <w:szCs w:val="20"/>
              </w:rPr>
              <w:t>D. sapine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71118265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7C46045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6.3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3AE001F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.97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554782EC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3767386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.15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623AA2B6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082</w:t>
            </w:r>
          </w:p>
        </w:tc>
      </w:tr>
      <w:tr w:rsidR="00F348D4" w:rsidRPr="00251DBD" w14:paraId="5BAEF399" w14:textId="77777777" w:rsidTr="00A8515D">
        <w:tc>
          <w:tcPr>
            <w:tcW w:w="1701" w:type="dxa"/>
            <w:vMerge/>
            <w:vAlign w:val="center"/>
          </w:tcPr>
          <w:p w14:paraId="362170BE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BEF0C74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5CBD9967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-2.01</w:t>
            </w:r>
          </w:p>
        </w:tc>
        <w:tc>
          <w:tcPr>
            <w:tcW w:w="990" w:type="dxa"/>
            <w:vAlign w:val="bottom"/>
          </w:tcPr>
          <w:p w14:paraId="70B2E765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.90</w:t>
            </w:r>
          </w:p>
        </w:tc>
        <w:tc>
          <w:tcPr>
            <w:tcW w:w="857" w:type="dxa"/>
            <w:vAlign w:val="bottom"/>
          </w:tcPr>
          <w:p w14:paraId="1A640BE0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vAlign w:val="bottom"/>
          </w:tcPr>
          <w:p w14:paraId="0B283F5C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-0.692</w:t>
            </w:r>
          </w:p>
        </w:tc>
        <w:tc>
          <w:tcPr>
            <w:tcW w:w="998" w:type="dxa"/>
            <w:vAlign w:val="bottom"/>
          </w:tcPr>
          <w:p w14:paraId="22135BA1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769</w:t>
            </w:r>
          </w:p>
        </w:tc>
      </w:tr>
      <w:tr w:rsidR="00F348D4" w:rsidRPr="00251DBD" w14:paraId="17F910C1" w14:textId="77777777" w:rsidTr="00A8515D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1C412B1" w14:textId="77777777" w:rsidR="00F348D4" w:rsidRPr="00F348D4" w:rsidRDefault="00F348D4" w:rsidP="00A8515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3A0DEF89" w14:textId="77777777" w:rsidR="00F348D4" w:rsidRPr="00F348D4" w:rsidRDefault="00F348D4" w:rsidP="00A8515D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3AB2F70" w14:textId="77777777" w:rsidR="00F348D4" w:rsidRPr="00F348D4" w:rsidRDefault="00F348D4" w:rsidP="00A8515D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4.3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947BF45" w14:textId="77777777" w:rsidR="00F348D4" w:rsidRPr="00F348D4" w:rsidRDefault="00F348D4" w:rsidP="00A8515D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.97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70817CE6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2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32A184A8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1.47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796AF9AB" w14:textId="77777777" w:rsidR="00F348D4" w:rsidRPr="00F348D4" w:rsidRDefault="00F348D4" w:rsidP="00A8515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348D4">
              <w:rPr>
                <w:sz w:val="20"/>
                <w:szCs w:val="20"/>
              </w:rPr>
              <w:t>0.305</w:t>
            </w:r>
          </w:p>
        </w:tc>
      </w:tr>
      <w:tr w:rsidR="00F348D4" w:rsidRPr="00251DBD" w14:paraId="4E501674" w14:textId="77777777" w:rsidTr="00A8515D">
        <w:tc>
          <w:tcPr>
            <w:tcW w:w="8941" w:type="dxa"/>
            <w:gridSpan w:val="7"/>
            <w:tcBorders>
              <w:top w:val="single" w:sz="4" w:space="0" w:color="auto"/>
            </w:tcBorders>
            <w:vAlign w:val="center"/>
          </w:tcPr>
          <w:p w14:paraId="49048ADD" w14:textId="77777777" w:rsidR="00F348D4" w:rsidRPr="000B2C01" w:rsidRDefault="00F348D4" w:rsidP="00A8515D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0B2C01">
              <w:rPr>
                <w:sz w:val="18"/>
                <w:szCs w:val="18"/>
              </w:rPr>
              <w:t>Note: P-values are adjusted with Tukey’s method of comparing a family of four estimates and significant differences (</w:t>
            </w:r>
            <w:r w:rsidRPr="000B2C01">
              <w:rPr>
                <w:i/>
                <w:iCs/>
                <w:sz w:val="18"/>
                <w:szCs w:val="18"/>
              </w:rPr>
              <w:t>p</w:t>
            </w:r>
            <w:r w:rsidRPr="000B2C01">
              <w:rPr>
                <w:sz w:val="18"/>
                <w:szCs w:val="18"/>
              </w:rPr>
              <w:t xml:space="preserve"> &lt; 0.05) are indicated in bold.</w:t>
            </w:r>
          </w:p>
        </w:tc>
      </w:tr>
    </w:tbl>
    <w:p w14:paraId="7E32140D" w14:textId="77777777" w:rsidR="00F348D4" w:rsidRDefault="00F348D4">
      <w:pPr>
        <w:spacing w:after="160" w:line="259" w:lineRule="auto"/>
      </w:pPr>
    </w:p>
    <w:p w14:paraId="1E783843" w14:textId="05132A6D" w:rsidR="00F348D4" w:rsidRDefault="00F348D4">
      <w:pPr>
        <w:spacing w:after="160" w:line="259" w:lineRule="auto"/>
      </w:pPr>
      <w:r>
        <w:br w:type="page"/>
      </w:r>
    </w:p>
    <w:p w14:paraId="4B4F4108" w14:textId="77777777" w:rsidR="00F348D4" w:rsidRDefault="00F348D4">
      <w:pPr>
        <w:spacing w:after="160" w:line="259" w:lineRule="auto"/>
      </w:pPr>
    </w:p>
    <w:p w14:paraId="0B52B37D" w14:textId="32C1A08E" w:rsidR="003C51E5" w:rsidRDefault="003C51E5" w:rsidP="00E03138">
      <w:pPr>
        <w:spacing w:after="160" w:line="360" w:lineRule="auto"/>
      </w:pPr>
      <w:r w:rsidRPr="000E18A1">
        <w:t>Table S</w:t>
      </w:r>
      <w:r w:rsidR="002B3303">
        <w:t>9</w:t>
      </w:r>
      <w:r w:rsidRPr="000E18A1">
        <w:t xml:space="preserve">. </w:t>
      </w:r>
      <w:r w:rsidR="00C435AD" w:rsidRPr="000E18A1">
        <w:t>A pairwise</w:t>
      </w:r>
      <w:r w:rsidR="00C435AD">
        <w:t xml:space="preserve"> comparison</w:t>
      </w:r>
      <w:r w:rsidR="00432573">
        <w:t xml:space="preserve"> between forest nurseries</w:t>
      </w:r>
      <w:r w:rsidR="00C435AD">
        <w:t xml:space="preserve"> of the estimated marginal means of ITS copy number for nursery pathogens in 2021.</w:t>
      </w:r>
    </w:p>
    <w:tbl>
      <w:tblPr>
        <w:tblStyle w:val="TableGrid"/>
        <w:tblW w:w="8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992"/>
        <w:gridCol w:w="990"/>
        <w:gridCol w:w="857"/>
        <w:gridCol w:w="993"/>
        <w:gridCol w:w="998"/>
      </w:tblGrid>
      <w:tr w:rsidR="009816B4" w:rsidRPr="003C51E5" w14:paraId="4CF3491F" w14:textId="77777777" w:rsidTr="009816B4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062C33" w14:textId="77777777" w:rsidR="009816B4" w:rsidRPr="00B043B8" w:rsidRDefault="009816B4" w:rsidP="003F7BB0">
            <w:pPr>
              <w:spacing w:before="12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DA8BE7" w14:textId="77777777" w:rsidR="009816B4" w:rsidRPr="00B043B8" w:rsidRDefault="009816B4" w:rsidP="003F7BB0">
            <w:pPr>
              <w:spacing w:before="120"/>
              <w:ind w:left="-110" w:firstLine="110"/>
              <w:jc w:val="right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Pairs of nurser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5DB8F" w14:textId="77777777" w:rsidR="009816B4" w:rsidRPr="00B043B8" w:rsidRDefault="009816B4" w:rsidP="003F7BB0">
            <w:pPr>
              <w:spacing w:before="120"/>
              <w:ind w:right="-112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34D118" w14:textId="77777777" w:rsidR="009816B4" w:rsidRPr="00B043B8" w:rsidRDefault="009816B4" w:rsidP="003F7BB0">
            <w:pPr>
              <w:spacing w:before="120"/>
              <w:ind w:right="-253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2E3C8" w14:textId="77777777" w:rsidR="009816B4" w:rsidRPr="00B043B8" w:rsidRDefault="009816B4" w:rsidP="003F7BB0">
            <w:pPr>
              <w:spacing w:before="120"/>
              <w:ind w:right="-102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D96E23" w14:textId="77777777" w:rsidR="009816B4" w:rsidRPr="00B043B8" w:rsidRDefault="009816B4" w:rsidP="003F7BB0">
            <w:pPr>
              <w:spacing w:before="120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t.ratio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62FF92" w14:textId="77777777" w:rsidR="009816B4" w:rsidRPr="00B043B8" w:rsidRDefault="009816B4" w:rsidP="003F7BB0">
            <w:pPr>
              <w:spacing w:before="120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p.value</w:t>
            </w:r>
          </w:p>
        </w:tc>
      </w:tr>
      <w:tr w:rsidR="007702CC" w:rsidRPr="003C51E5" w14:paraId="6FDA3DF1" w14:textId="77777777" w:rsidTr="007702CC">
        <w:trPr>
          <w:trHeight w:val="328"/>
        </w:trPr>
        <w:tc>
          <w:tcPr>
            <w:tcW w:w="1701" w:type="dxa"/>
            <w:vMerge w:val="restart"/>
            <w:vAlign w:val="center"/>
          </w:tcPr>
          <w:p w14:paraId="2C49163C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  <w:r w:rsidRPr="00B043B8">
              <w:rPr>
                <w:i/>
                <w:iCs/>
                <w:sz w:val="20"/>
                <w:szCs w:val="20"/>
              </w:rPr>
              <w:t xml:space="preserve">Cladosporium </w:t>
            </w:r>
            <w:r w:rsidRPr="00B043B8">
              <w:rPr>
                <w:sz w:val="20"/>
                <w:szCs w:val="20"/>
              </w:rPr>
              <w:t>sp.</w:t>
            </w:r>
          </w:p>
        </w:tc>
        <w:tc>
          <w:tcPr>
            <w:tcW w:w="2410" w:type="dxa"/>
            <w:vAlign w:val="bottom"/>
          </w:tcPr>
          <w:p w14:paraId="0AE6CBD3" w14:textId="2D809453" w:rsidR="007702CC" w:rsidRPr="00B043B8" w:rsidRDefault="007702CC" w:rsidP="003C51E5">
            <w:pPr>
              <w:spacing w:before="120"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vAlign w:val="bottom"/>
          </w:tcPr>
          <w:p w14:paraId="532610D4" w14:textId="16A45C6E" w:rsidR="007702CC" w:rsidRPr="00B043B8" w:rsidRDefault="007702CC" w:rsidP="003C51E5">
            <w:pPr>
              <w:spacing w:before="120"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17</w:t>
            </w:r>
          </w:p>
        </w:tc>
        <w:tc>
          <w:tcPr>
            <w:tcW w:w="990" w:type="dxa"/>
            <w:vAlign w:val="bottom"/>
          </w:tcPr>
          <w:p w14:paraId="7660712D" w14:textId="5EDD2A2D" w:rsidR="007702CC" w:rsidRPr="00B043B8" w:rsidRDefault="007702CC" w:rsidP="003C51E5">
            <w:pPr>
              <w:spacing w:before="120"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22</w:t>
            </w:r>
          </w:p>
        </w:tc>
        <w:tc>
          <w:tcPr>
            <w:tcW w:w="857" w:type="dxa"/>
            <w:vAlign w:val="bottom"/>
          </w:tcPr>
          <w:p w14:paraId="504F1882" w14:textId="32F0EBFC" w:rsidR="007702CC" w:rsidRPr="00B043B8" w:rsidRDefault="007702CC" w:rsidP="003C51E5">
            <w:pPr>
              <w:spacing w:before="120" w:line="276" w:lineRule="auto"/>
              <w:ind w:left="-99" w:firstLine="99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056C141D" w14:textId="753E1B57" w:rsidR="007702CC" w:rsidRPr="00B043B8" w:rsidRDefault="007702CC" w:rsidP="003C51E5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184</w:t>
            </w:r>
          </w:p>
        </w:tc>
        <w:tc>
          <w:tcPr>
            <w:tcW w:w="998" w:type="dxa"/>
            <w:vAlign w:val="bottom"/>
          </w:tcPr>
          <w:p w14:paraId="1E4C4AB2" w14:textId="2D5F40D5" w:rsidR="007702CC" w:rsidRPr="00B043B8" w:rsidRDefault="007702CC" w:rsidP="003C51E5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98</w:t>
            </w:r>
          </w:p>
        </w:tc>
      </w:tr>
      <w:tr w:rsidR="007702CC" w:rsidRPr="003C51E5" w14:paraId="05D3095F" w14:textId="77777777" w:rsidTr="007702CC">
        <w:tc>
          <w:tcPr>
            <w:tcW w:w="1701" w:type="dxa"/>
            <w:vMerge/>
            <w:vAlign w:val="center"/>
          </w:tcPr>
          <w:p w14:paraId="228737FF" w14:textId="77777777" w:rsidR="007702CC" w:rsidRPr="00B043B8" w:rsidRDefault="007702CC" w:rsidP="007702CC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87BE56A" w14:textId="481FF30E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041CDAB2" w14:textId="0E074152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0.04</w:t>
            </w:r>
          </w:p>
        </w:tc>
        <w:tc>
          <w:tcPr>
            <w:tcW w:w="990" w:type="dxa"/>
            <w:vAlign w:val="bottom"/>
          </w:tcPr>
          <w:p w14:paraId="61FE8134" w14:textId="770375E5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836</w:t>
            </w:r>
          </w:p>
        </w:tc>
        <w:tc>
          <w:tcPr>
            <w:tcW w:w="857" w:type="dxa"/>
            <w:vAlign w:val="bottom"/>
          </w:tcPr>
          <w:p w14:paraId="1B4C63DA" w14:textId="2238C89D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5C9F688D" w14:textId="46B5782E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0.050</w:t>
            </w:r>
          </w:p>
        </w:tc>
        <w:tc>
          <w:tcPr>
            <w:tcW w:w="998" w:type="dxa"/>
            <w:vAlign w:val="bottom"/>
          </w:tcPr>
          <w:p w14:paraId="6A7AD890" w14:textId="59A10054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000</w:t>
            </w:r>
          </w:p>
        </w:tc>
      </w:tr>
      <w:tr w:rsidR="007702CC" w:rsidRPr="003C51E5" w14:paraId="44364529" w14:textId="77777777" w:rsidTr="007702CC">
        <w:tc>
          <w:tcPr>
            <w:tcW w:w="1701" w:type="dxa"/>
            <w:vMerge/>
            <w:vAlign w:val="center"/>
          </w:tcPr>
          <w:p w14:paraId="0C1B3B0F" w14:textId="77777777" w:rsidR="007702CC" w:rsidRPr="00B043B8" w:rsidRDefault="007702CC" w:rsidP="007702CC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BB5751C" w14:textId="2E880DEE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Stakheden</w:t>
            </w:r>
          </w:p>
        </w:tc>
        <w:tc>
          <w:tcPr>
            <w:tcW w:w="992" w:type="dxa"/>
            <w:vAlign w:val="bottom"/>
          </w:tcPr>
          <w:p w14:paraId="4B5A71A9" w14:textId="0861F6C9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2.78</w:t>
            </w:r>
          </w:p>
        </w:tc>
        <w:tc>
          <w:tcPr>
            <w:tcW w:w="990" w:type="dxa"/>
            <w:vAlign w:val="bottom"/>
          </w:tcPr>
          <w:p w14:paraId="67C74CF7" w14:textId="591FEE70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817</w:t>
            </w:r>
          </w:p>
        </w:tc>
        <w:tc>
          <w:tcPr>
            <w:tcW w:w="857" w:type="dxa"/>
            <w:vAlign w:val="bottom"/>
          </w:tcPr>
          <w:p w14:paraId="36C6FAA6" w14:textId="3DBFEEA8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0A8A9178" w14:textId="1E6AD40A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3.407</w:t>
            </w:r>
          </w:p>
        </w:tc>
        <w:tc>
          <w:tcPr>
            <w:tcW w:w="998" w:type="dxa"/>
            <w:vAlign w:val="bottom"/>
          </w:tcPr>
          <w:p w14:paraId="00FB4FEF" w14:textId="1E44D8FD" w:rsidR="007702CC" w:rsidRPr="00B043B8" w:rsidRDefault="007702CC" w:rsidP="003C51E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7702CC" w:rsidRPr="003C51E5" w14:paraId="533394ED" w14:textId="77777777" w:rsidTr="007702CC">
        <w:tc>
          <w:tcPr>
            <w:tcW w:w="1701" w:type="dxa"/>
            <w:vMerge/>
            <w:vAlign w:val="center"/>
          </w:tcPr>
          <w:p w14:paraId="61749052" w14:textId="77777777" w:rsidR="007702CC" w:rsidRPr="00B043B8" w:rsidRDefault="007702CC" w:rsidP="007702CC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4FD180F7" w14:textId="5CEC6272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vAlign w:val="bottom"/>
          </w:tcPr>
          <w:p w14:paraId="334D6224" w14:textId="7B24FAEC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13</w:t>
            </w:r>
          </w:p>
        </w:tc>
        <w:tc>
          <w:tcPr>
            <w:tcW w:w="990" w:type="dxa"/>
            <w:vAlign w:val="bottom"/>
          </w:tcPr>
          <w:p w14:paraId="3ABAD3D3" w14:textId="0B27BAB8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33</w:t>
            </w:r>
          </w:p>
        </w:tc>
        <w:tc>
          <w:tcPr>
            <w:tcW w:w="857" w:type="dxa"/>
            <w:vAlign w:val="bottom"/>
          </w:tcPr>
          <w:p w14:paraId="084F3BD3" w14:textId="6CD755A2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62B6C266" w14:textId="4D40AB5D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137</w:t>
            </w:r>
          </w:p>
        </w:tc>
        <w:tc>
          <w:tcPr>
            <w:tcW w:w="998" w:type="dxa"/>
            <w:vAlign w:val="bottom"/>
          </w:tcPr>
          <w:p w14:paraId="184CBE77" w14:textId="3DB9C38A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99</w:t>
            </w:r>
          </w:p>
        </w:tc>
      </w:tr>
      <w:tr w:rsidR="007702CC" w:rsidRPr="003C51E5" w14:paraId="4A37096C" w14:textId="77777777" w:rsidTr="007702CC">
        <w:tc>
          <w:tcPr>
            <w:tcW w:w="1701" w:type="dxa"/>
            <w:vMerge/>
            <w:vAlign w:val="center"/>
          </w:tcPr>
          <w:p w14:paraId="7CE51CB0" w14:textId="77777777" w:rsidR="007702CC" w:rsidRPr="00B043B8" w:rsidRDefault="007702CC" w:rsidP="007702CC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C8A8EE9" w14:textId="73898F78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Stakheden</w:t>
            </w:r>
          </w:p>
        </w:tc>
        <w:tc>
          <w:tcPr>
            <w:tcW w:w="992" w:type="dxa"/>
            <w:vAlign w:val="bottom"/>
          </w:tcPr>
          <w:p w14:paraId="6A996DF6" w14:textId="604B6928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2.61</w:t>
            </w:r>
          </w:p>
        </w:tc>
        <w:tc>
          <w:tcPr>
            <w:tcW w:w="990" w:type="dxa"/>
            <w:vAlign w:val="bottom"/>
          </w:tcPr>
          <w:p w14:paraId="1B1C772C" w14:textId="2F41DDE1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19</w:t>
            </w:r>
          </w:p>
        </w:tc>
        <w:tc>
          <w:tcPr>
            <w:tcW w:w="857" w:type="dxa"/>
            <w:vAlign w:val="bottom"/>
          </w:tcPr>
          <w:p w14:paraId="65D8BEA1" w14:textId="67982384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47161E13" w14:textId="5D7BDF00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2.844</w:t>
            </w:r>
          </w:p>
        </w:tc>
        <w:tc>
          <w:tcPr>
            <w:tcW w:w="998" w:type="dxa"/>
            <w:vAlign w:val="bottom"/>
          </w:tcPr>
          <w:p w14:paraId="368C94D9" w14:textId="737C6B89" w:rsidR="007702CC" w:rsidRPr="00B043B8" w:rsidRDefault="007702CC" w:rsidP="003C51E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0.025</w:t>
            </w:r>
          </w:p>
        </w:tc>
      </w:tr>
      <w:tr w:rsidR="007702CC" w:rsidRPr="003C51E5" w14:paraId="2F3EF08B" w14:textId="77777777" w:rsidTr="007702CC">
        <w:tc>
          <w:tcPr>
            <w:tcW w:w="1701" w:type="dxa"/>
            <w:vMerge/>
            <w:vAlign w:val="center"/>
          </w:tcPr>
          <w:p w14:paraId="3C713DBD" w14:textId="77777777" w:rsidR="007702CC" w:rsidRPr="00B043B8" w:rsidRDefault="007702CC" w:rsidP="007702CC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5F5A5CC4" w14:textId="7F51E98C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Lugnet vs Stakheden</w:t>
            </w:r>
          </w:p>
        </w:tc>
        <w:tc>
          <w:tcPr>
            <w:tcW w:w="992" w:type="dxa"/>
            <w:vAlign w:val="bottom"/>
          </w:tcPr>
          <w:p w14:paraId="28A5B4A1" w14:textId="47619BEA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74</w:t>
            </w:r>
          </w:p>
        </w:tc>
        <w:tc>
          <w:tcPr>
            <w:tcW w:w="990" w:type="dxa"/>
            <w:vAlign w:val="bottom"/>
          </w:tcPr>
          <w:p w14:paraId="780F4DC4" w14:textId="1C78207D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825</w:t>
            </w:r>
          </w:p>
        </w:tc>
        <w:tc>
          <w:tcPr>
            <w:tcW w:w="857" w:type="dxa"/>
            <w:vAlign w:val="bottom"/>
          </w:tcPr>
          <w:p w14:paraId="446C3711" w14:textId="477A4292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06895661" w14:textId="36610D0D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.323</w:t>
            </w:r>
          </w:p>
        </w:tc>
        <w:tc>
          <w:tcPr>
            <w:tcW w:w="998" w:type="dxa"/>
            <w:vAlign w:val="bottom"/>
          </w:tcPr>
          <w:p w14:paraId="5DC37A7D" w14:textId="220FC2BD" w:rsidR="007702CC" w:rsidRPr="00B043B8" w:rsidRDefault="007702CC" w:rsidP="003C51E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0.006</w:t>
            </w:r>
          </w:p>
        </w:tc>
      </w:tr>
      <w:tr w:rsidR="007702CC" w:rsidRPr="003C51E5" w14:paraId="6DC5EA9C" w14:textId="77777777" w:rsidTr="007702CC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1081EB8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  <w:r w:rsidRPr="00B043B8">
              <w:rPr>
                <w:i/>
                <w:iCs/>
                <w:sz w:val="20"/>
                <w:szCs w:val="20"/>
              </w:rPr>
              <w:t xml:space="preserve">Alternaria </w:t>
            </w:r>
            <w:r w:rsidRPr="00B043B8">
              <w:rPr>
                <w:sz w:val="20"/>
                <w:szCs w:val="20"/>
              </w:rPr>
              <w:t>sp.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5F8F6291" w14:textId="26557738" w:rsidR="007702CC" w:rsidRPr="00B043B8" w:rsidRDefault="007702CC" w:rsidP="003C51E5">
            <w:pPr>
              <w:spacing w:before="120"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AC539E8" w14:textId="28E77AE8" w:rsidR="007702CC" w:rsidRPr="00B043B8" w:rsidRDefault="007702CC" w:rsidP="003C51E5">
            <w:pPr>
              <w:spacing w:before="120"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1B4B3BF8" w14:textId="6A8BCD7B" w:rsidR="007702CC" w:rsidRPr="00B043B8" w:rsidRDefault="007702CC" w:rsidP="003C51E5">
            <w:pPr>
              <w:spacing w:before="120"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18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6479E2FF" w14:textId="5EB00A1C" w:rsidR="007702CC" w:rsidRPr="00B043B8" w:rsidRDefault="007702CC" w:rsidP="003C51E5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306448D" w14:textId="704216C1" w:rsidR="007702CC" w:rsidRPr="00B043B8" w:rsidRDefault="007702CC" w:rsidP="003C51E5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7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1280AEFD" w14:textId="4888C8F4" w:rsidR="007702CC" w:rsidRPr="00B043B8" w:rsidRDefault="007702CC" w:rsidP="003C51E5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866</w:t>
            </w:r>
          </w:p>
        </w:tc>
      </w:tr>
      <w:tr w:rsidR="007702CC" w:rsidRPr="003C51E5" w14:paraId="53E3EF64" w14:textId="77777777" w:rsidTr="007702CC">
        <w:tc>
          <w:tcPr>
            <w:tcW w:w="1701" w:type="dxa"/>
            <w:vMerge/>
            <w:vAlign w:val="center"/>
          </w:tcPr>
          <w:p w14:paraId="5CC6668B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4258D6B6" w14:textId="12D27ED0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6531D364" w14:textId="3692829F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0.16</w:t>
            </w:r>
          </w:p>
        </w:tc>
        <w:tc>
          <w:tcPr>
            <w:tcW w:w="990" w:type="dxa"/>
            <w:vAlign w:val="bottom"/>
          </w:tcPr>
          <w:p w14:paraId="438783E9" w14:textId="11C836E8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833</w:t>
            </w:r>
          </w:p>
        </w:tc>
        <w:tc>
          <w:tcPr>
            <w:tcW w:w="857" w:type="dxa"/>
            <w:vAlign w:val="bottom"/>
          </w:tcPr>
          <w:p w14:paraId="6174CCCB" w14:textId="73210045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58E177B0" w14:textId="4CF0ECA4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0.194</w:t>
            </w:r>
          </w:p>
        </w:tc>
        <w:tc>
          <w:tcPr>
            <w:tcW w:w="998" w:type="dxa"/>
            <w:vAlign w:val="bottom"/>
          </w:tcPr>
          <w:p w14:paraId="5CB98303" w14:textId="201C651A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97</w:t>
            </w:r>
          </w:p>
        </w:tc>
      </w:tr>
      <w:tr w:rsidR="007702CC" w:rsidRPr="003C51E5" w14:paraId="59CC77E6" w14:textId="77777777" w:rsidTr="007702CC">
        <w:tc>
          <w:tcPr>
            <w:tcW w:w="1701" w:type="dxa"/>
            <w:vMerge/>
            <w:vAlign w:val="center"/>
          </w:tcPr>
          <w:p w14:paraId="6A63BF58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FB08204" w14:textId="2C74AD0A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Stakheden</w:t>
            </w:r>
          </w:p>
        </w:tc>
        <w:tc>
          <w:tcPr>
            <w:tcW w:w="992" w:type="dxa"/>
            <w:vAlign w:val="bottom"/>
          </w:tcPr>
          <w:p w14:paraId="01788E47" w14:textId="57E31208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2.97</w:t>
            </w:r>
          </w:p>
        </w:tc>
        <w:tc>
          <w:tcPr>
            <w:tcW w:w="990" w:type="dxa"/>
            <w:vAlign w:val="bottom"/>
          </w:tcPr>
          <w:p w14:paraId="08F6DD76" w14:textId="5154C7F6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814</w:t>
            </w:r>
          </w:p>
        </w:tc>
        <w:tc>
          <w:tcPr>
            <w:tcW w:w="857" w:type="dxa"/>
            <w:vAlign w:val="bottom"/>
          </w:tcPr>
          <w:p w14:paraId="28528D9F" w14:textId="333B65EC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020FE751" w14:textId="284573B1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3.652</w:t>
            </w:r>
          </w:p>
        </w:tc>
        <w:tc>
          <w:tcPr>
            <w:tcW w:w="998" w:type="dxa"/>
            <w:vAlign w:val="bottom"/>
          </w:tcPr>
          <w:p w14:paraId="3729CDE4" w14:textId="4CEFDB0B" w:rsidR="007702CC" w:rsidRPr="00B043B8" w:rsidRDefault="007702CC" w:rsidP="003C51E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0.002</w:t>
            </w:r>
          </w:p>
        </w:tc>
      </w:tr>
      <w:tr w:rsidR="007702CC" w:rsidRPr="003C51E5" w14:paraId="5834A020" w14:textId="77777777" w:rsidTr="007702CC">
        <w:tc>
          <w:tcPr>
            <w:tcW w:w="1701" w:type="dxa"/>
            <w:vMerge/>
            <w:vAlign w:val="center"/>
          </w:tcPr>
          <w:p w14:paraId="757B3D38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13E891BF" w14:textId="131F2ECE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vAlign w:val="bottom"/>
          </w:tcPr>
          <w:p w14:paraId="5C2BFE5D" w14:textId="1BE44A69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55</w:t>
            </w:r>
          </w:p>
        </w:tc>
        <w:tc>
          <w:tcPr>
            <w:tcW w:w="990" w:type="dxa"/>
            <w:vAlign w:val="bottom"/>
          </w:tcPr>
          <w:p w14:paraId="1ECA158C" w14:textId="592065F4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29</w:t>
            </w:r>
          </w:p>
        </w:tc>
        <w:tc>
          <w:tcPr>
            <w:tcW w:w="857" w:type="dxa"/>
            <w:vAlign w:val="bottom"/>
          </w:tcPr>
          <w:p w14:paraId="001E9EDE" w14:textId="7A7C8ED0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31C149BF" w14:textId="7F654BF8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592</w:t>
            </w:r>
          </w:p>
        </w:tc>
        <w:tc>
          <w:tcPr>
            <w:tcW w:w="998" w:type="dxa"/>
            <w:vAlign w:val="bottom"/>
          </w:tcPr>
          <w:p w14:paraId="5F36E679" w14:textId="259A8D3F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35</w:t>
            </w:r>
          </w:p>
        </w:tc>
      </w:tr>
      <w:tr w:rsidR="007702CC" w:rsidRPr="003C51E5" w14:paraId="5B4B831C" w14:textId="77777777" w:rsidTr="007702CC">
        <w:tc>
          <w:tcPr>
            <w:tcW w:w="1701" w:type="dxa"/>
            <w:vMerge/>
            <w:vAlign w:val="center"/>
          </w:tcPr>
          <w:p w14:paraId="75EFC23D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9FB9D78" w14:textId="2E5343F8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Stakheden</w:t>
            </w:r>
          </w:p>
        </w:tc>
        <w:tc>
          <w:tcPr>
            <w:tcW w:w="992" w:type="dxa"/>
            <w:vAlign w:val="bottom"/>
          </w:tcPr>
          <w:p w14:paraId="14D4A916" w14:textId="2D1B1FBD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2.26</w:t>
            </w:r>
          </w:p>
        </w:tc>
        <w:tc>
          <w:tcPr>
            <w:tcW w:w="990" w:type="dxa"/>
            <w:vAlign w:val="bottom"/>
          </w:tcPr>
          <w:p w14:paraId="3D677614" w14:textId="3BD22339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15</w:t>
            </w:r>
          </w:p>
        </w:tc>
        <w:tc>
          <w:tcPr>
            <w:tcW w:w="857" w:type="dxa"/>
            <w:vAlign w:val="bottom"/>
          </w:tcPr>
          <w:p w14:paraId="695A3B65" w14:textId="1371C072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45A59198" w14:textId="7F9F19AF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2.247</w:t>
            </w:r>
          </w:p>
        </w:tc>
        <w:tc>
          <w:tcPr>
            <w:tcW w:w="998" w:type="dxa"/>
            <w:vAlign w:val="bottom"/>
          </w:tcPr>
          <w:p w14:paraId="7BCF5061" w14:textId="0EA1F7E6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67</w:t>
            </w:r>
          </w:p>
        </w:tc>
      </w:tr>
      <w:tr w:rsidR="007702CC" w:rsidRPr="003C51E5" w14:paraId="553F38FA" w14:textId="77777777" w:rsidTr="007702CC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AF1BC55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26D3100D" w14:textId="4B633E3C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Lugnet vs Stakhede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A1B9047" w14:textId="2F8E7604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8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5E7AA731" w14:textId="30B02E39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82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48D46929" w14:textId="65BD4EC3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7D317BF" w14:textId="5B3B6646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.42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1842C9AA" w14:textId="1CA8100A" w:rsidR="007702CC" w:rsidRPr="00B043B8" w:rsidRDefault="007702CC" w:rsidP="003C51E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7702CC" w:rsidRPr="003C51E5" w14:paraId="197F0C3E" w14:textId="77777777" w:rsidTr="007702CC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4209BC2" w14:textId="77777777" w:rsidR="007702CC" w:rsidRPr="00B043B8" w:rsidRDefault="007702CC" w:rsidP="007702C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B043B8">
              <w:rPr>
                <w:i/>
                <w:iCs/>
                <w:sz w:val="20"/>
                <w:szCs w:val="20"/>
              </w:rPr>
              <w:t>T. areolat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420415DA" w14:textId="24358E56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1C724C3" w14:textId="3316C4F7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0.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FDA1B24" w14:textId="0C1C9613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56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7221AE53" w14:textId="2E47593C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129ADC7" w14:textId="2E8039A1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0.234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06FC5615" w14:textId="36A02048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96</w:t>
            </w:r>
          </w:p>
        </w:tc>
      </w:tr>
      <w:tr w:rsidR="007702CC" w:rsidRPr="003C51E5" w14:paraId="653516D4" w14:textId="77777777" w:rsidTr="007702CC">
        <w:tc>
          <w:tcPr>
            <w:tcW w:w="1701" w:type="dxa"/>
            <w:vMerge/>
            <w:vAlign w:val="center"/>
          </w:tcPr>
          <w:p w14:paraId="3A056B3C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CEFA5EC" w14:textId="2B9A097F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10BD59BB" w14:textId="09512B0A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98</w:t>
            </w:r>
          </w:p>
        </w:tc>
        <w:tc>
          <w:tcPr>
            <w:tcW w:w="990" w:type="dxa"/>
            <w:vAlign w:val="bottom"/>
          </w:tcPr>
          <w:p w14:paraId="4B280C50" w14:textId="334E48D2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86</w:t>
            </w:r>
          </w:p>
        </w:tc>
        <w:tc>
          <w:tcPr>
            <w:tcW w:w="857" w:type="dxa"/>
            <w:vAlign w:val="bottom"/>
          </w:tcPr>
          <w:p w14:paraId="288ECD61" w14:textId="644A47F5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0969C5FA" w14:textId="378B056C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890</w:t>
            </w:r>
          </w:p>
        </w:tc>
        <w:tc>
          <w:tcPr>
            <w:tcW w:w="998" w:type="dxa"/>
            <w:vAlign w:val="bottom"/>
          </w:tcPr>
          <w:p w14:paraId="39DCC317" w14:textId="52D011CD" w:rsidR="007702CC" w:rsidRPr="00B043B8" w:rsidRDefault="007702CC" w:rsidP="003C51E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0.022</w:t>
            </w:r>
          </w:p>
        </w:tc>
      </w:tr>
      <w:tr w:rsidR="007702CC" w:rsidRPr="003C51E5" w14:paraId="13F169A6" w14:textId="77777777" w:rsidTr="007702CC">
        <w:tc>
          <w:tcPr>
            <w:tcW w:w="1701" w:type="dxa"/>
            <w:vMerge/>
            <w:vAlign w:val="center"/>
          </w:tcPr>
          <w:p w14:paraId="40B9BC2D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074D92C" w14:textId="5BFF9F49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Stakheden</w:t>
            </w:r>
          </w:p>
        </w:tc>
        <w:tc>
          <w:tcPr>
            <w:tcW w:w="992" w:type="dxa"/>
            <w:vAlign w:val="bottom"/>
          </w:tcPr>
          <w:p w14:paraId="0DBC4A20" w14:textId="345C1A95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.59</w:t>
            </w:r>
          </w:p>
        </w:tc>
        <w:tc>
          <w:tcPr>
            <w:tcW w:w="990" w:type="dxa"/>
            <w:vAlign w:val="bottom"/>
          </w:tcPr>
          <w:p w14:paraId="0B7458A3" w14:textId="5D694515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70</w:t>
            </w:r>
          </w:p>
        </w:tc>
        <w:tc>
          <w:tcPr>
            <w:tcW w:w="857" w:type="dxa"/>
            <w:vAlign w:val="bottom"/>
          </w:tcPr>
          <w:p w14:paraId="07363EA6" w14:textId="728CCF90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470E0A32" w14:textId="2DD2DA8E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5.356</w:t>
            </w:r>
          </w:p>
        </w:tc>
        <w:tc>
          <w:tcPr>
            <w:tcW w:w="998" w:type="dxa"/>
            <w:vAlign w:val="bottom"/>
          </w:tcPr>
          <w:p w14:paraId="00A9FA3B" w14:textId="6E084ACC" w:rsidR="007702CC" w:rsidRPr="00B043B8" w:rsidRDefault="007702CC" w:rsidP="003C51E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02CC" w:rsidRPr="003C51E5" w14:paraId="6A695A5E" w14:textId="77777777" w:rsidTr="007702CC">
        <w:tc>
          <w:tcPr>
            <w:tcW w:w="1701" w:type="dxa"/>
            <w:vMerge/>
            <w:vAlign w:val="center"/>
          </w:tcPr>
          <w:p w14:paraId="29FE012F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10803B53" w14:textId="788E9898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vAlign w:val="bottom"/>
          </w:tcPr>
          <w:p w14:paraId="22708B10" w14:textId="4C7499F9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80</w:t>
            </w:r>
          </w:p>
        </w:tc>
        <w:tc>
          <w:tcPr>
            <w:tcW w:w="990" w:type="dxa"/>
            <w:vAlign w:val="bottom"/>
          </w:tcPr>
          <w:p w14:paraId="5293A939" w14:textId="5F9DA9D6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65</w:t>
            </w:r>
          </w:p>
        </w:tc>
        <w:tc>
          <w:tcPr>
            <w:tcW w:w="857" w:type="dxa"/>
            <w:vAlign w:val="bottom"/>
          </w:tcPr>
          <w:p w14:paraId="0E853C45" w14:textId="094F75BF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2865D2DF" w14:textId="12BB55F6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359</w:t>
            </w:r>
          </w:p>
        </w:tc>
        <w:tc>
          <w:tcPr>
            <w:tcW w:w="998" w:type="dxa"/>
            <w:vAlign w:val="bottom"/>
          </w:tcPr>
          <w:p w14:paraId="65578A81" w14:textId="26DB34C0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88</w:t>
            </w:r>
          </w:p>
        </w:tc>
      </w:tr>
      <w:tr w:rsidR="007702CC" w:rsidRPr="003C51E5" w14:paraId="185FA88B" w14:textId="77777777" w:rsidTr="007702CC">
        <w:tc>
          <w:tcPr>
            <w:tcW w:w="1701" w:type="dxa"/>
            <w:vMerge/>
            <w:vAlign w:val="center"/>
          </w:tcPr>
          <w:p w14:paraId="66BCAA61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6EE12A18" w14:textId="118100B3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Stakheden</w:t>
            </w:r>
          </w:p>
        </w:tc>
        <w:tc>
          <w:tcPr>
            <w:tcW w:w="992" w:type="dxa"/>
            <w:vAlign w:val="bottom"/>
          </w:tcPr>
          <w:p w14:paraId="4F18D946" w14:textId="3E294DDB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.41</w:t>
            </w:r>
          </w:p>
        </w:tc>
        <w:tc>
          <w:tcPr>
            <w:tcW w:w="990" w:type="dxa"/>
            <w:vAlign w:val="bottom"/>
          </w:tcPr>
          <w:p w14:paraId="07542455" w14:textId="407FE046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54</w:t>
            </w:r>
          </w:p>
        </w:tc>
        <w:tc>
          <w:tcPr>
            <w:tcW w:w="857" w:type="dxa"/>
            <w:vAlign w:val="bottom"/>
          </w:tcPr>
          <w:p w14:paraId="72ED67A3" w14:textId="546FB54B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18ADCB75" w14:textId="189D149C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4.527</w:t>
            </w:r>
          </w:p>
        </w:tc>
        <w:tc>
          <w:tcPr>
            <w:tcW w:w="998" w:type="dxa"/>
            <w:vAlign w:val="bottom"/>
          </w:tcPr>
          <w:p w14:paraId="5E630911" w14:textId="579E4CC3" w:rsidR="007702CC" w:rsidRPr="00B043B8" w:rsidRDefault="007702CC" w:rsidP="003C51E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7702CC" w:rsidRPr="003C51E5" w14:paraId="46822A25" w14:textId="77777777" w:rsidTr="007702CC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8D1AE65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0F1C20A0" w14:textId="1D0481B6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Lugnet vs Stakhede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51C5BFD" w14:textId="38EF536D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1.6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C01C5C9" w14:textId="6D1A9DA3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76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7385369C" w14:textId="0E5C4789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88D0624" w14:textId="73A7181C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2.37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5317C81" w14:textId="638F5AE6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84</w:t>
            </w:r>
          </w:p>
        </w:tc>
      </w:tr>
      <w:tr w:rsidR="007702CC" w:rsidRPr="003C51E5" w14:paraId="716F3EDD" w14:textId="77777777" w:rsidTr="007702CC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0A707C7" w14:textId="77777777" w:rsidR="007702CC" w:rsidRPr="00B043B8" w:rsidRDefault="007702CC" w:rsidP="007702C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B043B8">
              <w:rPr>
                <w:i/>
                <w:iCs/>
                <w:sz w:val="20"/>
                <w:szCs w:val="20"/>
              </w:rPr>
              <w:t>M. populne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02E2436D" w14:textId="449B98B8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D414FD0" w14:textId="3ED52822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0.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0D9FC6A5" w14:textId="6682F792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65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66EE7044" w14:textId="3E206D03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455D092" w14:textId="3DB76360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0.43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4B2F5225" w14:textId="238F1FA1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72</w:t>
            </w:r>
          </w:p>
        </w:tc>
      </w:tr>
      <w:tr w:rsidR="007702CC" w:rsidRPr="003C51E5" w14:paraId="5AE97EEE" w14:textId="77777777" w:rsidTr="007702CC">
        <w:tc>
          <w:tcPr>
            <w:tcW w:w="1701" w:type="dxa"/>
            <w:vMerge/>
            <w:vAlign w:val="center"/>
          </w:tcPr>
          <w:p w14:paraId="53CB93ED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43F6DDD0" w14:textId="1C004937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70A851EC" w14:textId="70A96A80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94</w:t>
            </w:r>
          </w:p>
        </w:tc>
        <w:tc>
          <w:tcPr>
            <w:tcW w:w="990" w:type="dxa"/>
            <w:vAlign w:val="bottom"/>
          </w:tcPr>
          <w:p w14:paraId="045BB104" w14:textId="2E654A30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93</w:t>
            </w:r>
          </w:p>
        </w:tc>
        <w:tc>
          <w:tcPr>
            <w:tcW w:w="857" w:type="dxa"/>
            <w:vAlign w:val="bottom"/>
          </w:tcPr>
          <w:p w14:paraId="14A1D504" w14:textId="5F5FAC4C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1F75B606" w14:textId="24847969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798</w:t>
            </w:r>
          </w:p>
        </w:tc>
        <w:tc>
          <w:tcPr>
            <w:tcW w:w="998" w:type="dxa"/>
            <w:vAlign w:val="bottom"/>
          </w:tcPr>
          <w:p w14:paraId="01D4C72B" w14:textId="7A04FD21" w:rsidR="007702CC" w:rsidRPr="00B043B8" w:rsidRDefault="007702CC" w:rsidP="003C51E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0.028</w:t>
            </w:r>
          </w:p>
        </w:tc>
      </w:tr>
      <w:tr w:rsidR="007702CC" w:rsidRPr="003C51E5" w14:paraId="17F7FB14" w14:textId="77777777" w:rsidTr="007702CC">
        <w:tc>
          <w:tcPr>
            <w:tcW w:w="1701" w:type="dxa"/>
            <w:vMerge/>
            <w:vAlign w:val="center"/>
          </w:tcPr>
          <w:p w14:paraId="4AB76726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8FD02DB" w14:textId="3A2A8F4F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Stakheden</w:t>
            </w:r>
          </w:p>
        </w:tc>
        <w:tc>
          <w:tcPr>
            <w:tcW w:w="992" w:type="dxa"/>
            <w:vAlign w:val="bottom"/>
          </w:tcPr>
          <w:p w14:paraId="1D637489" w14:textId="10EF1EE3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31</w:t>
            </w:r>
          </w:p>
        </w:tc>
        <w:tc>
          <w:tcPr>
            <w:tcW w:w="990" w:type="dxa"/>
            <w:vAlign w:val="bottom"/>
          </w:tcPr>
          <w:p w14:paraId="0B7A71AE" w14:textId="79D3D9A1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77</w:t>
            </w:r>
          </w:p>
        </w:tc>
        <w:tc>
          <w:tcPr>
            <w:tcW w:w="857" w:type="dxa"/>
            <w:vAlign w:val="bottom"/>
          </w:tcPr>
          <w:p w14:paraId="73E59970" w14:textId="4F631151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4A3C61C9" w14:textId="0C0A9196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936</w:t>
            </w:r>
          </w:p>
        </w:tc>
        <w:tc>
          <w:tcPr>
            <w:tcW w:w="998" w:type="dxa"/>
            <w:vAlign w:val="bottom"/>
          </w:tcPr>
          <w:p w14:paraId="09803EDB" w14:textId="3ECA0F85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215</w:t>
            </w:r>
          </w:p>
        </w:tc>
      </w:tr>
      <w:tr w:rsidR="007702CC" w:rsidRPr="003C51E5" w14:paraId="0A3ACB0B" w14:textId="77777777" w:rsidTr="007702CC">
        <w:tc>
          <w:tcPr>
            <w:tcW w:w="1701" w:type="dxa"/>
            <w:vMerge/>
            <w:vAlign w:val="center"/>
          </w:tcPr>
          <w:p w14:paraId="7BD84DBE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42B65B7" w14:textId="0DC8A531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vAlign w:val="bottom"/>
          </w:tcPr>
          <w:p w14:paraId="7FE9E256" w14:textId="0817216D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61</w:t>
            </w:r>
          </w:p>
        </w:tc>
        <w:tc>
          <w:tcPr>
            <w:tcW w:w="990" w:type="dxa"/>
            <w:vAlign w:val="bottom"/>
          </w:tcPr>
          <w:p w14:paraId="4A9CFAAC" w14:textId="787547A0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74</w:t>
            </w:r>
          </w:p>
        </w:tc>
        <w:tc>
          <w:tcPr>
            <w:tcW w:w="857" w:type="dxa"/>
            <w:vAlign w:val="bottom"/>
          </w:tcPr>
          <w:p w14:paraId="341B272B" w14:textId="21A3298B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10BA7B1C" w14:textId="7EE68DE7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075</w:t>
            </w:r>
          </w:p>
        </w:tc>
        <w:tc>
          <w:tcPr>
            <w:tcW w:w="998" w:type="dxa"/>
            <w:vAlign w:val="bottom"/>
          </w:tcPr>
          <w:p w14:paraId="5D11AD86" w14:textId="604605C1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164</w:t>
            </w:r>
          </w:p>
        </w:tc>
      </w:tr>
      <w:tr w:rsidR="007702CC" w:rsidRPr="003C51E5" w14:paraId="02F1824E" w14:textId="77777777" w:rsidTr="007702CC">
        <w:tc>
          <w:tcPr>
            <w:tcW w:w="1701" w:type="dxa"/>
            <w:vMerge/>
            <w:vAlign w:val="center"/>
          </w:tcPr>
          <w:p w14:paraId="0C8C24EA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770D628" w14:textId="6575F3F5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Stakheden</w:t>
            </w:r>
          </w:p>
        </w:tc>
        <w:tc>
          <w:tcPr>
            <w:tcW w:w="992" w:type="dxa"/>
            <w:vAlign w:val="bottom"/>
          </w:tcPr>
          <w:p w14:paraId="3ED4C2BA" w14:textId="0DF51971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8</w:t>
            </w:r>
          </w:p>
        </w:tc>
        <w:tc>
          <w:tcPr>
            <w:tcW w:w="990" w:type="dxa"/>
            <w:vAlign w:val="bottom"/>
          </w:tcPr>
          <w:p w14:paraId="033F3FB4" w14:textId="1AAA1034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62</w:t>
            </w:r>
          </w:p>
        </w:tc>
        <w:tc>
          <w:tcPr>
            <w:tcW w:w="857" w:type="dxa"/>
            <w:vAlign w:val="bottom"/>
          </w:tcPr>
          <w:p w14:paraId="18DB4564" w14:textId="42EA8655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2F01BCE9" w14:textId="6EC8547F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282</w:t>
            </w:r>
          </w:p>
        </w:tc>
        <w:tc>
          <w:tcPr>
            <w:tcW w:w="998" w:type="dxa"/>
            <w:vAlign w:val="bottom"/>
          </w:tcPr>
          <w:p w14:paraId="70B8F73B" w14:textId="34B40A0D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575</w:t>
            </w:r>
          </w:p>
        </w:tc>
      </w:tr>
      <w:tr w:rsidR="007702CC" w:rsidRPr="003C51E5" w14:paraId="1ED1B081" w14:textId="77777777" w:rsidTr="007702CC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620A529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2D6CB990" w14:textId="791CEFD1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Lugnet vs Stakhede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F17A577" w14:textId="03C3001F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933A0DC" w14:textId="36573DE6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84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79DA6CEC" w14:textId="70376238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B918123" w14:textId="79B8EFD0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1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2813E8AB" w14:textId="1987BB46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95</w:t>
            </w:r>
          </w:p>
        </w:tc>
      </w:tr>
      <w:tr w:rsidR="007702CC" w:rsidRPr="003C51E5" w14:paraId="5C7131B7" w14:textId="77777777" w:rsidTr="007702CC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F67E57D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  <w:r w:rsidRPr="00B043B8">
              <w:rPr>
                <w:i/>
                <w:iCs/>
                <w:sz w:val="20"/>
                <w:szCs w:val="20"/>
              </w:rPr>
              <w:t>M. betulinu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6FDBC13A" w14:textId="184E3755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C90BF96" w14:textId="6F1ACA3D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3812BE86" w14:textId="4E29426C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32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79B2F51D" w14:textId="730F05E0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1724BB9" w14:textId="0810B1F2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20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78CFF183" w14:textId="5915E789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000</w:t>
            </w:r>
          </w:p>
        </w:tc>
      </w:tr>
      <w:tr w:rsidR="007702CC" w:rsidRPr="003C51E5" w14:paraId="73CF7871" w14:textId="77777777" w:rsidTr="007702CC">
        <w:tc>
          <w:tcPr>
            <w:tcW w:w="1701" w:type="dxa"/>
            <w:vMerge/>
            <w:vAlign w:val="center"/>
          </w:tcPr>
          <w:p w14:paraId="7D8D0E85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27730ABD" w14:textId="1A82EB20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036FC968" w14:textId="71CD8011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58</w:t>
            </w:r>
          </w:p>
        </w:tc>
        <w:tc>
          <w:tcPr>
            <w:tcW w:w="990" w:type="dxa"/>
            <w:vAlign w:val="bottom"/>
          </w:tcPr>
          <w:p w14:paraId="728E5EF7" w14:textId="7D888991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64</w:t>
            </w:r>
          </w:p>
        </w:tc>
        <w:tc>
          <w:tcPr>
            <w:tcW w:w="857" w:type="dxa"/>
            <w:vAlign w:val="bottom"/>
          </w:tcPr>
          <w:p w14:paraId="13EAF664" w14:textId="132D7575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37FB0FFA" w14:textId="7814B9FF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880</w:t>
            </w:r>
          </w:p>
        </w:tc>
        <w:tc>
          <w:tcPr>
            <w:tcW w:w="998" w:type="dxa"/>
            <w:vAlign w:val="bottom"/>
          </w:tcPr>
          <w:p w14:paraId="35A0C5C2" w14:textId="5D83F895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815</w:t>
            </w:r>
          </w:p>
        </w:tc>
      </w:tr>
      <w:tr w:rsidR="007702CC" w:rsidRPr="003C51E5" w14:paraId="00672ADF" w14:textId="77777777" w:rsidTr="007702CC">
        <w:tc>
          <w:tcPr>
            <w:tcW w:w="1701" w:type="dxa"/>
            <w:vMerge/>
            <w:vAlign w:val="center"/>
          </w:tcPr>
          <w:p w14:paraId="794C8680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07D0DBA8" w14:textId="580ACC0C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Stakheden</w:t>
            </w:r>
          </w:p>
        </w:tc>
        <w:tc>
          <w:tcPr>
            <w:tcW w:w="992" w:type="dxa"/>
            <w:vAlign w:val="bottom"/>
          </w:tcPr>
          <w:p w14:paraId="728778F2" w14:textId="2BB38D6A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21</w:t>
            </w:r>
          </w:p>
        </w:tc>
        <w:tc>
          <w:tcPr>
            <w:tcW w:w="990" w:type="dxa"/>
            <w:vAlign w:val="bottom"/>
          </w:tcPr>
          <w:p w14:paraId="5237CF9A" w14:textId="0E92B6E8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49</w:t>
            </w:r>
          </w:p>
        </w:tc>
        <w:tc>
          <w:tcPr>
            <w:tcW w:w="857" w:type="dxa"/>
            <w:vAlign w:val="bottom"/>
          </w:tcPr>
          <w:p w14:paraId="01A572B1" w14:textId="0CD85D50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432DA653" w14:textId="685058A1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.408</w:t>
            </w:r>
          </w:p>
        </w:tc>
        <w:tc>
          <w:tcPr>
            <w:tcW w:w="998" w:type="dxa"/>
            <w:vAlign w:val="bottom"/>
          </w:tcPr>
          <w:p w14:paraId="49529692" w14:textId="52E068EE" w:rsidR="007702CC" w:rsidRPr="00B043B8" w:rsidRDefault="007702CC" w:rsidP="003C51E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7702CC" w:rsidRPr="003C51E5" w14:paraId="376ED121" w14:textId="77777777" w:rsidTr="007702CC">
        <w:tc>
          <w:tcPr>
            <w:tcW w:w="1701" w:type="dxa"/>
            <w:vMerge/>
            <w:vAlign w:val="center"/>
          </w:tcPr>
          <w:p w14:paraId="3A054F3A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78BD2FAB" w14:textId="3142BADB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vAlign w:val="bottom"/>
          </w:tcPr>
          <w:p w14:paraId="0CDABDE4" w14:textId="59BD572D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0</w:t>
            </w:r>
          </w:p>
        </w:tc>
        <w:tc>
          <w:tcPr>
            <w:tcW w:w="990" w:type="dxa"/>
            <w:vAlign w:val="bottom"/>
          </w:tcPr>
          <w:p w14:paraId="3EB39697" w14:textId="5CBC290F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41</w:t>
            </w:r>
          </w:p>
        </w:tc>
        <w:tc>
          <w:tcPr>
            <w:tcW w:w="857" w:type="dxa"/>
            <w:vAlign w:val="bottom"/>
          </w:tcPr>
          <w:p w14:paraId="74FCC0CF" w14:textId="799B88F7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1F7DB97E" w14:textId="34A5F39D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809</w:t>
            </w:r>
          </w:p>
        </w:tc>
        <w:tc>
          <w:tcPr>
            <w:tcW w:w="998" w:type="dxa"/>
            <w:vAlign w:val="bottom"/>
          </w:tcPr>
          <w:p w14:paraId="3541C6A7" w14:textId="72AD6C1F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850</w:t>
            </w:r>
          </w:p>
        </w:tc>
      </w:tr>
      <w:tr w:rsidR="007702CC" w:rsidRPr="003C51E5" w14:paraId="23F94EF2" w14:textId="77777777" w:rsidTr="007702CC">
        <w:tc>
          <w:tcPr>
            <w:tcW w:w="1701" w:type="dxa"/>
            <w:vMerge/>
            <w:vAlign w:val="center"/>
          </w:tcPr>
          <w:p w14:paraId="3159BE60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5AE9251E" w14:textId="68073CDF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Stakheden</w:t>
            </w:r>
          </w:p>
        </w:tc>
        <w:tc>
          <w:tcPr>
            <w:tcW w:w="992" w:type="dxa"/>
            <w:vAlign w:val="bottom"/>
          </w:tcPr>
          <w:p w14:paraId="3D41CB3D" w14:textId="0AB4BB15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.22</w:t>
            </w:r>
          </w:p>
        </w:tc>
        <w:tc>
          <w:tcPr>
            <w:tcW w:w="990" w:type="dxa"/>
            <w:vAlign w:val="bottom"/>
          </w:tcPr>
          <w:p w14:paraId="201EA6BF" w14:textId="29648901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29</w:t>
            </w:r>
          </w:p>
        </w:tc>
        <w:tc>
          <w:tcPr>
            <w:tcW w:w="857" w:type="dxa"/>
            <w:vAlign w:val="bottom"/>
          </w:tcPr>
          <w:p w14:paraId="52CF1859" w14:textId="289B4228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6DE5E060" w14:textId="3F503E1F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3.050</w:t>
            </w:r>
          </w:p>
        </w:tc>
        <w:tc>
          <w:tcPr>
            <w:tcW w:w="998" w:type="dxa"/>
            <w:vAlign w:val="bottom"/>
          </w:tcPr>
          <w:p w14:paraId="26DDBF1C" w14:textId="04057849" w:rsidR="007702CC" w:rsidRPr="00B043B8" w:rsidRDefault="007702CC" w:rsidP="003C51E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B043B8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7702CC" w:rsidRPr="003C51E5" w14:paraId="1E531613" w14:textId="77777777" w:rsidTr="007702CC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2E564F1D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4025E407" w14:textId="78B724A1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Lugnet vs Stakhede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8A9A7E1" w14:textId="4CD2BBCD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1.6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6F9A1337" w14:textId="0286DFE9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55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233F0D95" w14:textId="2117FEF8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44F8DA4E" w14:textId="5CC365AF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2.48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19DBBFA0" w14:textId="112F3050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65</w:t>
            </w:r>
          </w:p>
        </w:tc>
      </w:tr>
      <w:tr w:rsidR="007702CC" w:rsidRPr="003C51E5" w14:paraId="27AAA2E0" w14:textId="77777777" w:rsidTr="007702CC"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0E45999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  <w:r w:rsidRPr="00B043B8">
              <w:rPr>
                <w:i/>
                <w:iCs/>
                <w:sz w:val="20"/>
                <w:szCs w:val="20"/>
              </w:rPr>
              <w:t>D. sapine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234DF8FC" w14:textId="0F1EBD2C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Vibytor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1559873" w14:textId="374F5280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8.6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4BC6229B" w14:textId="668F9B6D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9.3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bottom"/>
          </w:tcPr>
          <w:p w14:paraId="78D5C226" w14:textId="67CBB39A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3B862783" w14:textId="3B697534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67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bottom"/>
          </w:tcPr>
          <w:p w14:paraId="24A6A23C" w14:textId="523B1791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768</w:t>
            </w:r>
          </w:p>
        </w:tc>
      </w:tr>
      <w:tr w:rsidR="007702CC" w:rsidRPr="003C51E5" w14:paraId="024E2E5A" w14:textId="77777777" w:rsidTr="007702CC">
        <w:tc>
          <w:tcPr>
            <w:tcW w:w="1701" w:type="dxa"/>
            <w:vMerge/>
            <w:vAlign w:val="center"/>
          </w:tcPr>
          <w:p w14:paraId="5837455D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5B6CE064" w14:textId="6269BEFA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Lugnet</w:t>
            </w:r>
          </w:p>
        </w:tc>
        <w:tc>
          <w:tcPr>
            <w:tcW w:w="992" w:type="dxa"/>
            <w:vAlign w:val="bottom"/>
          </w:tcPr>
          <w:p w14:paraId="7AE953D6" w14:textId="00C6CA84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21.54</w:t>
            </w:r>
          </w:p>
        </w:tc>
        <w:tc>
          <w:tcPr>
            <w:tcW w:w="990" w:type="dxa"/>
            <w:vAlign w:val="bottom"/>
          </w:tcPr>
          <w:p w14:paraId="64422E14" w14:textId="3E24CFC1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7.5</w:t>
            </w:r>
          </w:p>
        </w:tc>
        <w:tc>
          <w:tcPr>
            <w:tcW w:w="857" w:type="dxa"/>
            <w:vAlign w:val="bottom"/>
          </w:tcPr>
          <w:p w14:paraId="328FB27A" w14:textId="79889257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4DBECEB5" w14:textId="170BD2EB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1.231</w:t>
            </w:r>
          </w:p>
        </w:tc>
        <w:tc>
          <w:tcPr>
            <w:tcW w:w="998" w:type="dxa"/>
            <w:vAlign w:val="bottom"/>
          </w:tcPr>
          <w:p w14:paraId="2C0CCE2C" w14:textId="6017FC2F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07</w:t>
            </w:r>
          </w:p>
        </w:tc>
      </w:tr>
      <w:tr w:rsidR="007702CC" w:rsidRPr="003C51E5" w14:paraId="0F3F2884" w14:textId="77777777" w:rsidTr="007702CC">
        <w:tc>
          <w:tcPr>
            <w:tcW w:w="1701" w:type="dxa"/>
            <w:vMerge/>
            <w:vAlign w:val="center"/>
          </w:tcPr>
          <w:p w14:paraId="0C54E74C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303A15B8" w14:textId="0EB8AAA1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Trekanten vs Stakheden</w:t>
            </w:r>
          </w:p>
        </w:tc>
        <w:tc>
          <w:tcPr>
            <w:tcW w:w="992" w:type="dxa"/>
            <w:vAlign w:val="bottom"/>
          </w:tcPr>
          <w:p w14:paraId="3F600CC6" w14:textId="21349F9D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41.86</w:t>
            </w:r>
          </w:p>
        </w:tc>
        <w:tc>
          <w:tcPr>
            <w:tcW w:w="990" w:type="dxa"/>
            <w:vAlign w:val="bottom"/>
          </w:tcPr>
          <w:p w14:paraId="62D6E9D2" w14:textId="52C84FA3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7.1</w:t>
            </w:r>
          </w:p>
        </w:tc>
        <w:tc>
          <w:tcPr>
            <w:tcW w:w="857" w:type="dxa"/>
            <w:vAlign w:val="bottom"/>
          </w:tcPr>
          <w:p w14:paraId="2EC828BC" w14:textId="236514E8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4FCF6F31" w14:textId="5985A8F9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2.449</w:t>
            </w:r>
          </w:p>
        </w:tc>
        <w:tc>
          <w:tcPr>
            <w:tcW w:w="998" w:type="dxa"/>
            <w:vAlign w:val="bottom"/>
          </w:tcPr>
          <w:p w14:paraId="63E97BCC" w14:textId="4DFF828E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071</w:t>
            </w:r>
          </w:p>
        </w:tc>
      </w:tr>
      <w:tr w:rsidR="007702CC" w:rsidRPr="003C51E5" w14:paraId="2DEA5126" w14:textId="77777777" w:rsidTr="007702CC">
        <w:tc>
          <w:tcPr>
            <w:tcW w:w="1701" w:type="dxa"/>
            <w:vMerge/>
            <w:vAlign w:val="center"/>
          </w:tcPr>
          <w:p w14:paraId="30EEAB52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4F2F318B" w14:textId="5D7689E6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Lugnet</w:t>
            </w:r>
          </w:p>
        </w:tc>
        <w:tc>
          <w:tcPr>
            <w:tcW w:w="992" w:type="dxa"/>
            <w:vAlign w:val="bottom"/>
          </w:tcPr>
          <w:p w14:paraId="608C89A5" w14:textId="7F606FE0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2.88</w:t>
            </w:r>
          </w:p>
        </w:tc>
        <w:tc>
          <w:tcPr>
            <w:tcW w:w="990" w:type="dxa"/>
            <w:vAlign w:val="bottom"/>
          </w:tcPr>
          <w:p w14:paraId="0A896B37" w14:textId="174B598C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9.5</w:t>
            </w:r>
          </w:p>
        </w:tc>
        <w:tc>
          <w:tcPr>
            <w:tcW w:w="857" w:type="dxa"/>
            <w:vAlign w:val="bottom"/>
          </w:tcPr>
          <w:p w14:paraId="1F18AB03" w14:textId="7DF95B70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10654964" w14:textId="200E0E5D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0.147</w:t>
            </w:r>
          </w:p>
        </w:tc>
        <w:tc>
          <w:tcPr>
            <w:tcW w:w="998" w:type="dxa"/>
            <w:vAlign w:val="bottom"/>
          </w:tcPr>
          <w:p w14:paraId="18BD36C1" w14:textId="6661DCF5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999</w:t>
            </w:r>
          </w:p>
        </w:tc>
      </w:tr>
      <w:tr w:rsidR="007702CC" w:rsidRPr="003C51E5" w14:paraId="32E4877D" w14:textId="77777777" w:rsidTr="007702CC">
        <w:tc>
          <w:tcPr>
            <w:tcW w:w="1701" w:type="dxa"/>
            <w:vMerge/>
            <w:vAlign w:val="center"/>
          </w:tcPr>
          <w:p w14:paraId="1137D9C7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vAlign w:val="bottom"/>
          </w:tcPr>
          <w:p w14:paraId="26AA58E6" w14:textId="27952B3A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Vibytorp vs Stakheden</w:t>
            </w:r>
          </w:p>
        </w:tc>
        <w:tc>
          <w:tcPr>
            <w:tcW w:w="992" w:type="dxa"/>
            <w:vAlign w:val="bottom"/>
          </w:tcPr>
          <w:p w14:paraId="70212C78" w14:textId="10353881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23.19</w:t>
            </w:r>
          </w:p>
        </w:tc>
        <w:tc>
          <w:tcPr>
            <w:tcW w:w="990" w:type="dxa"/>
            <w:vAlign w:val="bottom"/>
          </w:tcPr>
          <w:p w14:paraId="43B3EB48" w14:textId="38D3B832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9.2</w:t>
            </w:r>
          </w:p>
        </w:tc>
        <w:tc>
          <w:tcPr>
            <w:tcW w:w="857" w:type="dxa"/>
            <w:vAlign w:val="bottom"/>
          </w:tcPr>
          <w:p w14:paraId="4958A44E" w14:textId="6FEB8782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vAlign w:val="bottom"/>
          </w:tcPr>
          <w:p w14:paraId="68A420B8" w14:textId="56DA1710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-1.206</w:t>
            </w:r>
          </w:p>
        </w:tc>
        <w:tc>
          <w:tcPr>
            <w:tcW w:w="998" w:type="dxa"/>
            <w:vAlign w:val="bottom"/>
          </w:tcPr>
          <w:p w14:paraId="7B88319E" w14:textId="084FA163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23</w:t>
            </w:r>
          </w:p>
        </w:tc>
      </w:tr>
      <w:tr w:rsidR="007702CC" w:rsidRPr="003C51E5" w14:paraId="62A1E970" w14:textId="77777777" w:rsidTr="007702CC"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42EA174" w14:textId="77777777" w:rsidR="007702CC" w:rsidRPr="00B043B8" w:rsidRDefault="007702CC" w:rsidP="007702C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0BF486DB" w14:textId="20A80E6A" w:rsidR="007702CC" w:rsidRPr="00B043B8" w:rsidRDefault="007702CC" w:rsidP="003C51E5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Lugnet vs Stakhede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EE63D60" w14:textId="1C654A6E" w:rsidR="007702CC" w:rsidRPr="00B043B8" w:rsidRDefault="007702CC" w:rsidP="003C51E5">
            <w:pPr>
              <w:spacing w:line="276" w:lineRule="auto"/>
              <w:ind w:right="-11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0.3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1CD6019" w14:textId="710276B1" w:rsidR="007702CC" w:rsidRPr="00B043B8" w:rsidRDefault="007702CC" w:rsidP="003C51E5">
            <w:pPr>
              <w:spacing w:line="276" w:lineRule="auto"/>
              <w:ind w:right="-262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7.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14:paraId="2C197EC2" w14:textId="2C682A50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27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6920B0F7" w14:textId="0B8AB774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1.17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2631E16D" w14:textId="0BEA6665" w:rsidR="007702CC" w:rsidRPr="00B043B8" w:rsidRDefault="007702CC" w:rsidP="003C51E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B043B8">
              <w:rPr>
                <w:sz w:val="20"/>
                <w:szCs w:val="20"/>
              </w:rPr>
              <w:t>0.642</w:t>
            </w:r>
          </w:p>
        </w:tc>
      </w:tr>
      <w:tr w:rsidR="002D00DD" w:rsidRPr="003C51E5" w14:paraId="582ACD45" w14:textId="77777777" w:rsidTr="002D00DD">
        <w:tc>
          <w:tcPr>
            <w:tcW w:w="8941" w:type="dxa"/>
            <w:gridSpan w:val="7"/>
            <w:tcBorders>
              <w:top w:val="single" w:sz="4" w:space="0" w:color="auto"/>
            </w:tcBorders>
            <w:vAlign w:val="center"/>
          </w:tcPr>
          <w:p w14:paraId="4F144869" w14:textId="058D1BCB" w:rsidR="002D00DD" w:rsidRPr="002D00DD" w:rsidRDefault="002D00DD" w:rsidP="002D00DD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2D00DD">
              <w:rPr>
                <w:sz w:val="18"/>
                <w:szCs w:val="18"/>
              </w:rPr>
              <w:t>Note: P-values are adjusted with Tukey’s method of comparing a family of four estimates and significant differences (</w:t>
            </w:r>
            <w:r w:rsidRPr="002D00DD">
              <w:rPr>
                <w:i/>
                <w:iCs/>
                <w:sz w:val="18"/>
                <w:szCs w:val="18"/>
              </w:rPr>
              <w:t>p</w:t>
            </w:r>
            <w:r w:rsidRPr="002D00DD">
              <w:rPr>
                <w:sz w:val="18"/>
                <w:szCs w:val="18"/>
              </w:rPr>
              <w:t xml:space="preserve"> &lt; 0.05) are indicated in bold.</w:t>
            </w:r>
          </w:p>
        </w:tc>
      </w:tr>
    </w:tbl>
    <w:p w14:paraId="2FC30E3E" w14:textId="77777777" w:rsidR="003C51E5" w:rsidRDefault="003C51E5">
      <w:pPr>
        <w:spacing w:after="160" w:line="259" w:lineRule="auto"/>
      </w:pPr>
    </w:p>
    <w:p w14:paraId="7A9121B9" w14:textId="01C1BBA3" w:rsidR="00B171BF" w:rsidRDefault="00B171BF">
      <w:pPr>
        <w:spacing w:after="160" w:line="259" w:lineRule="auto"/>
      </w:pPr>
      <w:r>
        <w:br w:type="page"/>
      </w:r>
    </w:p>
    <w:p w14:paraId="71BFF5BB" w14:textId="2512966C" w:rsidR="00EE04A7" w:rsidRDefault="00EE04A7">
      <w:pPr>
        <w:spacing w:after="160" w:line="259" w:lineRule="auto"/>
      </w:pPr>
    </w:p>
    <w:p w14:paraId="099539FD" w14:textId="4B8BCDD5" w:rsidR="00B956CB" w:rsidRDefault="00B956CB" w:rsidP="00B956CB">
      <w:pPr>
        <w:pStyle w:val="NormalWeb"/>
      </w:pPr>
      <w:r>
        <w:rPr>
          <w:noProof/>
        </w:rPr>
        <w:drawing>
          <wp:inline distT="0" distB="0" distL="0" distR="0" wp14:anchorId="1F0E7B19" wp14:editId="05B89238">
            <wp:extent cx="5036400" cy="4676400"/>
            <wp:effectExtent l="0" t="0" r="0" b="0"/>
            <wp:docPr id="703408474" name="Picture 1" descr="A comparison of a number of patients with lung diseases with Arch bridge in the backgroun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408474" name="Picture 1" descr="A comparison of a number of patients with lung diseases with Arch bridge in the background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400" cy="4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26825" w14:textId="3383F71D" w:rsidR="00B956CB" w:rsidRDefault="00B956CB" w:rsidP="000C328C">
      <w:pPr>
        <w:spacing w:after="160" w:line="360" w:lineRule="auto"/>
      </w:pPr>
      <w:r>
        <w:t xml:space="preserve">Figure S1. </w:t>
      </w:r>
      <w:r w:rsidR="00B008C3" w:rsidRPr="00B008C3">
        <w:t>Rarefaction curves showing the relationship between the cumulative number of fungal OTUs and the number of sequences for each sample in</w:t>
      </w:r>
      <w:r w:rsidR="00B008C3">
        <w:t xml:space="preserve"> four forest nurseries in</w:t>
      </w:r>
      <w:r w:rsidR="00B008C3" w:rsidRPr="00B008C3">
        <w:t xml:space="preserve"> a) </w:t>
      </w:r>
      <w:r w:rsidR="00B008C3">
        <w:t>2020 and b) 2021</w:t>
      </w:r>
      <w:r w:rsidR="00B008C3" w:rsidRPr="00B008C3">
        <w:t>.</w:t>
      </w:r>
    </w:p>
    <w:p w14:paraId="4185938A" w14:textId="3C79DA24" w:rsidR="00B956CB" w:rsidRDefault="00B956CB">
      <w:pPr>
        <w:spacing w:after="160" w:line="259" w:lineRule="auto"/>
      </w:pPr>
      <w:r>
        <w:br w:type="page"/>
      </w:r>
    </w:p>
    <w:p w14:paraId="29B27C15" w14:textId="77777777" w:rsidR="00B956CB" w:rsidRDefault="00B956CB">
      <w:pPr>
        <w:spacing w:after="160" w:line="259" w:lineRule="auto"/>
      </w:pPr>
    </w:p>
    <w:p w14:paraId="424028D1" w14:textId="77777777" w:rsidR="00103095" w:rsidRDefault="00103095" w:rsidP="00103095">
      <w:pPr>
        <w:pStyle w:val="NormalWeb"/>
      </w:pPr>
      <w:r>
        <w:rPr>
          <w:noProof/>
        </w:rPr>
        <w:drawing>
          <wp:inline distT="0" distB="0" distL="0" distR="0" wp14:anchorId="44F1DBAF" wp14:editId="0D8591EF">
            <wp:extent cx="5943600" cy="5943600"/>
            <wp:effectExtent l="0" t="0" r="0" b="0"/>
            <wp:docPr id="1785254542" name="Picture 1" descr="A close-up of several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254542" name="Picture 1" descr="A close-up of several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AC41A" w14:textId="239A78B0" w:rsidR="00103095" w:rsidRPr="007949AE" w:rsidRDefault="00103095" w:rsidP="000C328C">
      <w:pPr>
        <w:spacing w:after="160" w:line="360" w:lineRule="auto"/>
        <w:rPr>
          <w:i/>
          <w:iCs/>
        </w:rPr>
      </w:pPr>
      <w:r>
        <w:t>Figure S</w:t>
      </w:r>
      <w:r w:rsidR="007438F7">
        <w:t>2</w:t>
      </w:r>
      <w:r>
        <w:t xml:space="preserve">. Correlation between ITS copy number obtained from spore traps and a) mean temperature, b) mean precipitation or c) accumulated day-temperature in </w:t>
      </w:r>
      <w:r w:rsidR="00AB39D9">
        <w:t xml:space="preserve">four </w:t>
      </w:r>
      <w:r>
        <w:t xml:space="preserve">forest nurseries. Nurseries are indicated by using different colours. Correlation factors are given as Pearson’s r, and significant differences are indicated in bold. </w:t>
      </w:r>
    </w:p>
    <w:p w14:paraId="795EAC84" w14:textId="44B39247" w:rsidR="00E25A10" w:rsidRDefault="00E25A10" w:rsidP="003F6ADC">
      <w:pPr>
        <w:spacing w:after="160" w:line="259" w:lineRule="auto"/>
      </w:pPr>
    </w:p>
    <w:sectPr w:rsidR="00E25A10" w:rsidSect="00337B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077E99"/>
    <w:multiLevelType w:val="hybridMultilevel"/>
    <w:tmpl w:val="1A7A3D3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303A9"/>
    <w:multiLevelType w:val="hybridMultilevel"/>
    <w:tmpl w:val="13CCBC42"/>
    <w:lvl w:ilvl="0" w:tplc="7C8C82CA">
      <w:start w:val="1"/>
      <w:numFmt w:val="low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C11D2E"/>
    <w:multiLevelType w:val="hybridMultilevel"/>
    <w:tmpl w:val="9D0683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6982237">
    <w:abstractNumId w:val="2"/>
  </w:num>
  <w:num w:numId="2" w16cid:durableId="1620836792">
    <w:abstractNumId w:val="0"/>
  </w:num>
  <w:num w:numId="3" w16cid:durableId="21182075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B8A"/>
    <w:rsid w:val="00015596"/>
    <w:rsid w:val="000236B4"/>
    <w:rsid w:val="0002647B"/>
    <w:rsid w:val="00026FE4"/>
    <w:rsid w:val="000355D7"/>
    <w:rsid w:val="00037BD8"/>
    <w:rsid w:val="00042F16"/>
    <w:rsid w:val="000564E8"/>
    <w:rsid w:val="0006629B"/>
    <w:rsid w:val="00071C09"/>
    <w:rsid w:val="00080B6E"/>
    <w:rsid w:val="00093DDA"/>
    <w:rsid w:val="00096F06"/>
    <w:rsid w:val="000B2C01"/>
    <w:rsid w:val="000C328C"/>
    <w:rsid w:val="000C3AE9"/>
    <w:rsid w:val="000E07B1"/>
    <w:rsid w:val="000E18A1"/>
    <w:rsid w:val="000E2D3B"/>
    <w:rsid w:val="000F12AB"/>
    <w:rsid w:val="000F1569"/>
    <w:rsid w:val="00103095"/>
    <w:rsid w:val="00146FD6"/>
    <w:rsid w:val="00160CF9"/>
    <w:rsid w:val="0017404D"/>
    <w:rsid w:val="00187635"/>
    <w:rsid w:val="001A54D0"/>
    <w:rsid w:val="001B6B08"/>
    <w:rsid w:val="00204F48"/>
    <w:rsid w:val="00217690"/>
    <w:rsid w:val="00222E83"/>
    <w:rsid w:val="0023354D"/>
    <w:rsid w:val="002555C4"/>
    <w:rsid w:val="002570E9"/>
    <w:rsid w:val="0027153F"/>
    <w:rsid w:val="00283320"/>
    <w:rsid w:val="002B3303"/>
    <w:rsid w:val="002D00DD"/>
    <w:rsid w:val="002D2BC6"/>
    <w:rsid w:val="002E130B"/>
    <w:rsid w:val="002E643C"/>
    <w:rsid w:val="002F2408"/>
    <w:rsid w:val="00306A95"/>
    <w:rsid w:val="003077B3"/>
    <w:rsid w:val="00307BA7"/>
    <w:rsid w:val="00311158"/>
    <w:rsid w:val="0031776B"/>
    <w:rsid w:val="00327054"/>
    <w:rsid w:val="0033430D"/>
    <w:rsid w:val="00337BAA"/>
    <w:rsid w:val="003C45C0"/>
    <w:rsid w:val="003C51E5"/>
    <w:rsid w:val="003D1EC0"/>
    <w:rsid w:val="003F11DC"/>
    <w:rsid w:val="003F5531"/>
    <w:rsid w:val="003F6ADC"/>
    <w:rsid w:val="00426C61"/>
    <w:rsid w:val="004313CE"/>
    <w:rsid w:val="00432573"/>
    <w:rsid w:val="00435E9C"/>
    <w:rsid w:val="00442BC8"/>
    <w:rsid w:val="00451C5C"/>
    <w:rsid w:val="00467BA9"/>
    <w:rsid w:val="004966F0"/>
    <w:rsid w:val="004A5819"/>
    <w:rsid w:val="004A6021"/>
    <w:rsid w:val="004B3E21"/>
    <w:rsid w:val="004C2112"/>
    <w:rsid w:val="004E2F80"/>
    <w:rsid w:val="004F5222"/>
    <w:rsid w:val="0051341D"/>
    <w:rsid w:val="0051645A"/>
    <w:rsid w:val="00525D9D"/>
    <w:rsid w:val="00530014"/>
    <w:rsid w:val="00541F29"/>
    <w:rsid w:val="005425D4"/>
    <w:rsid w:val="005432F6"/>
    <w:rsid w:val="0054734E"/>
    <w:rsid w:val="00562753"/>
    <w:rsid w:val="00586794"/>
    <w:rsid w:val="005B4C90"/>
    <w:rsid w:val="005C4AB2"/>
    <w:rsid w:val="005E72C3"/>
    <w:rsid w:val="00604F5A"/>
    <w:rsid w:val="00616BF1"/>
    <w:rsid w:val="006400B0"/>
    <w:rsid w:val="00643A9F"/>
    <w:rsid w:val="00645236"/>
    <w:rsid w:val="00646C47"/>
    <w:rsid w:val="00656223"/>
    <w:rsid w:val="006670F3"/>
    <w:rsid w:val="006B6EB8"/>
    <w:rsid w:val="006C2999"/>
    <w:rsid w:val="006C3DC3"/>
    <w:rsid w:val="006E2894"/>
    <w:rsid w:val="006E3AA9"/>
    <w:rsid w:val="006E64CA"/>
    <w:rsid w:val="00714134"/>
    <w:rsid w:val="00716393"/>
    <w:rsid w:val="00721F10"/>
    <w:rsid w:val="007335A6"/>
    <w:rsid w:val="00741633"/>
    <w:rsid w:val="007438F7"/>
    <w:rsid w:val="007702CC"/>
    <w:rsid w:val="00781F55"/>
    <w:rsid w:val="00792592"/>
    <w:rsid w:val="00792903"/>
    <w:rsid w:val="007949AE"/>
    <w:rsid w:val="007D07D7"/>
    <w:rsid w:val="007D6BCB"/>
    <w:rsid w:val="007E0594"/>
    <w:rsid w:val="007E3855"/>
    <w:rsid w:val="007F6C26"/>
    <w:rsid w:val="007F70B7"/>
    <w:rsid w:val="00803A6F"/>
    <w:rsid w:val="00815FCD"/>
    <w:rsid w:val="0082407C"/>
    <w:rsid w:val="008422BF"/>
    <w:rsid w:val="00846D62"/>
    <w:rsid w:val="008564EE"/>
    <w:rsid w:val="00885E29"/>
    <w:rsid w:val="00886212"/>
    <w:rsid w:val="00896776"/>
    <w:rsid w:val="008968D2"/>
    <w:rsid w:val="008A0532"/>
    <w:rsid w:val="008A0AA6"/>
    <w:rsid w:val="008A1C81"/>
    <w:rsid w:val="008B6E58"/>
    <w:rsid w:val="008C73EC"/>
    <w:rsid w:val="008D46B5"/>
    <w:rsid w:val="008E323C"/>
    <w:rsid w:val="008E3D38"/>
    <w:rsid w:val="008E60D7"/>
    <w:rsid w:val="008F4B2C"/>
    <w:rsid w:val="008F6681"/>
    <w:rsid w:val="00907193"/>
    <w:rsid w:val="009073FC"/>
    <w:rsid w:val="009143EA"/>
    <w:rsid w:val="00914773"/>
    <w:rsid w:val="009324A8"/>
    <w:rsid w:val="00977135"/>
    <w:rsid w:val="0097766F"/>
    <w:rsid w:val="009816B4"/>
    <w:rsid w:val="00993951"/>
    <w:rsid w:val="009B0823"/>
    <w:rsid w:val="009D084A"/>
    <w:rsid w:val="009E58BA"/>
    <w:rsid w:val="009F04BE"/>
    <w:rsid w:val="00A04720"/>
    <w:rsid w:val="00A107B7"/>
    <w:rsid w:val="00A74F9F"/>
    <w:rsid w:val="00A86DA1"/>
    <w:rsid w:val="00A91376"/>
    <w:rsid w:val="00AA4B06"/>
    <w:rsid w:val="00AB39D9"/>
    <w:rsid w:val="00AC1BBE"/>
    <w:rsid w:val="00AE6897"/>
    <w:rsid w:val="00AF36D1"/>
    <w:rsid w:val="00B008C3"/>
    <w:rsid w:val="00B00EB1"/>
    <w:rsid w:val="00B043B8"/>
    <w:rsid w:val="00B124E7"/>
    <w:rsid w:val="00B148BA"/>
    <w:rsid w:val="00B171BF"/>
    <w:rsid w:val="00B178C3"/>
    <w:rsid w:val="00B24114"/>
    <w:rsid w:val="00B43828"/>
    <w:rsid w:val="00B44C62"/>
    <w:rsid w:val="00B548EA"/>
    <w:rsid w:val="00B67D49"/>
    <w:rsid w:val="00B7099D"/>
    <w:rsid w:val="00B854EC"/>
    <w:rsid w:val="00B956CB"/>
    <w:rsid w:val="00BA69A3"/>
    <w:rsid w:val="00BB44C3"/>
    <w:rsid w:val="00BC1E90"/>
    <w:rsid w:val="00BC3791"/>
    <w:rsid w:val="00BD4131"/>
    <w:rsid w:val="00BF4931"/>
    <w:rsid w:val="00C05589"/>
    <w:rsid w:val="00C07B7B"/>
    <w:rsid w:val="00C32807"/>
    <w:rsid w:val="00C435AD"/>
    <w:rsid w:val="00C43EA5"/>
    <w:rsid w:val="00C55C07"/>
    <w:rsid w:val="00C6437E"/>
    <w:rsid w:val="00C64E35"/>
    <w:rsid w:val="00CD11D8"/>
    <w:rsid w:val="00CF78D4"/>
    <w:rsid w:val="00D07587"/>
    <w:rsid w:val="00D51350"/>
    <w:rsid w:val="00D67EB0"/>
    <w:rsid w:val="00D736F4"/>
    <w:rsid w:val="00D839C8"/>
    <w:rsid w:val="00D83F73"/>
    <w:rsid w:val="00DB1DEA"/>
    <w:rsid w:val="00DB3105"/>
    <w:rsid w:val="00DB7816"/>
    <w:rsid w:val="00DB7A22"/>
    <w:rsid w:val="00DD1C90"/>
    <w:rsid w:val="00DD2352"/>
    <w:rsid w:val="00DD6939"/>
    <w:rsid w:val="00E03138"/>
    <w:rsid w:val="00E077D3"/>
    <w:rsid w:val="00E1563D"/>
    <w:rsid w:val="00E207A8"/>
    <w:rsid w:val="00E25A10"/>
    <w:rsid w:val="00E26F1F"/>
    <w:rsid w:val="00E32556"/>
    <w:rsid w:val="00E32B8A"/>
    <w:rsid w:val="00E7634B"/>
    <w:rsid w:val="00E76D89"/>
    <w:rsid w:val="00E858F8"/>
    <w:rsid w:val="00E87F9D"/>
    <w:rsid w:val="00E92CB2"/>
    <w:rsid w:val="00E95F4C"/>
    <w:rsid w:val="00EB3FC5"/>
    <w:rsid w:val="00EE04A7"/>
    <w:rsid w:val="00EE6949"/>
    <w:rsid w:val="00F1021E"/>
    <w:rsid w:val="00F346D0"/>
    <w:rsid w:val="00F348D4"/>
    <w:rsid w:val="00F554DA"/>
    <w:rsid w:val="00F55AD1"/>
    <w:rsid w:val="00F65460"/>
    <w:rsid w:val="00F76BD3"/>
    <w:rsid w:val="00F815D1"/>
    <w:rsid w:val="00F9585B"/>
    <w:rsid w:val="00FB2A10"/>
    <w:rsid w:val="00FC601E"/>
    <w:rsid w:val="00FF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59668F"/>
  <w15:chartTrackingRefBased/>
  <w15:docId w15:val="{234D18A6-9BA5-4932-B156-AE4B05944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BA9"/>
    <w:pPr>
      <w:spacing w:after="0" w:line="240" w:lineRule="auto"/>
    </w:pPr>
    <w:rPr>
      <w:rFonts w:ascii="Times New Roman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B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E6949"/>
    <w:pPr>
      <w:spacing w:before="100" w:beforeAutospacing="1" w:after="100" w:afterAutospacing="1"/>
    </w:pPr>
    <w:rPr>
      <w:rFonts w:eastAsia="Times New Roman" w:cs="Times New Roman"/>
      <w:kern w:val="0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65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54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460"/>
    <w:rPr>
      <w:rFonts w:ascii="Times New Roman" w:hAnsi="Times New Roman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460"/>
    <w:rPr>
      <w:rFonts w:ascii="Times New Roman" w:hAnsi="Times New Roman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2807"/>
    <w:pPr>
      <w:spacing w:after="0" w:line="240" w:lineRule="auto"/>
    </w:pPr>
    <w:rPr>
      <w:rFonts w:ascii="Times New Roman" w:hAnsi="Times New Roman" w:cs="Calibri"/>
      <w:sz w:val="24"/>
    </w:rPr>
  </w:style>
  <w:style w:type="paragraph" w:styleId="ListParagraph">
    <w:name w:val="List Paragraph"/>
    <w:basedOn w:val="Normal"/>
    <w:uiPriority w:val="34"/>
    <w:qFormat/>
    <w:rsid w:val="00E763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82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0</Pages>
  <Words>1493</Words>
  <Characters>8512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rsson</dc:creator>
  <cp:keywords/>
  <dc:description/>
  <cp:lastModifiedBy>Rebecca Larsson</cp:lastModifiedBy>
  <cp:revision>24</cp:revision>
  <dcterms:created xsi:type="dcterms:W3CDTF">2024-09-06T08:25:00Z</dcterms:created>
  <dcterms:modified xsi:type="dcterms:W3CDTF">2024-11-19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07be8f-8064-42fc-938c-c36bf13bfd3b</vt:lpwstr>
  </property>
</Properties>
</file>